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71EF0" w14:textId="508CA526" w:rsidR="652A5BC3" w:rsidRPr="00262CF8" w:rsidRDefault="00262CF8" w:rsidP="002579FD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505808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File.</w:t>
      </w:r>
      <w:r w:rsidRPr="00262CF8">
        <w:rPr>
          <w:sz w:val="24"/>
          <w:szCs w:val="24"/>
        </w:rPr>
        <w:t xml:space="preserve"> Supplemental information on m</w:t>
      </w:r>
      <w:r w:rsidR="652A5BC3" w:rsidRPr="00262CF8">
        <w:rPr>
          <w:sz w:val="24"/>
          <w:szCs w:val="24"/>
        </w:rPr>
        <w:t xml:space="preserve">odel selection </w:t>
      </w:r>
    </w:p>
    <w:p w14:paraId="6C051873" w14:textId="49A0F2C7" w:rsidR="1504D0AD" w:rsidRDefault="1504D0AD" w:rsidP="1504D0AD">
      <w:pPr>
        <w:spacing w:after="0" w:line="240" w:lineRule="auto"/>
        <w:rPr>
          <w:sz w:val="24"/>
          <w:szCs w:val="24"/>
        </w:rPr>
      </w:pPr>
    </w:p>
    <w:p w14:paraId="455B703C" w14:textId="77777777" w:rsidR="002579FD" w:rsidRPr="009105C4" w:rsidRDefault="002579FD" w:rsidP="1504D0AD">
      <w:pPr>
        <w:spacing w:after="0" w:line="240" w:lineRule="auto"/>
        <w:rPr>
          <w:sz w:val="24"/>
          <w:szCs w:val="24"/>
        </w:rPr>
      </w:pPr>
    </w:p>
    <w:p w14:paraId="0B86E328" w14:textId="23DA1B77" w:rsidR="0066245C" w:rsidRPr="00460646" w:rsidRDefault="006E5723" w:rsidP="1504D0AD">
      <w:pPr>
        <w:spacing w:after="0" w:line="240" w:lineRule="auto"/>
        <w:rPr>
          <w:b/>
          <w:bCs/>
          <w:sz w:val="24"/>
          <w:szCs w:val="24"/>
          <w:u w:val="single"/>
        </w:rPr>
      </w:pPr>
      <w:r w:rsidRPr="00460646">
        <w:rPr>
          <w:b/>
          <w:bCs/>
          <w:sz w:val="24"/>
          <w:szCs w:val="24"/>
          <w:u w:val="single"/>
        </w:rPr>
        <w:t>Step 1:</w:t>
      </w:r>
      <w:r w:rsidR="6209AA8F" w:rsidRPr="00460646">
        <w:rPr>
          <w:b/>
          <w:bCs/>
          <w:sz w:val="24"/>
          <w:szCs w:val="24"/>
          <w:u w:val="single"/>
        </w:rPr>
        <w:t xml:space="preserve"> </w:t>
      </w:r>
      <w:r w:rsidRPr="00460646">
        <w:rPr>
          <w:b/>
          <w:bCs/>
          <w:sz w:val="24"/>
          <w:szCs w:val="24"/>
          <w:u w:val="single"/>
        </w:rPr>
        <w:t>Determining random effects structure for models:</w:t>
      </w:r>
    </w:p>
    <w:p w14:paraId="5BACEA61" w14:textId="77777777" w:rsidR="00057FD6" w:rsidRPr="009105C4" w:rsidRDefault="00057FD6" w:rsidP="1504D0AD">
      <w:pPr>
        <w:spacing w:after="0" w:line="240" w:lineRule="auto"/>
        <w:rPr>
          <w:sz w:val="24"/>
          <w:szCs w:val="24"/>
        </w:rPr>
      </w:pPr>
    </w:p>
    <w:p w14:paraId="060927BE" w14:textId="60ACF2BD" w:rsidR="00057FD6" w:rsidRPr="00A91C32" w:rsidRDefault="00057FD6" w:rsidP="00A91C32">
      <w:pPr>
        <w:spacing w:after="0" w:line="240" w:lineRule="auto"/>
        <w:rPr>
          <w:b/>
          <w:bCs/>
          <w:sz w:val="24"/>
          <w:szCs w:val="24"/>
        </w:rPr>
      </w:pPr>
      <w:r w:rsidRPr="009105C4">
        <w:rPr>
          <w:b/>
          <w:bCs/>
          <w:sz w:val="24"/>
          <w:szCs w:val="24"/>
        </w:rPr>
        <w:t>Supplement</w:t>
      </w:r>
      <w:r w:rsidR="5795F03F" w:rsidRPr="009105C4">
        <w:rPr>
          <w:b/>
          <w:bCs/>
          <w:sz w:val="24"/>
          <w:szCs w:val="24"/>
        </w:rPr>
        <w:t>al</w:t>
      </w:r>
      <w:r w:rsidRPr="009105C4">
        <w:rPr>
          <w:b/>
          <w:bCs/>
          <w:sz w:val="24"/>
          <w:szCs w:val="24"/>
        </w:rPr>
        <w:t xml:space="preserve"> Table </w:t>
      </w:r>
      <w:r w:rsidR="00043C69">
        <w:rPr>
          <w:b/>
          <w:bCs/>
          <w:sz w:val="24"/>
          <w:szCs w:val="24"/>
        </w:rPr>
        <w:t>3</w:t>
      </w:r>
      <w:r w:rsidR="00A91C32">
        <w:rPr>
          <w:b/>
          <w:bCs/>
          <w:sz w:val="24"/>
          <w:szCs w:val="24"/>
        </w:rPr>
        <w:t>.</w:t>
      </w:r>
      <w:r w:rsidRPr="009105C4">
        <w:rPr>
          <w:b/>
          <w:bCs/>
          <w:sz w:val="24"/>
          <w:szCs w:val="24"/>
        </w:rPr>
        <w:t xml:space="preserve"> </w:t>
      </w:r>
      <w:r w:rsidRPr="00A91C32">
        <w:rPr>
          <w:rFonts w:cstheme="minorHAnsi"/>
          <w:b/>
          <w:bCs/>
          <w:sz w:val="24"/>
          <w:szCs w:val="24"/>
        </w:rPr>
        <w:t>Lab report grade random effects model selection for fall 2022</w:t>
      </w:r>
      <w:r w:rsidRPr="009105C4">
        <w:rPr>
          <w:rFonts w:cstheme="minorHAnsi"/>
          <w:i/>
          <w:iCs/>
          <w:sz w:val="24"/>
          <w:szCs w:val="24"/>
        </w:rPr>
        <w:t xml:space="preserve">. </w:t>
      </w:r>
      <w:r w:rsidRPr="00A91C32">
        <w:rPr>
          <w:rFonts w:cstheme="minorHAnsi"/>
          <w:sz w:val="24"/>
          <w:szCs w:val="24"/>
        </w:rPr>
        <w:t>Model fit indices for alternative random effects structures models. These models are predicting lab report grade as the outcome</w:t>
      </w:r>
      <w:r w:rsidR="001A1581" w:rsidRPr="00A91C32">
        <w:rPr>
          <w:rFonts w:cstheme="minorHAnsi"/>
          <w:sz w:val="24"/>
          <w:szCs w:val="24"/>
        </w:rPr>
        <w:t xml:space="preserve">, include </w:t>
      </w:r>
      <w:r w:rsidR="003E1973" w:rsidRPr="00A91C32">
        <w:rPr>
          <w:rFonts w:cstheme="minorHAnsi"/>
          <w:sz w:val="24"/>
          <w:szCs w:val="24"/>
        </w:rPr>
        <w:t xml:space="preserve">group formation and generation indicators </w:t>
      </w:r>
      <w:r w:rsidR="001A1581" w:rsidRPr="00A91C32">
        <w:rPr>
          <w:rFonts w:cstheme="minorHAnsi"/>
          <w:sz w:val="24"/>
          <w:szCs w:val="24"/>
        </w:rPr>
        <w:t>as fixed effects, and all random effects reported were specified as random intercepts, not random slopes</w:t>
      </w:r>
      <w:r w:rsidRPr="00A91C32">
        <w:rPr>
          <w:rFonts w:cstheme="minorHAnsi"/>
          <w:sz w:val="24"/>
          <w:szCs w:val="24"/>
        </w:rPr>
        <w:t>.</w:t>
      </w:r>
    </w:p>
    <w:tbl>
      <w:tblPr>
        <w:tblStyle w:val="TableGrid"/>
        <w:tblW w:w="61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5"/>
        <w:gridCol w:w="2385"/>
        <w:gridCol w:w="1005"/>
        <w:gridCol w:w="1650"/>
      </w:tblGrid>
      <w:tr w:rsidR="0066245C" w:rsidRPr="009105C4" w14:paraId="7A86FA07" w14:textId="77777777" w:rsidTr="00460646">
        <w:trPr>
          <w:trHeight w:val="300"/>
        </w:trPr>
        <w:tc>
          <w:tcPr>
            <w:tcW w:w="1125" w:type="dxa"/>
            <w:vAlign w:val="center"/>
          </w:tcPr>
          <w:p w14:paraId="50C53F7C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385" w:type="dxa"/>
            <w:tcBorders>
              <w:bottom w:val="single" w:sz="4" w:space="0" w:color="000000" w:themeColor="text1"/>
            </w:tcBorders>
            <w:vAlign w:val="center"/>
          </w:tcPr>
          <w:p w14:paraId="3A215C9A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ndom effects in the model (F22)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  <w:vAlign w:val="center"/>
          </w:tcPr>
          <w:p w14:paraId="2CEA50A5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50" w:type="dxa"/>
            <w:tcBorders>
              <w:bottom w:val="single" w:sz="4" w:space="0" w:color="000000" w:themeColor="text1"/>
            </w:tcBorders>
            <w:vAlign w:val="center"/>
          </w:tcPr>
          <w:p w14:paraId="34249578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</w:t>
            </w:r>
          </w:p>
        </w:tc>
      </w:tr>
      <w:tr w:rsidR="0066245C" w:rsidRPr="009105C4" w14:paraId="317EC9AF" w14:textId="77777777" w:rsidTr="00460646">
        <w:trPr>
          <w:trHeight w:val="300"/>
        </w:trPr>
        <w:tc>
          <w:tcPr>
            <w:tcW w:w="1125" w:type="dxa"/>
          </w:tcPr>
          <w:p w14:paraId="2732CBCA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2385" w:type="dxa"/>
            <w:tcBorders>
              <w:top w:val="single" w:sz="4" w:space="0" w:color="000000" w:themeColor="text1"/>
              <w:bottom w:val="nil"/>
            </w:tcBorders>
          </w:tcPr>
          <w:p w14:paraId="62C0D7E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 + Section + TA</w:t>
            </w:r>
          </w:p>
        </w:tc>
        <w:tc>
          <w:tcPr>
            <w:tcW w:w="100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B288D3F" w14:textId="22F0EEB8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201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DBF5DCF" w14:textId="2CD054E6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6245C" w:rsidRPr="009105C4" w14:paraId="6F2C3741" w14:textId="77777777" w:rsidTr="00460646">
        <w:trPr>
          <w:trHeight w:val="300"/>
        </w:trPr>
        <w:tc>
          <w:tcPr>
            <w:tcW w:w="1125" w:type="dxa"/>
          </w:tcPr>
          <w:p w14:paraId="680BFF3C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a</w:t>
            </w:r>
          </w:p>
        </w:tc>
        <w:tc>
          <w:tcPr>
            <w:tcW w:w="2385" w:type="dxa"/>
            <w:tcBorders>
              <w:top w:val="nil"/>
            </w:tcBorders>
          </w:tcPr>
          <w:p w14:paraId="2F4B97A2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 + Group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0204FED7" w14:textId="7F560B00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228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14B1418B" w14:textId="4F55CF2D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9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66245C" w:rsidRPr="009105C4" w14:paraId="0645672F" w14:textId="77777777" w:rsidTr="00460646">
        <w:trPr>
          <w:trHeight w:val="300"/>
        </w:trPr>
        <w:tc>
          <w:tcPr>
            <w:tcW w:w="1125" w:type="dxa"/>
          </w:tcPr>
          <w:p w14:paraId="0E50AD94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a</w:t>
            </w:r>
          </w:p>
        </w:tc>
        <w:tc>
          <w:tcPr>
            <w:tcW w:w="2385" w:type="dxa"/>
          </w:tcPr>
          <w:p w14:paraId="481FCF12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TA + Section</w:t>
            </w:r>
          </w:p>
        </w:tc>
        <w:tc>
          <w:tcPr>
            <w:tcW w:w="1005" w:type="dxa"/>
            <w:vAlign w:val="center"/>
          </w:tcPr>
          <w:p w14:paraId="0757CA3F" w14:textId="3E37D793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52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50" w:type="dxa"/>
            <w:vAlign w:val="center"/>
          </w:tcPr>
          <w:p w14:paraId="4DF68B28" w14:textId="2ADCDABD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53</w:t>
            </w:r>
            <w:r w:rsidR="00AF3897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6245C" w:rsidRPr="009105C4" w14:paraId="4592C136" w14:textId="77777777" w:rsidTr="00460646">
        <w:trPr>
          <w:trHeight w:val="300"/>
        </w:trPr>
        <w:tc>
          <w:tcPr>
            <w:tcW w:w="1125" w:type="dxa"/>
          </w:tcPr>
          <w:p w14:paraId="2F942DE6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4a</w:t>
            </w:r>
          </w:p>
        </w:tc>
        <w:tc>
          <w:tcPr>
            <w:tcW w:w="2385" w:type="dxa"/>
          </w:tcPr>
          <w:p w14:paraId="62B19064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TA + Group</w:t>
            </w:r>
          </w:p>
        </w:tc>
        <w:tc>
          <w:tcPr>
            <w:tcW w:w="1005" w:type="dxa"/>
            <w:vAlign w:val="center"/>
          </w:tcPr>
          <w:p w14:paraId="50FD433D" w14:textId="438E1E93" w:rsidR="0066245C" w:rsidRPr="00C8612E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2199</w:t>
            </w:r>
            <w:r w:rsidR="00C7036D" w:rsidRPr="00C8612E"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Pr="00C8612E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50" w:type="dxa"/>
            <w:vAlign w:val="center"/>
          </w:tcPr>
          <w:p w14:paraId="1F095F1E" w14:textId="6E2F574A" w:rsidR="0066245C" w:rsidRPr="00C8612E" w:rsidRDefault="00EE76C2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66245C" w:rsidRPr="009105C4" w14:paraId="59BDAA19" w14:textId="77777777" w:rsidTr="00460646">
        <w:trPr>
          <w:trHeight w:val="300"/>
        </w:trPr>
        <w:tc>
          <w:tcPr>
            <w:tcW w:w="1125" w:type="dxa"/>
          </w:tcPr>
          <w:p w14:paraId="2A0B211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a</w:t>
            </w:r>
          </w:p>
        </w:tc>
        <w:tc>
          <w:tcPr>
            <w:tcW w:w="2385" w:type="dxa"/>
          </w:tcPr>
          <w:p w14:paraId="08022FFA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005" w:type="dxa"/>
            <w:vAlign w:val="center"/>
          </w:tcPr>
          <w:p w14:paraId="56F74683" w14:textId="23DBD52F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228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6758EE5F" w14:textId="29F9C019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9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66245C" w:rsidRPr="009105C4" w14:paraId="2AAABE2F" w14:textId="77777777" w:rsidTr="00460646">
        <w:trPr>
          <w:trHeight w:val="300"/>
        </w:trPr>
        <w:tc>
          <w:tcPr>
            <w:tcW w:w="1125" w:type="dxa"/>
          </w:tcPr>
          <w:p w14:paraId="5C335706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a</w:t>
            </w:r>
          </w:p>
        </w:tc>
        <w:tc>
          <w:tcPr>
            <w:tcW w:w="2385" w:type="dxa"/>
          </w:tcPr>
          <w:p w14:paraId="389E6822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</w:t>
            </w:r>
          </w:p>
        </w:tc>
        <w:tc>
          <w:tcPr>
            <w:tcW w:w="1005" w:type="dxa"/>
            <w:vAlign w:val="center"/>
          </w:tcPr>
          <w:p w14:paraId="300DA9DC" w14:textId="6941FEE0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83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50" w:type="dxa"/>
            <w:vAlign w:val="center"/>
          </w:tcPr>
          <w:p w14:paraId="173A17AB" w14:textId="5042B9C0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84</w:t>
            </w:r>
            <w:r w:rsidR="00AF3897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66245C" w:rsidRPr="009105C4" w14:paraId="7BF2BB14" w14:textId="77777777" w:rsidTr="00460646">
        <w:trPr>
          <w:trHeight w:val="300"/>
        </w:trPr>
        <w:tc>
          <w:tcPr>
            <w:tcW w:w="1125" w:type="dxa"/>
          </w:tcPr>
          <w:p w14:paraId="734EDA5A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7a</w:t>
            </w:r>
          </w:p>
        </w:tc>
        <w:tc>
          <w:tcPr>
            <w:tcW w:w="2385" w:type="dxa"/>
          </w:tcPr>
          <w:p w14:paraId="331BA143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A </w:t>
            </w:r>
          </w:p>
        </w:tc>
        <w:tc>
          <w:tcPr>
            <w:tcW w:w="1005" w:type="dxa"/>
            <w:vAlign w:val="center"/>
          </w:tcPr>
          <w:p w14:paraId="460656D7" w14:textId="76139B84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50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50" w:type="dxa"/>
            <w:vAlign w:val="center"/>
          </w:tcPr>
          <w:p w14:paraId="7C3E453A" w14:textId="325BAC56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51</w:t>
            </w:r>
            <w:r w:rsidR="00AF3897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6245C" w:rsidRPr="009105C4" w14:paraId="18ED485E" w14:textId="77777777" w:rsidTr="00460646">
        <w:trPr>
          <w:trHeight w:val="300"/>
        </w:trPr>
        <w:tc>
          <w:tcPr>
            <w:tcW w:w="1125" w:type="dxa"/>
          </w:tcPr>
          <w:p w14:paraId="29FFD598" w14:textId="274CCFD4" w:rsidR="0066245C" w:rsidRPr="009105C4" w:rsidRDefault="006D5140" w:rsidP="00A76C0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05C4">
              <w:rPr>
                <w:rFonts w:cstheme="minorHAnsi"/>
                <w:sz w:val="24"/>
                <w:szCs w:val="24"/>
              </w:rPr>
              <w:t>Null</w:t>
            </w:r>
            <w:r w:rsidR="00B268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385" w:type="dxa"/>
          </w:tcPr>
          <w:p w14:paraId="56B1EE47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o random effects</w:t>
            </w:r>
          </w:p>
        </w:tc>
        <w:tc>
          <w:tcPr>
            <w:tcW w:w="1005" w:type="dxa"/>
            <w:vAlign w:val="center"/>
          </w:tcPr>
          <w:p w14:paraId="030EED44" w14:textId="6B3547E2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224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50" w:type="dxa"/>
            <w:vAlign w:val="center"/>
          </w:tcPr>
          <w:p w14:paraId="6EB10A83" w14:textId="01EF314B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50</w:t>
            </w:r>
            <w:r w:rsidR="00AF3897" w:rsidRPr="009105C4">
              <w:rPr>
                <w:rFonts w:cstheme="minorHAnsi"/>
                <w:sz w:val="24"/>
                <w:szCs w:val="24"/>
              </w:rPr>
              <w:t>.</w:t>
            </w:r>
          </w:p>
        </w:tc>
      </w:tr>
    </w:tbl>
    <w:p w14:paraId="1B8006ED" w14:textId="27E87CD2" w:rsidR="00384F9C" w:rsidRPr="009105C4" w:rsidRDefault="00384F9C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4E7674C5" w14:textId="77777777" w:rsidR="008200AC" w:rsidRDefault="008200AC" w:rsidP="1504D0AD">
      <w:pPr>
        <w:spacing w:after="0" w:line="240" w:lineRule="auto"/>
        <w:rPr>
          <w:b/>
          <w:bCs/>
          <w:sz w:val="24"/>
          <w:szCs w:val="24"/>
        </w:rPr>
      </w:pPr>
    </w:p>
    <w:p w14:paraId="7326278E" w14:textId="77777777" w:rsidR="00A91C32" w:rsidRPr="009105C4" w:rsidRDefault="00A91C32" w:rsidP="1504D0AD">
      <w:pPr>
        <w:spacing w:after="0" w:line="240" w:lineRule="auto"/>
        <w:rPr>
          <w:b/>
          <w:bCs/>
          <w:sz w:val="24"/>
          <w:szCs w:val="24"/>
        </w:rPr>
      </w:pPr>
    </w:p>
    <w:p w14:paraId="40094D1E" w14:textId="48691219" w:rsidR="00057FD6" w:rsidRPr="00A91C32" w:rsidRDefault="00057FD6" w:rsidP="00A91C32">
      <w:pPr>
        <w:spacing w:after="0" w:line="240" w:lineRule="auto"/>
        <w:rPr>
          <w:b/>
          <w:bCs/>
          <w:sz w:val="24"/>
          <w:szCs w:val="24"/>
        </w:rPr>
      </w:pPr>
      <w:r w:rsidRPr="009105C4">
        <w:rPr>
          <w:b/>
          <w:bCs/>
          <w:sz w:val="24"/>
          <w:szCs w:val="24"/>
        </w:rPr>
        <w:t>Supplement</w:t>
      </w:r>
      <w:r w:rsidR="6EB4056A" w:rsidRPr="009105C4">
        <w:rPr>
          <w:b/>
          <w:bCs/>
          <w:sz w:val="24"/>
          <w:szCs w:val="24"/>
        </w:rPr>
        <w:t>al</w:t>
      </w:r>
      <w:r w:rsidRPr="009105C4">
        <w:rPr>
          <w:b/>
          <w:bCs/>
          <w:sz w:val="24"/>
          <w:szCs w:val="24"/>
        </w:rPr>
        <w:t xml:space="preserve"> Table </w:t>
      </w:r>
      <w:r w:rsidR="00782C08" w:rsidRPr="009105C4">
        <w:rPr>
          <w:b/>
          <w:bCs/>
          <w:sz w:val="24"/>
          <w:szCs w:val="24"/>
        </w:rPr>
        <w:t>4</w:t>
      </w:r>
      <w:r w:rsidR="00A91C32">
        <w:rPr>
          <w:b/>
          <w:bCs/>
          <w:sz w:val="24"/>
          <w:szCs w:val="24"/>
        </w:rPr>
        <w:t xml:space="preserve">. </w:t>
      </w:r>
      <w:r w:rsidRPr="00A91C32">
        <w:rPr>
          <w:rFonts w:cstheme="minorHAnsi"/>
          <w:b/>
          <w:bCs/>
          <w:sz w:val="24"/>
          <w:szCs w:val="24"/>
        </w:rPr>
        <w:t>Lab report grade random effects model selection for spring 2023</w:t>
      </w:r>
      <w:r w:rsidRPr="009105C4">
        <w:rPr>
          <w:rFonts w:cstheme="minorHAnsi"/>
          <w:i/>
          <w:iCs/>
          <w:sz w:val="24"/>
          <w:szCs w:val="24"/>
        </w:rPr>
        <w:t xml:space="preserve">. </w:t>
      </w:r>
      <w:r w:rsidRPr="00A91C32">
        <w:rPr>
          <w:rFonts w:cstheme="minorHAnsi"/>
          <w:sz w:val="24"/>
          <w:szCs w:val="24"/>
        </w:rPr>
        <w:t xml:space="preserve">Model fit indices for alternative random effects structures models. These models are predicting lab report grade as the </w:t>
      </w:r>
      <w:r w:rsidR="003268A9" w:rsidRPr="00A91C32">
        <w:rPr>
          <w:rFonts w:cstheme="minorHAnsi"/>
          <w:sz w:val="24"/>
          <w:szCs w:val="24"/>
        </w:rPr>
        <w:t xml:space="preserve">outcome, include </w:t>
      </w:r>
      <w:r w:rsidR="003E1973" w:rsidRPr="00A91C32">
        <w:rPr>
          <w:rFonts w:cstheme="minorHAnsi"/>
          <w:sz w:val="24"/>
          <w:szCs w:val="24"/>
        </w:rPr>
        <w:t xml:space="preserve">group formation and generation indicators </w:t>
      </w:r>
      <w:r w:rsidR="003268A9" w:rsidRPr="00A91C32">
        <w:rPr>
          <w:rFonts w:cstheme="minorHAnsi"/>
          <w:sz w:val="24"/>
          <w:szCs w:val="24"/>
        </w:rPr>
        <w:t>as fixed effects, and all random effects reported were specified as random intercepts, not random slopes</w:t>
      </w:r>
      <w:r w:rsidRPr="00A91C32">
        <w:rPr>
          <w:rFonts w:cstheme="minorHAnsi"/>
          <w:sz w:val="24"/>
          <w:szCs w:val="24"/>
        </w:rPr>
        <w:t>.</w:t>
      </w:r>
    </w:p>
    <w:tbl>
      <w:tblPr>
        <w:tblStyle w:val="TableGrid"/>
        <w:tblW w:w="6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140"/>
        <w:gridCol w:w="2280"/>
        <w:gridCol w:w="1050"/>
        <w:gridCol w:w="1665"/>
      </w:tblGrid>
      <w:tr w:rsidR="0066245C" w:rsidRPr="009105C4" w14:paraId="4D84DFAD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68DD39C2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280" w:type="dxa"/>
            <w:tcBorders>
              <w:bottom w:val="single" w:sz="4" w:space="0" w:color="000000" w:themeColor="text1"/>
            </w:tcBorders>
            <w:vAlign w:val="center"/>
          </w:tcPr>
          <w:p w14:paraId="09FDA943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ndom effects in the model (S23)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vAlign w:val="center"/>
          </w:tcPr>
          <w:p w14:paraId="63532463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65" w:type="dxa"/>
            <w:tcBorders>
              <w:bottom w:val="single" w:sz="4" w:space="0" w:color="000000" w:themeColor="text1"/>
            </w:tcBorders>
            <w:vAlign w:val="center"/>
          </w:tcPr>
          <w:p w14:paraId="07A7DAE3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</w:t>
            </w:r>
          </w:p>
        </w:tc>
      </w:tr>
      <w:tr w:rsidR="0066245C" w:rsidRPr="009105C4" w14:paraId="3149B6F0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7D85C5F0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2280" w:type="dxa"/>
            <w:tcBorders>
              <w:top w:val="single" w:sz="4" w:space="0" w:color="000000" w:themeColor="text1"/>
            </w:tcBorders>
          </w:tcPr>
          <w:p w14:paraId="10077D14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 + Section + TA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vAlign w:val="center"/>
          </w:tcPr>
          <w:p w14:paraId="0A562988" w14:textId="744A115C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346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14:paraId="268401E7" w14:textId="5888E8C3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66245C" w:rsidRPr="009105C4" w14:paraId="741AC9BB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73FBDB9E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b</w:t>
            </w:r>
          </w:p>
        </w:tc>
        <w:tc>
          <w:tcPr>
            <w:tcW w:w="2280" w:type="dxa"/>
          </w:tcPr>
          <w:p w14:paraId="202532B6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 + Group</w:t>
            </w:r>
          </w:p>
        </w:tc>
        <w:tc>
          <w:tcPr>
            <w:tcW w:w="1050" w:type="dxa"/>
            <w:vAlign w:val="center"/>
          </w:tcPr>
          <w:p w14:paraId="4E1742C3" w14:textId="0ED74A4C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348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65" w:type="dxa"/>
            <w:vAlign w:val="center"/>
          </w:tcPr>
          <w:p w14:paraId="6D691A17" w14:textId="175661E0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66245C" w:rsidRPr="009105C4" w14:paraId="0D382876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42BA01FF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b</w:t>
            </w:r>
          </w:p>
        </w:tc>
        <w:tc>
          <w:tcPr>
            <w:tcW w:w="2280" w:type="dxa"/>
          </w:tcPr>
          <w:p w14:paraId="74EB5F3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TA + Section</w:t>
            </w:r>
          </w:p>
        </w:tc>
        <w:tc>
          <w:tcPr>
            <w:tcW w:w="1050" w:type="dxa"/>
            <w:vAlign w:val="center"/>
          </w:tcPr>
          <w:p w14:paraId="04B18B91" w14:textId="7FB64739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0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65" w:type="dxa"/>
            <w:vAlign w:val="center"/>
          </w:tcPr>
          <w:p w14:paraId="2A43FC70" w14:textId="67F58A77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0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66245C" w:rsidRPr="009105C4" w14:paraId="5AF10090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3E74ED31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4b</w:t>
            </w:r>
          </w:p>
        </w:tc>
        <w:tc>
          <w:tcPr>
            <w:tcW w:w="2280" w:type="dxa"/>
          </w:tcPr>
          <w:p w14:paraId="26BC3EBA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TA + Group</w:t>
            </w:r>
          </w:p>
        </w:tc>
        <w:tc>
          <w:tcPr>
            <w:tcW w:w="1050" w:type="dxa"/>
            <w:vAlign w:val="center"/>
          </w:tcPr>
          <w:p w14:paraId="1EBF3BD1" w14:textId="050DDBCF" w:rsidR="0066245C" w:rsidRPr="00C8612E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2344</w:t>
            </w:r>
            <w:r w:rsidR="00EC5065" w:rsidRPr="00C8612E"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Pr="00C8612E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65" w:type="dxa"/>
            <w:vAlign w:val="center"/>
          </w:tcPr>
          <w:p w14:paraId="29667707" w14:textId="5AB484FD" w:rsidR="0066245C" w:rsidRPr="00C8612E" w:rsidRDefault="00EE76C2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66245C" w:rsidRPr="009105C4" w14:paraId="56C15BC9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6AAF76EA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b</w:t>
            </w:r>
          </w:p>
        </w:tc>
        <w:tc>
          <w:tcPr>
            <w:tcW w:w="2280" w:type="dxa"/>
          </w:tcPr>
          <w:p w14:paraId="6871F0B5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050" w:type="dxa"/>
            <w:vAlign w:val="center"/>
          </w:tcPr>
          <w:p w14:paraId="762C39B3" w14:textId="46A00C8A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346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65" w:type="dxa"/>
            <w:vAlign w:val="center"/>
          </w:tcPr>
          <w:p w14:paraId="19AE8217" w14:textId="2ECC3055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6245C" w:rsidRPr="009105C4" w14:paraId="22F5FC40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52EB0709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b</w:t>
            </w:r>
          </w:p>
        </w:tc>
        <w:tc>
          <w:tcPr>
            <w:tcW w:w="2280" w:type="dxa"/>
          </w:tcPr>
          <w:p w14:paraId="1D79B605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</w:t>
            </w:r>
          </w:p>
        </w:tc>
        <w:tc>
          <w:tcPr>
            <w:tcW w:w="1050" w:type="dxa"/>
            <w:vAlign w:val="center"/>
          </w:tcPr>
          <w:p w14:paraId="614897CF" w14:textId="5EF70C4F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04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65" w:type="dxa"/>
            <w:vAlign w:val="center"/>
          </w:tcPr>
          <w:p w14:paraId="38F4D0AB" w14:textId="6A66FCAD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2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66245C" w:rsidRPr="009105C4" w14:paraId="648E01DE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51DAEBB4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7b</w:t>
            </w:r>
          </w:p>
        </w:tc>
        <w:tc>
          <w:tcPr>
            <w:tcW w:w="2280" w:type="dxa"/>
          </w:tcPr>
          <w:p w14:paraId="56914B08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A </w:t>
            </w:r>
          </w:p>
        </w:tc>
        <w:tc>
          <w:tcPr>
            <w:tcW w:w="1050" w:type="dxa"/>
            <w:vAlign w:val="center"/>
          </w:tcPr>
          <w:p w14:paraId="1EF8484D" w14:textId="69077A98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400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65" w:type="dxa"/>
            <w:vAlign w:val="center"/>
          </w:tcPr>
          <w:p w14:paraId="35FA7602" w14:textId="0BF863D9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8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66245C" w:rsidRPr="009105C4" w14:paraId="7D5D429C" w14:textId="77777777" w:rsidTr="00460646">
        <w:trPr>
          <w:trHeight w:val="300"/>
        </w:trPr>
        <w:tc>
          <w:tcPr>
            <w:tcW w:w="1140" w:type="dxa"/>
            <w:tcBorders>
              <w:bottom w:val="single" w:sz="4" w:space="0" w:color="000000" w:themeColor="text1"/>
            </w:tcBorders>
            <w:vAlign w:val="center"/>
          </w:tcPr>
          <w:p w14:paraId="36EA8501" w14:textId="784FC531" w:rsidR="0066245C" w:rsidRPr="009105C4" w:rsidRDefault="006D5140" w:rsidP="00A76C0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05C4">
              <w:rPr>
                <w:rFonts w:cstheme="minorHAnsi"/>
                <w:sz w:val="24"/>
                <w:szCs w:val="24"/>
              </w:rPr>
              <w:t>Null</w:t>
            </w:r>
            <w:r w:rsidR="00B268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280" w:type="dxa"/>
            <w:tcBorders>
              <w:bottom w:val="single" w:sz="4" w:space="0" w:color="000000" w:themeColor="text1"/>
            </w:tcBorders>
          </w:tcPr>
          <w:p w14:paraId="5DFD4BA8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o random effects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vAlign w:val="center"/>
          </w:tcPr>
          <w:p w14:paraId="594C5322" w14:textId="1D55360E" w:rsidR="0066245C" w:rsidRPr="009105C4" w:rsidRDefault="0066245C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341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bottom w:val="single" w:sz="4" w:space="0" w:color="000000" w:themeColor="text1"/>
            </w:tcBorders>
            <w:vAlign w:val="center"/>
          </w:tcPr>
          <w:p w14:paraId="601E16CB" w14:textId="531B3DFE" w:rsidR="0066245C" w:rsidRPr="009105C4" w:rsidRDefault="00A47905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</w:t>
            </w:r>
            <w:r w:rsidR="00C703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604AFB24" w14:textId="60CD64AA" w:rsidR="0066245C" w:rsidRPr="009105C4" w:rsidRDefault="0066245C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58645CED" w14:textId="77777777" w:rsidR="008200AC" w:rsidRDefault="008200AC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6439041" w14:textId="77777777" w:rsidR="00A91C32" w:rsidRDefault="00A91C32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8433198" w14:textId="77777777" w:rsidR="00460646" w:rsidRDefault="00460646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D0A116A" w14:textId="77777777" w:rsidR="00A91C32" w:rsidRDefault="00A91C32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A47580A" w14:textId="77777777" w:rsidR="00A91C32" w:rsidRPr="009105C4" w:rsidRDefault="00A91C32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7F08FC9" w14:textId="05A7738B" w:rsidR="00057FD6" w:rsidRPr="00A91C32" w:rsidRDefault="00057FD6" w:rsidP="00A91C32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105C4">
        <w:rPr>
          <w:rFonts w:cstheme="minorHAnsi"/>
          <w:b/>
          <w:bCs/>
          <w:sz w:val="24"/>
          <w:szCs w:val="24"/>
        </w:rPr>
        <w:lastRenderedPageBreak/>
        <w:t>Supplement</w:t>
      </w:r>
      <w:r w:rsidR="003E1973">
        <w:rPr>
          <w:rFonts w:cstheme="minorHAnsi"/>
          <w:b/>
          <w:bCs/>
          <w:sz w:val="24"/>
          <w:szCs w:val="24"/>
        </w:rPr>
        <w:t>al</w:t>
      </w:r>
      <w:r w:rsidRPr="009105C4">
        <w:rPr>
          <w:rFonts w:cstheme="minorHAnsi"/>
          <w:b/>
          <w:bCs/>
          <w:sz w:val="24"/>
          <w:szCs w:val="24"/>
        </w:rPr>
        <w:t xml:space="preserve"> Table </w:t>
      </w:r>
      <w:r w:rsidR="00043C69">
        <w:rPr>
          <w:b/>
          <w:bCs/>
          <w:sz w:val="24"/>
          <w:szCs w:val="24"/>
        </w:rPr>
        <w:t>5</w:t>
      </w:r>
      <w:r w:rsidR="00A91C32">
        <w:rPr>
          <w:rFonts w:cstheme="minorHAnsi"/>
          <w:b/>
          <w:bCs/>
          <w:sz w:val="24"/>
          <w:szCs w:val="24"/>
        </w:rPr>
        <w:t xml:space="preserve">. </w:t>
      </w:r>
      <w:r w:rsidRPr="00A91C32">
        <w:rPr>
          <w:rFonts w:cstheme="minorHAnsi"/>
          <w:b/>
          <w:bCs/>
          <w:sz w:val="24"/>
          <w:szCs w:val="24"/>
        </w:rPr>
        <w:t xml:space="preserve">Lab </w:t>
      </w:r>
      <w:r w:rsidR="008155C6">
        <w:rPr>
          <w:rFonts w:cstheme="minorHAnsi"/>
          <w:b/>
          <w:bCs/>
          <w:sz w:val="24"/>
          <w:szCs w:val="24"/>
        </w:rPr>
        <w:t xml:space="preserve">overall grade </w:t>
      </w:r>
      <w:r w:rsidRPr="00A91C32">
        <w:rPr>
          <w:rFonts w:cstheme="minorHAnsi"/>
          <w:b/>
          <w:bCs/>
          <w:sz w:val="24"/>
          <w:szCs w:val="24"/>
        </w:rPr>
        <w:t>random effects model selection for fall 2022.</w:t>
      </w:r>
      <w:r w:rsidRPr="00A91C32">
        <w:rPr>
          <w:rFonts w:cstheme="minorHAnsi"/>
          <w:sz w:val="24"/>
          <w:szCs w:val="24"/>
        </w:rPr>
        <w:t xml:space="preserve"> Model fit indices for alternative random effects structures models. These models are predicting lab </w:t>
      </w:r>
      <w:r w:rsidR="008155C6">
        <w:rPr>
          <w:rFonts w:cstheme="minorHAnsi"/>
          <w:sz w:val="24"/>
          <w:szCs w:val="24"/>
        </w:rPr>
        <w:t>overall</w:t>
      </w:r>
      <w:r w:rsidRPr="00A91C32">
        <w:rPr>
          <w:rFonts w:cstheme="minorHAnsi"/>
          <w:sz w:val="24"/>
          <w:szCs w:val="24"/>
        </w:rPr>
        <w:t xml:space="preserve"> grade as the </w:t>
      </w:r>
      <w:r w:rsidR="003268A9" w:rsidRPr="00A91C32">
        <w:rPr>
          <w:rFonts w:cstheme="minorHAnsi"/>
          <w:sz w:val="24"/>
          <w:szCs w:val="24"/>
        </w:rPr>
        <w:t xml:space="preserve">outcome, include </w:t>
      </w:r>
      <w:r w:rsidR="003E1973" w:rsidRPr="00A91C32">
        <w:rPr>
          <w:rFonts w:cstheme="minorHAnsi"/>
          <w:sz w:val="24"/>
          <w:szCs w:val="24"/>
        </w:rPr>
        <w:t xml:space="preserve">group formation </w:t>
      </w:r>
      <w:r w:rsidR="00C8612E" w:rsidRPr="00A91C32">
        <w:rPr>
          <w:rFonts w:cstheme="minorHAnsi"/>
          <w:sz w:val="24"/>
          <w:szCs w:val="24"/>
        </w:rPr>
        <w:t xml:space="preserve">and </w:t>
      </w:r>
      <w:r w:rsidR="003E1973" w:rsidRPr="00A91C32">
        <w:rPr>
          <w:rFonts w:cstheme="minorHAnsi"/>
          <w:sz w:val="24"/>
          <w:szCs w:val="24"/>
        </w:rPr>
        <w:t>g</w:t>
      </w:r>
      <w:r w:rsidR="00C8612E" w:rsidRPr="00A91C32">
        <w:rPr>
          <w:rFonts w:cstheme="minorHAnsi"/>
          <w:sz w:val="24"/>
          <w:szCs w:val="24"/>
        </w:rPr>
        <w:t xml:space="preserve">eneration </w:t>
      </w:r>
      <w:r w:rsidR="003E1973" w:rsidRPr="00A91C32">
        <w:rPr>
          <w:rFonts w:cstheme="minorHAnsi"/>
          <w:sz w:val="24"/>
          <w:szCs w:val="24"/>
        </w:rPr>
        <w:t xml:space="preserve">indicators </w:t>
      </w:r>
      <w:r w:rsidR="003268A9" w:rsidRPr="00A91C32">
        <w:rPr>
          <w:rFonts w:cstheme="minorHAnsi"/>
          <w:sz w:val="24"/>
          <w:szCs w:val="24"/>
        </w:rPr>
        <w:t>as fixed effects, and all random effects reported were specified as random intercepts, not random slopes</w:t>
      </w:r>
      <w:r w:rsidRPr="00A91C32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140"/>
        <w:gridCol w:w="2370"/>
        <w:gridCol w:w="960"/>
        <w:gridCol w:w="1665"/>
      </w:tblGrid>
      <w:tr w:rsidR="0066245C" w:rsidRPr="009105C4" w14:paraId="3AAD54FC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37918AD7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370" w:type="dxa"/>
            <w:vAlign w:val="center"/>
          </w:tcPr>
          <w:p w14:paraId="6588301F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ndom effects in the model (S23)</w:t>
            </w:r>
          </w:p>
        </w:tc>
        <w:tc>
          <w:tcPr>
            <w:tcW w:w="960" w:type="dxa"/>
            <w:vAlign w:val="center"/>
          </w:tcPr>
          <w:p w14:paraId="34AB032F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65" w:type="dxa"/>
            <w:vAlign w:val="center"/>
          </w:tcPr>
          <w:p w14:paraId="1FA5E776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</w:t>
            </w:r>
          </w:p>
        </w:tc>
      </w:tr>
      <w:tr w:rsidR="0066245C" w:rsidRPr="009105C4" w14:paraId="3727D7EE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26A22D74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c</w:t>
            </w:r>
          </w:p>
        </w:tc>
        <w:tc>
          <w:tcPr>
            <w:tcW w:w="2370" w:type="dxa"/>
          </w:tcPr>
          <w:p w14:paraId="36B66FD1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 + Section + TA</w:t>
            </w:r>
          </w:p>
        </w:tc>
        <w:tc>
          <w:tcPr>
            <w:tcW w:w="960" w:type="dxa"/>
            <w:vAlign w:val="center"/>
          </w:tcPr>
          <w:p w14:paraId="0FEC7301" w14:textId="360924BD" w:rsidR="0066245C" w:rsidRPr="009105C4" w:rsidRDefault="00AF4476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4502</w:t>
            </w:r>
            <w:r w:rsidR="00EC506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5" w:type="dxa"/>
            <w:vAlign w:val="center"/>
          </w:tcPr>
          <w:p w14:paraId="7D04AB2D" w14:textId="17D32BE6" w:rsidR="0066245C" w:rsidRPr="009105C4" w:rsidRDefault="007E2801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6245C" w:rsidRPr="009105C4" w14:paraId="60D8028E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0E93A599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c</w:t>
            </w:r>
          </w:p>
        </w:tc>
        <w:tc>
          <w:tcPr>
            <w:tcW w:w="2370" w:type="dxa"/>
          </w:tcPr>
          <w:p w14:paraId="514493C8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 + Group</w:t>
            </w:r>
          </w:p>
        </w:tc>
        <w:tc>
          <w:tcPr>
            <w:tcW w:w="960" w:type="dxa"/>
            <w:vAlign w:val="center"/>
          </w:tcPr>
          <w:p w14:paraId="4EE63825" w14:textId="39100128" w:rsidR="0066245C" w:rsidRPr="009105C4" w:rsidRDefault="005A24E4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4505</w:t>
            </w:r>
            <w:r w:rsidR="00EC506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5" w:type="dxa"/>
            <w:vAlign w:val="center"/>
          </w:tcPr>
          <w:p w14:paraId="7104D122" w14:textId="1B47C3BD" w:rsidR="0066245C" w:rsidRPr="009105C4" w:rsidRDefault="00E82093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66245C" w:rsidRPr="009105C4" w14:paraId="3497C494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59E6EF81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c</w:t>
            </w:r>
          </w:p>
        </w:tc>
        <w:tc>
          <w:tcPr>
            <w:tcW w:w="2370" w:type="dxa"/>
          </w:tcPr>
          <w:p w14:paraId="0B7F139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TA + Section</w:t>
            </w:r>
          </w:p>
        </w:tc>
        <w:tc>
          <w:tcPr>
            <w:tcW w:w="960" w:type="dxa"/>
            <w:vAlign w:val="center"/>
          </w:tcPr>
          <w:p w14:paraId="25202928" w14:textId="3DA33409" w:rsidR="0066245C" w:rsidRPr="009105C4" w:rsidRDefault="005A24E4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4514</w:t>
            </w:r>
            <w:r w:rsidR="00EC506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65" w:type="dxa"/>
            <w:vAlign w:val="center"/>
          </w:tcPr>
          <w:p w14:paraId="5DD7A312" w14:textId="2B2CF171" w:rsidR="0066245C" w:rsidRPr="009105C4" w:rsidRDefault="00E82093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4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66245C" w:rsidRPr="009105C4" w14:paraId="74A9404E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3D5D2FD7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4c</w:t>
            </w:r>
          </w:p>
        </w:tc>
        <w:tc>
          <w:tcPr>
            <w:tcW w:w="2370" w:type="dxa"/>
          </w:tcPr>
          <w:p w14:paraId="3B012F49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TA + Group</w:t>
            </w:r>
          </w:p>
        </w:tc>
        <w:tc>
          <w:tcPr>
            <w:tcW w:w="960" w:type="dxa"/>
            <w:vAlign w:val="center"/>
          </w:tcPr>
          <w:p w14:paraId="377FD7BD" w14:textId="1B8E5017" w:rsidR="0066245C" w:rsidRPr="00C8612E" w:rsidRDefault="005A24E4" w:rsidP="008155C6">
            <w:pPr>
              <w:jc w:val="center"/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4500</w:t>
            </w:r>
            <w:r w:rsidR="00EC5065"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5" w:type="dxa"/>
            <w:vAlign w:val="center"/>
          </w:tcPr>
          <w:p w14:paraId="3E844DCB" w14:textId="0DFFB4EB" w:rsidR="0066245C" w:rsidRPr="00C8612E" w:rsidRDefault="00EE76C2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66245C" w:rsidRPr="009105C4" w14:paraId="4C7160EC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1C14EF31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c</w:t>
            </w:r>
          </w:p>
        </w:tc>
        <w:tc>
          <w:tcPr>
            <w:tcW w:w="2370" w:type="dxa"/>
          </w:tcPr>
          <w:p w14:paraId="6A28F235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960" w:type="dxa"/>
            <w:vAlign w:val="center"/>
          </w:tcPr>
          <w:p w14:paraId="3FE0B911" w14:textId="7FF2AAC5" w:rsidR="0066245C" w:rsidRPr="009105C4" w:rsidRDefault="007317F8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4508</w:t>
            </w:r>
            <w:r w:rsidR="00EC506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5" w:type="dxa"/>
            <w:vAlign w:val="center"/>
          </w:tcPr>
          <w:p w14:paraId="2B28848A" w14:textId="76375656" w:rsidR="0066245C" w:rsidRPr="009105C4" w:rsidRDefault="00457D98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8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66245C" w:rsidRPr="009105C4" w14:paraId="5D831D2B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34A01FD1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c</w:t>
            </w:r>
          </w:p>
        </w:tc>
        <w:tc>
          <w:tcPr>
            <w:tcW w:w="2370" w:type="dxa"/>
          </w:tcPr>
          <w:p w14:paraId="7DF165D8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</w:t>
            </w:r>
          </w:p>
        </w:tc>
        <w:tc>
          <w:tcPr>
            <w:tcW w:w="960" w:type="dxa"/>
            <w:vAlign w:val="center"/>
          </w:tcPr>
          <w:p w14:paraId="30DD1644" w14:textId="4C69551A" w:rsidR="0066245C" w:rsidRPr="009105C4" w:rsidRDefault="007317F8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520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65" w:type="dxa"/>
            <w:vAlign w:val="center"/>
          </w:tcPr>
          <w:p w14:paraId="2CABFFDA" w14:textId="43F81CB9" w:rsidR="0066245C" w:rsidRPr="009105C4" w:rsidRDefault="00457D98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0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66245C" w:rsidRPr="009105C4" w14:paraId="3E60BBE7" w14:textId="77777777" w:rsidTr="00460646">
        <w:trPr>
          <w:trHeight w:val="300"/>
        </w:trPr>
        <w:tc>
          <w:tcPr>
            <w:tcW w:w="1140" w:type="dxa"/>
            <w:vAlign w:val="center"/>
          </w:tcPr>
          <w:p w14:paraId="0A02E5B2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7c</w:t>
            </w:r>
          </w:p>
        </w:tc>
        <w:tc>
          <w:tcPr>
            <w:tcW w:w="2370" w:type="dxa"/>
          </w:tcPr>
          <w:p w14:paraId="2C32A6CC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A </w:t>
            </w:r>
          </w:p>
        </w:tc>
        <w:tc>
          <w:tcPr>
            <w:tcW w:w="960" w:type="dxa"/>
            <w:vAlign w:val="center"/>
          </w:tcPr>
          <w:p w14:paraId="2E359E60" w14:textId="56992690" w:rsidR="0066245C" w:rsidRPr="009105C4" w:rsidRDefault="00A47905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51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665" w:type="dxa"/>
            <w:vAlign w:val="center"/>
          </w:tcPr>
          <w:p w14:paraId="5A09A08A" w14:textId="2072CC3C" w:rsidR="0066245C" w:rsidRPr="009105C4" w:rsidRDefault="00456442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66245C" w:rsidRPr="009105C4" w14:paraId="36B79761" w14:textId="77777777" w:rsidTr="00460646">
        <w:trPr>
          <w:trHeight w:val="300"/>
        </w:trPr>
        <w:tc>
          <w:tcPr>
            <w:tcW w:w="1140" w:type="dxa"/>
            <w:tcBorders>
              <w:bottom w:val="single" w:sz="4" w:space="0" w:color="000000" w:themeColor="text1"/>
            </w:tcBorders>
            <w:vAlign w:val="center"/>
          </w:tcPr>
          <w:p w14:paraId="20156ABB" w14:textId="08ED8BD5" w:rsidR="0066245C" w:rsidRPr="009105C4" w:rsidRDefault="006D5140" w:rsidP="00A76C0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05C4">
              <w:rPr>
                <w:rFonts w:cstheme="minorHAnsi"/>
                <w:sz w:val="24"/>
                <w:szCs w:val="24"/>
              </w:rPr>
              <w:t>Null</w:t>
            </w:r>
            <w:r w:rsidR="00B268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370" w:type="dxa"/>
            <w:tcBorders>
              <w:bottom w:val="single" w:sz="4" w:space="0" w:color="000000" w:themeColor="text1"/>
            </w:tcBorders>
          </w:tcPr>
          <w:p w14:paraId="70AC4B4B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o random effects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vAlign w:val="center"/>
          </w:tcPr>
          <w:p w14:paraId="1CD16167" w14:textId="3B841EAA" w:rsidR="0066245C" w:rsidRPr="009105C4" w:rsidRDefault="00AF4476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51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bottom w:val="single" w:sz="4" w:space="0" w:color="000000" w:themeColor="text1"/>
            </w:tcBorders>
            <w:vAlign w:val="center"/>
          </w:tcPr>
          <w:p w14:paraId="2792684A" w14:textId="6F11EA44" w:rsidR="0066245C" w:rsidRPr="009105C4" w:rsidRDefault="00456442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2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2E1619C9" w14:textId="77410F78" w:rsidR="0066245C" w:rsidRPr="009105C4" w:rsidRDefault="0066245C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45CF2C55" w14:textId="77777777" w:rsidR="008200AC" w:rsidRDefault="008200AC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FBA563A" w14:textId="77777777" w:rsidR="00460646" w:rsidRPr="009105C4" w:rsidRDefault="00460646" w:rsidP="00A76C0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2184A4A" w14:textId="18F89888" w:rsidR="00057FD6" w:rsidRPr="00A91C32" w:rsidRDefault="00057FD6" w:rsidP="00A91C32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105C4">
        <w:rPr>
          <w:rFonts w:cstheme="minorHAnsi"/>
          <w:b/>
          <w:bCs/>
          <w:sz w:val="24"/>
          <w:szCs w:val="24"/>
        </w:rPr>
        <w:t>Supplement</w:t>
      </w:r>
      <w:r w:rsidR="003E1973">
        <w:rPr>
          <w:rFonts w:cstheme="minorHAnsi"/>
          <w:b/>
          <w:bCs/>
          <w:sz w:val="24"/>
          <w:szCs w:val="24"/>
        </w:rPr>
        <w:t>al</w:t>
      </w:r>
      <w:r w:rsidRPr="009105C4">
        <w:rPr>
          <w:rFonts w:cstheme="minorHAnsi"/>
          <w:b/>
          <w:bCs/>
          <w:sz w:val="24"/>
          <w:szCs w:val="24"/>
        </w:rPr>
        <w:t xml:space="preserve"> Table</w:t>
      </w:r>
      <w:r w:rsidR="00747F3F" w:rsidRPr="009105C4">
        <w:rPr>
          <w:rFonts w:cstheme="minorHAnsi"/>
          <w:b/>
          <w:bCs/>
          <w:sz w:val="24"/>
          <w:szCs w:val="24"/>
        </w:rPr>
        <w:t xml:space="preserve"> </w:t>
      </w:r>
      <w:r w:rsidR="00043C69">
        <w:rPr>
          <w:b/>
          <w:bCs/>
          <w:sz w:val="24"/>
          <w:szCs w:val="24"/>
        </w:rPr>
        <w:t>6</w:t>
      </w:r>
      <w:r w:rsidR="00A91C32">
        <w:rPr>
          <w:rFonts w:cstheme="minorHAnsi"/>
          <w:b/>
          <w:bCs/>
          <w:sz w:val="24"/>
          <w:szCs w:val="24"/>
        </w:rPr>
        <w:t xml:space="preserve">. </w:t>
      </w:r>
      <w:r w:rsidRPr="00A91C32">
        <w:rPr>
          <w:rFonts w:cstheme="minorHAnsi"/>
          <w:b/>
          <w:bCs/>
          <w:sz w:val="24"/>
          <w:szCs w:val="24"/>
        </w:rPr>
        <w:t xml:space="preserve">Lab </w:t>
      </w:r>
      <w:r w:rsidR="008155C6">
        <w:rPr>
          <w:rFonts w:cstheme="minorHAnsi"/>
          <w:b/>
          <w:bCs/>
          <w:sz w:val="24"/>
          <w:szCs w:val="24"/>
        </w:rPr>
        <w:t xml:space="preserve">overall </w:t>
      </w:r>
      <w:r w:rsidR="00A91C32">
        <w:rPr>
          <w:rFonts w:cstheme="minorHAnsi"/>
          <w:b/>
          <w:bCs/>
          <w:sz w:val="24"/>
          <w:szCs w:val="24"/>
        </w:rPr>
        <w:t xml:space="preserve">grade </w:t>
      </w:r>
      <w:r w:rsidRPr="00A91C32">
        <w:rPr>
          <w:rFonts w:cstheme="minorHAnsi"/>
          <w:b/>
          <w:bCs/>
          <w:sz w:val="24"/>
          <w:szCs w:val="24"/>
        </w:rPr>
        <w:t>random effects model selection for spring 2023.</w:t>
      </w:r>
      <w:r w:rsidRPr="009105C4">
        <w:rPr>
          <w:rFonts w:cstheme="minorHAnsi"/>
          <w:i/>
          <w:iCs/>
          <w:sz w:val="24"/>
          <w:szCs w:val="24"/>
        </w:rPr>
        <w:t xml:space="preserve"> </w:t>
      </w:r>
      <w:r w:rsidRPr="00A91C32">
        <w:rPr>
          <w:rFonts w:cstheme="minorHAnsi"/>
          <w:sz w:val="24"/>
          <w:szCs w:val="24"/>
        </w:rPr>
        <w:t xml:space="preserve">Model fit indices for alternative random effects structures models. These models are predicting lab </w:t>
      </w:r>
      <w:r w:rsidR="008155C6">
        <w:rPr>
          <w:rFonts w:cstheme="minorHAnsi"/>
          <w:sz w:val="24"/>
          <w:szCs w:val="24"/>
        </w:rPr>
        <w:t xml:space="preserve">overall </w:t>
      </w:r>
      <w:r w:rsidRPr="00A91C32">
        <w:rPr>
          <w:rFonts w:cstheme="minorHAnsi"/>
          <w:sz w:val="24"/>
          <w:szCs w:val="24"/>
        </w:rPr>
        <w:t xml:space="preserve">grade as the </w:t>
      </w:r>
      <w:r w:rsidR="003268A9" w:rsidRPr="00A91C32">
        <w:rPr>
          <w:rFonts w:cstheme="minorHAnsi"/>
          <w:sz w:val="24"/>
          <w:szCs w:val="24"/>
        </w:rPr>
        <w:t xml:space="preserve">outcome, include </w:t>
      </w:r>
      <w:r w:rsidR="003E1973" w:rsidRPr="00A91C32">
        <w:rPr>
          <w:rFonts w:cstheme="minorHAnsi"/>
          <w:sz w:val="24"/>
          <w:szCs w:val="24"/>
        </w:rPr>
        <w:t xml:space="preserve">group formation and generation indicators </w:t>
      </w:r>
      <w:r w:rsidR="003268A9" w:rsidRPr="00A91C32">
        <w:rPr>
          <w:rFonts w:cstheme="minorHAnsi"/>
          <w:sz w:val="24"/>
          <w:szCs w:val="24"/>
        </w:rPr>
        <w:t>as fixed effects, and all random effects reported were specified as random intercepts, not random slo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125"/>
        <w:gridCol w:w="2385"/>
        <w:gridCol w:w="1005"/>
        <w:gridCol w:w="1650"/>
      </w:tblGrid>
      <w:tr w:rsidR="0066245C" w:rsidRPr="009105C4" w14:paraId="0C46B4AD" w14:textId="77777777" w:rsidTr="00460646">
        <w:trPr>
          <w:trHeight w:val="300"/>
        </w:trPr>
        <w:tc>
          <w:tcPr>
            <w:tcW w:w="1125" w:type="dxa"/>
            <w:vAlign w:val="center"/>
          </w:tcPr>
          <w:p w14:paraId="20E7F4FC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385" w:type="dxa"/>
            <w:tcBorders>
              <w:bottom w:val="single" w:sz="4" w:space="0" w:color="000000" w:themeColor="text1"/>
            </w:tcBorders>
            <w:vAlign w:val="center"/>
          </w:tcPr>
          <w:p w14:paraId="7DAE2D87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ndom effects in the model (S23)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  <w:vAlign w:val="center"/>
          </w:tcPr>
          <w:p w14:paraId="1E1586E9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50" w:type="dxa"/>
            <w:tcBorders>
              <w:bottom w:val="single" w:sz="4" w:space="0" w:color="000000" w:themeColor="text1"/>
            </w:tcBorders>
            <w:vAlign w:val="center"/>
          </w:tcPr>
          <w:p w14:paraId="3AE55DA7" w14:textId="77777777" w:rsidR="0066245C" w:rsidRPr="009105C4" w:rsidRDefault="0066245C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</w:t>
            </w:r>
          </w:p>
        </w:tc>
      </w:tr>
      <w:tr w:rsidR="0066245C" w:rsidRPr="009105C4" w14:paraId="7B234B6A" w14:textId="77777777" w:rsidTr="00460646">
        <w:trPr>
          <w:trHeight w:val="300"/>
        </w:trPr>
        <w:tc>
          <w:tcPr>
            <w:tcW w:w="1125" w:type="dxa"/>
          </w:tcPr>
          <w:p w14:paraId="0F8DFEA2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d</w:t>
            </w:r>
          </w:p>
        </w:tc>
        <w:tc>
          <w:tcPr>
            <w:tcW w:w="2385" w:type="dxa"/>
            <w:tcBorders>
              <w:top w:val="single" w:sz="4" w:space="0" w:color="000000" w:themeColor="text1"/>
            </w:tcBorders>
          </w:tcPr>
          <w:p w14:paraId="556E3FA7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 + Section + TA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  <w:vAlign w:val="center"/>
          </w:tcPr>
          <w:p w14:paraId="018CC95B" w14:textId="1803F0B7" w:rsidR="0066245C" w:rsidRPr="009105C4" w:rsidRDefault="006228B7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3815</w:t>
            </w:r>
            <w:r w:rsidR="00B621E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0" w:type="dxa"/>
            <w:tcBorders>
              <w:top w:val="single" w:sz="4" w:space="0" w:color="000000" w:themeColor="text1"/>
            </w:tcBorders>
            <w:vAlign w:val="center"/>
          </w:tcPr>
          <w:p w14:paraId="111559D0" w14:textId="6A364E61" w:rsidR="0066245C" w:rsidRPr="009105C4" w:rsidRDefault="005D717B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66245C" w:rsidRPr="009105C4" w14:paraId="17AF5051" w14:textId="77777777" w:rsidTr="00460646">
        <w:trPr>
          <w:trHeight w:val="300"/>
        </w:trPr>
        <w:tc>
          <w:tcPr>
            <w:tcW w:w="1125" w:type="dxa"/>
          </w:tcPr>
          <w:p w14:paraId="14111876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d</w:t>
            </w:r>
          </w:p>
        </w:tc>
        <w:tc>
          <w:tcPr>
            <w:tcW w:w="2385" w:type="dxa"/>
          </w:tcPr>
          <w:p w14:paraId="6EE414CC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 + Group</w:t>
            </w:r>
          </w:p>
        </w:tc>
        <w:tc>
          <w:tcPr>
            <w:tcW w:w="1005" w:type="dxa"/>
            <w:vAlign w:val="center"/>
          </w:tcPr>
          <w:p w14:paraId="3EFEBD36" w14:textId="64A13891" w:rsidR="0066245C" w:rsidRPr="009105C4" w:rsidRDefault="006228B7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3818</w:t>
            </w:r>
            <w:r w:rsidR="00B621E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50" w:type="dxa"/>
            <w:vAlign w:val="center"/>
          </w:tcPr>
          <w:p w14:paraId="4DAD980F" w14:textId="4069DE64" w:rsidR="0066245C" w:rsidRPr="009105C4" w:rsidRDefault="005D717B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66245C" w:rsidRPr="009105C4" w14:paraId="677728BA" w14:textId="77777777" w:rsidTr="00460646">
        <w:trPr>
          <w:trHeight w:val="300"/>
        </w:trPr>
        <w:tc>
          <w:tcPr>
            <w:tcW w:w="1125" w:type="dxa"/>
          </w:tcPr>
          <w:p w14:paraId="3BA8F73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d</w:t>
            </w:r>
          </w:p>
        </w:tc>
        <w:tc>
          <w:tcPr>
            <w:tcW w:w="2385" w:type="dxa"/>
          </w:tcPr>
          <w:p w14:paraId="5C21A165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TA + Section</w:t>
            </w:r>
          </w:p>
        </w:tc>
        <w:tc>
          <w:tcPr>
            <w:tcW w:w="1005" w:type="dxa"/>
            <w:vAlign w:val="center"/>
          </w:tcPr>
          <w:p w14:paraId="11398F6A" w14:textId="3A47840A" w:rsidR="0066245C" w:rsidRPr="009105C4" w:rsidRDefault="00F60326" w:rsidP="008155C6">
            <w:pPr>
              <w:jc w:val="center"/>
              <w:rPr>
                <w:rFonts w:eastAsia="Monaco" w:cstheme="minorHAnsi"/>
                <w:color w:val="000000" w:themeColor="text1"/>
                <w:sz w:val="24"/>
                <w:szCs w:val="24"/>
              </w:rPr>
            </w:pP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3820</w:t>
            </w:r>
            <w:r w:rsidR="00B621E5"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.</w:t>
            </w:r>
            <w:r w:rsidRPr="009105C4">
              <w:rPr>
                <w:rFonts w:eastAsia="Monaco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683F8250" w14:textId="38858589" w:rsidR="0066245C" w:rsidRPr="009105C4" w:rsidRDefault="005D717B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66245C" w:rsidRPr="00C8612E" w14:paraId="2A095B1C" w14:textId="77777777" w:rsidTr="00460646">
        <w:trPr>
          <w:trHeight w:val="300"/>
        </w:trPr>
        <w:tc>
          <w:tcPr>
            <w:tcW w:w="1125" w:type="dxa"/>
          </w:tcPr>
          <w:p w14:paraId="61625676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4d</w:t>
            </w:r>
          </w:p>
        </w:tc>
        <w:tc>
          <w:tcPr>
            <w:tcW w:w="2385" w:type="dxa"/>
          </w:tcPr>
          <w:p w14:paraId="149BE67B" w14:textId="77777777" w:rsidR="0066245C" w:rsidRPr="00C8612E" w:rsidRDefault="0066245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TA + Group</w:t>
            </w:r>
          </w:p>
        </w:tc>
        <w:tc>
          <w:tcPr>
            <w:tcW w:w="1005" w:type="dxa"/>
            <w:vAlign w:val="center"/>
          </w:tcPr>
          <w:p w14:paraId="3BE5A898" w14:textId="4E0BEB1D" w:rsidR="0066245C" w:rsidRPr="00C8612E" w:rsidRDefault="00F60326" w:rsidP="008155C6">
            <w:pPr>
              <w:jc w:val="center"/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3814</w:t>
            </w:r>
            <w:r w:rsidR="00B621E5"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8612E">
              <w:rPr>
                <w:rFonts w:eastAsia="Monaco" w:cstheme="minorHAns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50" w:type="dxa"/>
            <w:vAlign w:val="center"/>
          </w:tcPr>
          <w:p w14:paraId="748193A0" w14:textId="07F41C98" w:rsidR="0066245C" w:rsidRPr="00C8612E" w:rsidRDefault="00D637E8" w:rsidP="008155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8612E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66245C" w:rsidRPr="009105C4" w14:paraId="2D750E8A" w14:textId="77777777" w:rsidTr="00460646">
        <w:trPr>
          <w:trHeight w:val="300"/>
        </w:trPr>
        <w:tc>
          <w:tcPr>
            <w:tcW w:w="1125" w:type="dxa"/>
          </w:tcPr>
          <w:p w14:paraId="43F90FEC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d</w:t>
            </w:r>
          </w:p>
        </w:tc>
        <w:tc>
          <w:tcPr>
            <w:tcW w:w="2385" w:type="dxa"/>
          </w:tcPr>
          <w:p w14:paraId="44E4A6E7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005" w:type="dxa"/>
            <w:vAlign w:val="center"/>
          </w:tcPr>
          <w:p w14:paraId="12E3C16A" w14:textId="663D0594" w:rsidR="0066245C" w:rsidRPr="009105C4" w:rsidRDefault="00770396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827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650" w:type="dxa"/>
            <w:vAlign w:val="center"/>
          </w:tcPr>
          <w:p w14:paraId="467FBCA6" w14:textId="75609F20" w:rsidR="0066245C" w:rsidRPr="009105C4" w:rsidRDefault="00990B8D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3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66245C" w:rsidRPr="009105C4" w14:paraId="1062608B" w14:textId="77777777" w:rsidTr="00460646">
        <w:trPr>
          <w:trHeight w:val="300"/>
        </w:trPr>
        <w:tc>
          <w:tcPr>
            <w:tcW w:w="1125" w:type="dxa"/>
          </w:tcPr>
          <w:p w14:paraId="7EBB7CA0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d</w:t>
            </w:r>
          </w:p>
        </w:tc>
        <w:tc>
          <w:tcPr>
            <w:tcW w:w="2385" w:type="dxa"/>
          </w:tcPr>
          <w:p w14:paraId="79A904AD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Section</w:t>
            </w:r>
          </w:p>
        </w:tc>
        <w:tc>
          <w:tcPr>
            <w:tcW w:w="1005" w:type="dxa"/>
            <w:vAlign w:val="center"/>
          </w:tcPr>
          <w:p w14:paraId="6425591B" w14:textId="294C1136" w:rsidR="0066245C" w:rsidRPr="009105C4" w:rsidRDefault="00770396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822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650" w:type="dxa"/>
            <w:vAlign w:val="center"/>
          </w:tcPr>
          <w:p w14:paraId="07D84F2F" w14:textId="16C57DF9" w:rsidR="0066245C" w:rsidRPr="009105C4" w:rsidRDefault="00990B8D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8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66245C" w:rsidRPr="009105C4" w14:paraId="1C0B4CC8" w14:textId="77777777" w:rsidTr="00460646">
        <w:trPr>
          <w:trHeight w:val="300"/>
        </w:trPr>
        <w:tc>
          <w:tcPr>
            <w:tcW w:w="1125" w:type="dxa"/>
          </w:tcPr>
          <w:p w14:paraId="291E7D41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7d</w:t>
            </w:r>
          </w:p>
        </w:tc>
        <w:tc>
          <w:tcPr>
            <w:tcW w:w="2385" w:type="dxa"/>
          </w:tcPr>
          <w:p w14:paraId="11B7E867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A </w:t>
            </w:r>
          </w:p>
        </w:tc>
        <w:tc>
          <w:tcPr>
            <w:tcW w:w="1005" w:type="dxa"/>
            <w:vAlign w:val="center"/>
          </w:tcPr>
          <w:p w14:paraId="575B7D53" w14:textId="0B4320C0" w:rsidR="0066245C" w:rsidRPr="009105C4" w:rsidRDefault="00770396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820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50" w:type="dxa"/>
            <w:vAlign w:val="center"/>
          </w:tcPr>
          <w:p w14:paraId="6BE3C50C" w14:textId="317E69F0" w:rsidR="0066245C" w:rsidRPr="009105C4" w:rsidRDefault="00990B8D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66245C" w:rsidRPr="009105C4" w14:paraId="5E2A736C" w14:textId="77777777" w:rsidTr="00460646">
        <w:trPr>
          <w:trHeight w:val="300"/>
        </w:trPr>
        <w:tc>
          <w:tcPr>
            <w:tcW w:w="1125" w:type="dxa"/>
            <w:tcBorders>
              <w:bottom w:val="single" w:sz="4" w:space="0" w:color="000000" w:themeColor="text1"/>
            </w:tcBorders>
          </w:tcPr>
          <w:p w14:paraId="788D4C06" w14:textId="4A5062DD" w:rsidR="0066245C" w:rsidRPr="009105C4" w:rsidRDefault="006D5140" w:rsidP="00A76C0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05C4">
              <w:rPr>
                <w:rFonts w:cstheme="minorHAnsi"/>
                <w:sz w:val="24"/>
                <w:szCs w:val="24"/>
              </w:rPr>
              <w:t>Null</w:t>
            </w:r>
            <w:r w:rsidR="00B2686D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385" w:type="dxa"/>
            <w:tcBorders>
              <w:bottom w:val="single" w:sz="4" w:space="0" w:color="000000" w:themeColor="text1"/>
            </w:tcBorders>
          </w:tcPr>
          <w:p w14:paraId="5FAA8B4C" w14:textId="77777777" w:rsidR="0066245C" w:rsidRPr="009105C4" w:rsidRDefault="0066245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o random effects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  <w:vAlign w:val="center"/>
          </w:tcPr>
          <w:p w14:paraId="2CAECC09" w14:textId="0F6405E7" w:rsidR="0066245C" w:rsidRPr="009105C4" w:rsidRDefault="006228B7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846</w:t>
            </w:r>
            <w:r w:rsidR="00B621E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bottom w:val="single" w:sz="4" w:space="0" w:color="000000" w:themeColor="text1"/>
            </w:tcBorders>
            <w:vAlign w:val="center"/>
          </w:tcPr>
          <w:p w14:paraId="48D63E8D" w14:textId="04408D94" w:rsidR="0066245C" w:rsidRPr="009105C4" w:rsidRDefault="00047997" w:rsidP="008155C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1</w:t>
            </w:r>
            <w:r w:rsidR="00EC5065" w:rsidRPr="009105C4">
              <w:rPr>
                <w:rFonts w:cstheme="minorHAnsi"/>
                <w:sz w:val="24"/>
                <w:szCs w:val="24"/>
              </w:rPr>
              <w:t>.</w:t>
            </w:r>
            <w:r w:rsidRPr="009105C4">
              <w:rPr>
                <w:rFonts w:cstheme="minorHAnsi"/>
                <w:sz w:val="24"/>
                <w:szCs w:val="24"/>
              </w:rPr>
              <w:t>9</w:t>
            </w:r>
          </w:p>
        </w:tc>
      </w:tr>
    </w:tbl>
    <w:p w14:paraId="23D19930" w14:textId="77777777" w:rsidR="003E1973" w:rsidRPr="009105C4" w:rsidRDefault="003E1973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417B53A1" w14:textId="77777777" w:rsidR="006E5723" w:rsidRDefault="006E5723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5B69FDDD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1ABA0A94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456D90CE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719E3C0B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6635300D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77927FBF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70BC1700" w14:textId="77777777" w:rsidR="00460646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2ADFB340" w14:textId="77777777" w:rsidR="00460646" w:rsidRPr="009105C4" w:rsidRDefault="00460646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2FFF7546" w14:textId="64ADA020" w:rsidR="009105C4" w:rsidRDefault="006E5723" w:rsidP="00460646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9105C4">
        <w:rPr>
          <w:rFonts w:cstheme="minorHAnsi"/>
          <w:b/>
          <w:bCs/>
          <w:sz w:val="24"/>
          <w:szCs w:val="24"/>
          <w:u w:val="single"/>
        </w:rPr>
        <w:lastRenderedPageBreak/>
        <w:t>Step 2:</w:t>
      </w:r>
      <w:r w:rsidR="00460646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Pr="009105C4">
        <w:rPr>
          <w:rFonts w:cstheme="minorHAnsi"/>
          <w:b/>
          <w:bCs/>
          <w:sz w:val="24"/>
          <w:szCs w:val="24"/>
          <w:u w:val="single"/>
        </w:rPr>
        <w:t>Determining fixed effect structure for models</w:t>
      </w:r>
      <w:r w:rsidR="00BC65BF" w:rsidRPr="009105C4">
        <w:rPr>
          <w:rFonts w:cstheme="minorHAnsi"/>
          <w:b/>
          <w:bCs/>
          <w:sz w:val="24"/>
          <w:szCs w:val="24"/>
          <w:u w:val="single"/>
        </w:rPr>
        <w:t>:</w:t>
      </w:r>
    </w:p>
    <w:p w14:paraId="5EF4F5CA" w14:textId="53F6ACFC" w:rsidR="00926CB9" w:rsidRPr="00460646" w:rsidRDefault="00926CB9" w:rsidP="00460646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105C4">
        <w:rPr>
          <w:rFonts w:cstheme="minorHAnsi"/>
          <w:b/>
          <w:bCs/>
          <w:sz w:val="24"/>
          <w:szCs w:val="24"/>
        </w:rPr>
        <w:t>Supplement</w:t>
      </w:r>
      <w:r w:rsidR="003E1973">
        <w:rPr>
          <w:rFonts w:cstheme="minorHAnsi"/>
          <w:b/>
          <w:bCs/>
          <w:sz w:val="24"/>
          <w:szCs w:val="24"/>
        </w:rPr>
        <w:t>al</w:t>
      </w:r>
      <w:r w:rsidRPr="009105C4">
        <w:rPr>
          <w:rFonts w:cstheme="minorHAnsi"/>
          <w:b/>
          <w:bCs/>
          <w:sz w:val="24"/>
          <w:szCs w:val="24"/>
        </w:rPr>
        <w:t xml:space="preserve"> Table </w:t>
      </w:r>
      <w:r w:rsidR="00043C69">
        <w:rPr>
          <w:b/>
          <w:bCs/>
          <w:sz w:val="24"/>
          <w:szCs w:val="24"/>
        </w:rPr>
        <w:t>7</w:t>
      </w:r>
      <w:r w:rsidR="00460646">
        <w:rPr>
          <w:rFonts w:cstheme="minorHAnsi"/>
          <w:b/>
          <w:bCs/>
          <w:sz w:val="24"/>
          <w:szCs w:val="24"/>
        </w:rPr>
        <w:t xml:space="preserve">. </w:t>
      </w:r>
      <w:r w:rsidRPr="00460646">
        <w:rPr>
          <w:rFonts w:cstheme="minorHAnsi"/>
          <w:b/>
          <w:bCs/>
          <w:sz w:val="24"/>
          <w:szCs w:val="24"/>
        </w:rPr>
        <w:t>Lab report grade fixed effects model selection for fall 2022.</w:t>
      </w:r>
      <w:r w:rsidRPr="009105C4">
        <w:rPr>
          <w:rFonts w:cstheme="minorHAnsi"/>
          <w:i/>
          <w:iCs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Random effect structure is TA</w:t>
      </w:r>
      <w:r w:rsidR="003E1973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&amp;</w:t>
      </w:r>
      <w:r w:rsidR="003E1973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Group</w:t>
      </w:r>
      <w:r w:rsidR="003268A9" w:rsidRPr="00460646">
        <w:rPr>
          <w:rFonts w:cstheme="minorHAnsi"/>
          <w:sz w:val="24"/>
          <w:szCs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20"/>
        <w:gridCol w:w="1980"/>
        <w:gridCol w:w="2430"/>
        <w:gridCol w:w="900"/>
        <w:gridCol w:w="1530"/>
      </w:tblGrid>
      <w:tr w:rsidR="00384F9C" w:rsidRPr="009105C4" w14:paraId="4A72DD85" w14:textId="77777777" w:rsidTr="003E1973">
        <w:trPr>
          <w:trHeight w:val="300"/>
        </w:trPr>
        <w:tc>
          <w:tcPr>
            <w:tcW w:w="2520" w:type="dxa"/>
            <w:vAlign w:val="center"/>
          </w:tcPr>
          <w:p w14:paraId="3A7ED09C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2E15B322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1185FD9D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Fixed effects include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5C5F36D7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4BC7C8E5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 by demographic</w:t>
            </w:r>
          </w:p>
        </w:tc>
      </w:tr>
      <w:tr w:rsidR="00384F9C" w:rsidRPr="009105C4" w14:paraId="7107F223" w14:textId="77777777" w:rsidTr="003E1973">
        <w:trPr>
          <w:trHeight w:val="300"/>
        </w:trPr>
        <w:tc>
          <w:tcPr>
            <w:tcW w:w="2520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33A91979" w14:textId="2C61BBA6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79430ED8" w14:textId="18858C52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6A4C59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1C9D7725" w14:textId="6E635FF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oman = </w:t>
            </w:r>
            <w:r w:rsidR="00F865A8" w:rsidRPr="009105C4">
              <w:rPr>
                <w:rFonts w:cstheme="minorHAnsi"/>
                <w:sz w:val="24"/>
                <w:szCs w:val="24"/>
              </w:rPr>
              <w:t>432</w:t>
            </w:r>
          </w:p>
          <w:p w14:paraId="5FF097E3" w14:textId="34268070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Man = </w:t>
            </w:r>
            <w:r w:rsidR="00F865A8" w:rsidRPr="009105C4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vAlign w:val="center"/>
          </w:tcPr>
          <w:p w14:paraId="2BFFCA50" w14:textId="538BF59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a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0F0139A7" w14:textId="1A3C8DA1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3D0D864C" w14:textId="42F534EC" w:rsidR="00384F9C" w:rsidRPr="009105C4" w:rsidRDefault="009D7B53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6.8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4AE5E827" w14:textId="2BA1E218" w:rsidR="00384F9C" w:rsidRPr="009105C4" w:rsidRDefault="00EE616B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.8</w:t>
            </w:r>
          </w:p>
        </w:tc>
      </w:tr>
      <w:tr w:rsidR="00384F9C" w:rsidRPr="009105C4" w14:paraId="36E41998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58E11DFA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F47E400" w14:textId="3B5995D8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b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1402A839" w14:textId="6BA60070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44FC4C7A" w14:textId="2269B850" w:rsidR="00384F9C" w:rsidRPr="009105C4" w:rsidRDefault="0EEDC2CC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4.9</w:t>
            </w:r>
          </w:p>
        </w:tc>
        <w:tc>
          <w:tcPr>
            <w:tcW w:w="1530" w:type="dxa"/>
            <w:vAlign w:val="center"/>
          </w:tcPr>
          <w:p w14:paraId="1E0EBFE3" w14:textId="48E06CE1" w:rsidR="00384F9C" w:rsidRPr="009105C4" w:rsidRDefault="00771259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384F9C" w:rsidRPr="009105C4" w14:paraId="41BCF700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67B6A38C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4AD2F10" w14:textId="76D6603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c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62F366A8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</w:t>
            </w:r>
          </w:p>
        </w:tc>
        <w:tc>
          <w:tcPr>
            <w:tcW w:w="900" w:type="dxa"/>
            <w:vAlign w:val="center"/>
          </w:tcPr>
          <w:p w14:paraId="2EB61FD0" w14:textId="31484157" w:rsidR="00384F9C" w:rsidRPr="009105C4" w:rsidRDefault="6444C8A2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2.9</w:t>
            </w:r>
          </w:p>
        </w:tc>
        <w:tc>
          <w:tcPr>
            <w:tcW w:w="1530" w:type="dxa"/>
            <w:vAlign w:val="center"/>
          </w:tcPr>
          <w:p w14:paraId="1BEF2DCE" w14:textId="2962EC12" w:rsidR="00384F9C" w:rsidRPr="009105C4" w:rsidRDefault="00771259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384F9C" w:rsidRPr="009105C4" w14:paraId="3CAF4B56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2EE0F4D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71E9A68" w14:textId="324F0CFE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162C46" w14:textId="7777777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9AD3E84" w14:textId="581F21F2" w:rsidR="00384F9C" w:rsidRPr="008811FF" w:rsidRDefault="009D7B53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171.0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6441390" w14:textId="7BEF4E12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45BD6E71" w14:textId="77777777" w:rsidTr="003E1973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E9FBC8" w14:textId="28E9C3A1" w:rsidR="00384F9C" w:rsidRPr="009105C4" w:rsidRDefault="006B2852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/ethnicity:</w:t>
            </w:r>
          </w:p>
          <w:p w14:paraId="4A6D03D1" w14:textId="23FA2D7B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5BAB1F56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533852CC" w14:textId="3375A152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hite/Asian = </w:t>
            </w:r>
            <w:r w:rsidR="2CC6C525" w:rsidRPr="009105C4">
              <w:rPr>
                <w:rFonts w:cstheme="minorHAnsi"/>
                <w:sz w:val="24"/>
                <w:szCs w:val="24"/>
              </w:rPr>
              <w:t>380</w:t>
            </w:r>
          </w:p>
          <w:p w14:paraId="32CD4F33" w14:textId="18730B5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URM = </w:t>
            </w:r>
            <w:r w:rsidR="18AB753F" w:rsidRPr="009105C4">
              <w:rPr>
                <w:rFonts w:cstheme="minorHAnsi"/>
                <w:sz w:val="24"/>
                <w:szCs w:val="24"/>
              </w:rPr>
              <w:t>264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vAlign w:val="center"/>
          </w:tcPr>
          <w:p w14:paraId="0964315F" w14:textId="1DB2448B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a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63C6B4D2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* URM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5913B5AD" w14:textId="1D65EEF7" w:rsidR="00384F9C" w:rsidRPr="009105C4" w:rsidRDefault="0BC430BA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6.</w:t>
            </w:r>
            <w:r w:rsidR="000A01EE" w:rsidRPr="009105C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642DA26F" w14:textId="06EC17B5" w:rsidR="00384F9C" w:rsidRPr="009105C4" w:rsidRDefault="00BB4136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.7</w:t>
            </w:r>
          </w:p>
        </w:tc>
      </w:tr>
      <w:tr w:rsidR="00384F9C" w:rsidRPr="009105C4" w14:paraId="5367C48A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0F42B108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C8E3A6E" w14:textId="5AFC3AEC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b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47643C1E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+ URM</w:t>
            </w:r>
          </w:p>
        </w:tc>
        <w:tc>
          <w:tcPr>
            <w:tcW w:w="900" w:type="dxa"/>
            <w:vAlign w:val="center"/>
          </w:tcPr>
          <w:p w14:paraId="6B63208A" w14:textId="6E8E3447" w:rsidR="00384F9C" w:rsidRPr="009105C4" w:rsidRDefault="3A0B5079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4.8</w:t>
            </w:r>
          </w:p>
        </w:tc>
        <w:tc>
          <w:tcPr>
            <w:tcW w:w="1530" w:type="dxa"/>
            <w:vAlign w:val="center"/>
          </w:tcPr>
          <w:p w14:paraId="54E43F93" w14:textId="044FB636" w:rsidR="00384F9C" w:rsidRPr="009105C4" w:rsidRDefault="00BB4136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8</w:t>
            </w:r>
          </w:p>
        </w:tc>
      </w:tr>
      <w:tr w:rsidR="00384F9C" w:rsidRPr="009105C4" w14:paraId="7ED543B9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70411C2E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CE3169C" w14:textId="1213ADE9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d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7EE728EC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URM</w:t>
            </w:r>
          </w:p>
        </w:tc>
        <w:tc>
          <w:tcPr>
            <w:tcW w:w="900" w:type="dxa"/>
            <w:vAlign w:val="center"/>
          </w:tcPr>
          <w:p w14:paraId="0519E62A" w14:textId="1FFB26BC" w:rsidR="00384F9C" w:rsidRPr="009105C4" w:rsidRDefault="007167B5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2.9</w:t>
            </w:r>
          </w:p>
        </w:tc>
        <w:tc>
          <w:tcPr>
            <w:tcW w:w="1530" w:type="dxa"/>
            <w:vAlign w:val="center"/>
          </w:tcPr>
          <w:p w14:paraId="4D9F999F" w14:textId="319448AE" w:rsidR="00384F9C" w:rsidRPr="009105C4" w:rsidRDefault="00BB4136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384F9C" w:rsidRPr="009105C4" w14:paraId="639DC2F8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5693FDA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677BE3A" w14:textId="18038CA1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="006B2852" w:rsidRPr="008811FF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AC96B85" w14:textId="7777777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2EACD9" w14:textId="4BFDAE6C" w:rsidR="00384F9C" w:rsidRPr="008811FF" w:rsidRDefault="633212E1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171.0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5A9F161" w14:textId="1D3D5E13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19CB5810" w14:textId="77777777" w:rsidTr="003E1973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4D8ECB" w14:textId="2BD93AD8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eration in college:</w:t>
            </w:r>
          </w:p>
          <w:p w14:paraId="586BCE66" w14:textId="3CEC1A7C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131D0894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3AD9F1ED" w14:textId="518AFEE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First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1BB32D82" w:rsidRPr="009105C4">
              <w:rPr>
                <w:rFonts w:cstheme="minorHAnsi"/>
                <w:sz w:val="24"/>
                <w:szCs w:val="24"/>
              </w:rPr>
              <w:t>210</w:t>
            </w:r>
          </w:p>
          <w:p w14:paraId="5622E6E4" w14:textId="7BD1C5F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ontinuing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220788B5" w:rsidRPr="009105C4">
              <w:rPr>
                <w:rFonts w:cstheme="minorHAnsi"/>
                <w:sz w:val="24"/>
                <w:szCs w:val="24"/>
              </w:rPr>
              <w:t>434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vAlign w:val="center"/>
          </w:tcPr>
          <w:p w14:paraId="140091D9" w14:textId="5B36ACD1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a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74E7DD36" w14:textId="041DA47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7E1E6756" w14:textId="73B85383" w:rsidR="00384F9C" w:rsidRPr="009105C4" w:rsidRDefault="00012354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4.9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6F6F3EDB" w14:textId="1E38455E" w:rsidR="00384F9C" w:rsidRPr="009105C4" w:rsidRDefault="002040C1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384F9C" w:rsidRPr="009105C4" w14:paraId="19054DD1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28FE2512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8E0F36A" w14:textId="5B90ADD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b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28E6F51D" w14:textId="6C7CF72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3F561793" w14:textId="1E2B1D16" w:rsidR="00384F9C" w:rsidRPr="009105C4" w:rsidRDefault="00012354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3.7</w:t>
            </w:r>
          </w:p>
        </w:tc>
        <w:tc>
          <w:tcPr>
            <w:tcW w:w="1530" w:type="dxa"/>
            <w:vAlign w:val="center"/>
          </w:tcPr>
          <w:p w14:paraId="64D34B86" w14:textId="199D6BDA" w:rsidR="00384F9C" w:rsidRPr="009105C4" w:rsidRDefault="002040C1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.7</w:t>
            </w:r>
          </w:p>
        </w:tc>
      </w:tr>
      <w:tr w:rsidR="00384F9C" w:rsidRPr="009105C4" w14:paraId="1A596998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6F4D162C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587FEE" w14:textId="69C77AE8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d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0D30C7AC" w14:textId="099D91B2" w:rsidR="00384F9C" w:rsidRPr="009105C4" w:rsidRDefault="009265F6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2368CEDA" w14:textId="0D18462C" w:rsidR="00384F9C" w:rsidRPr="009105C4" w:rsidRDefault="008220C4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171.8</w:t>
            </w:r>
          </w:p>
        </w:tc>
        <w:tc>
          <w:tcPr>
            <w:tcW w:w="1530" w:type="dxa"/>
            <w:vAlign w:val="center"/>
          </w:tcPr>
          <w:p w14:paraId="06D451F9" w14:textId="2183DFEA" w:rsidR="00384F9C" w:rsidRPr="009105C4" w:rsidRDefault="00F506EE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384F9C" w:rsidRPr="009105C4" w14:paraId="6FD700A6" w14:textId="77777777" w:rsidTr="003E1973">
        <w:trPr>
          <w:trHeight w:val="300"/>
        </w:trPr>
        <w:tc>
          <w:tcPr>
            <w:tcW w:w="2520" w:type="dxa"/>
            <w:vMerge/>
            <w:tcBorders>
              <w:bottom w:val="single" w:sz="4" w:space="0" w:color="000000" w:themeColor="text1"/>
            </w:tcBorders>
          </w:tcPr>
          <w:p w14:paraId="73349F2B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44CB223E" w14:textId="24C302DB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3FED7479" w14:textId="77777777" w:rsidR="00384F9C" w:rsidRPr="008811FF" w:rsidRDefault="00384F9C" w:rsidP="0054703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139A1888" w14:textId="57BA081F" w:rsidR="00384F9C" w:rsidRPr="008811FF" w:rsidRDefault="00012354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171.0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19ABD354" w14:textId="6B748821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</w:tbl>
    <w:p w14:paraId="2081BD87" w14:textId="77777777" w:rsidR="00384F9C" w:rsidRPr="009105C4" w:rsidRDefault="00384F9C" w:rsidP="00A76C0E">
      <w:pPr>
        <w:spacing w:after="0" w:line="240" w:lineRule="auto"/>
        <w:rPr>
          <w:rFonts w:cstheme="minorHAnsi"/>
          <w:sz w:val="24"/>
          <w:szCs w:val="24"/>
        </w:rPr>
      </w:pPr>
    </w:p>
    <w:p w14:paraId="1223DA10" w14:textId="3D032A20" w:rsidR="00177FAD" w:rsidRPr="00460646" w:rsidRDefault="00926CB9" w:rsidP="00460646">
      <w:pPr>
        <w:spacing w:after="0" w:line="278" w:lineRule="auto"/>
        <w:rPr>
          <w:rFonts w:cstheme="minorHAnsi"/>
          <w:b/>
          <w:bCs/>
          <w:sz w:val="24"/>
          <w:szCs w:val="24"/>
        </w:rPr>
      </w:pPr>
      <w:r w:rsidRPr="009105C4">
        <w:rPr>
          <w:rFonts w:cstheme="minorHAnsi"/>
          <w:b/>
          <w:bCs/>
          <w:sz w:val="24"/>
          <w:szCs w:val="24"/>
        </w:rPr>
        <w:t>Supplement</w:t>
      </w:r>
      <w:r w:rsidR="003E1973">
        <w:rPr>
          <w:rFonts w:cstheme="minorHAnsi"/>
          <w:b/>
          <w:bCs/>
          <w:sz w:val="24"/>
          <w:szCs w:val="24"/>
        </w:rPr>
        <w:t>al</w:t>
      </w:r>
      <w:r w:rsidRPr="009105C4">
        <w:rPr>
          <w:rFonts w:cstheme="minorHAnsi"/>
          <w:b/>
          <w:bCs/>
          <w:sz w:val="24"/>
          <w:szCs w:val="24"/>
        </w:rPr>
        <w:t xml:space="preserve"> Table </w:t>
      </w:r>
      <w:r w:rsidR="00043C69">
        <w:rPr>
          <w:b/>
          <w:bCs/>
          <w:sz w:val="24"/>
          <w:szCs w:val="24"/>
        </w:rPr>
        <w:t>8</w:t>
      </w:r>
      <w:r w:rsidR="00460646">
        <w:rPr>
          <w:rFonts w:cstheme="minorHAnsi"/>
          <w:b/>
          <w:bCs/>
          <w:sz w:val="24"/>
          <w:szCs w:val="24"/>
        </w:rPr>
        <w:t xml:space="preserve">. </w:t>
      </w:r>
      <w:r w:rsidRPr="00460646">
        <w:rPr>
          <w:rFonts w:cstheme="minorHAnsi"/>
          <w:b/>
          <w:bCs/>
          <w:sz w:val="24"/>
          <w:szCs w:val="24"/>
        </w:rPr>
        <w:t>Lab report grade fixed effects model selection for spring 2023.</w:t>
      </w:r>
      <w:r w:rsidRPr="009105C4">
        <w:rPr>
          <w:rFonts w:cstheme="minorHAnsi"/>
          <w:i/>
          <w:iCs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Random effect structure is TA</w:t>
      </w:r>
      <w:r w:rsidR="003E1973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&amp;</w:t>
      </w:r>
      <w:r w:rsidR="003E1973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Group</w:t>
      </w:r>
      <w:r w:rsidR="00460646" w:rsidRPr="00460646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689"/>
        <w:gridCol w:w="1811"/>
        <w:gridCol w:w="2430"/>
        <w:gridCol w:w="900"/>
        <w:gridCol w:w="1530"/>
      </w:tblGrid>
      <w:tr w:rsidR="00384F9C" w:rsidRPr="009105C4" w14:paraId="08C90012" w14:textId="77777777" w:rsidTr="003E1973">
        <w:trPr>
          <w:trHeight w:val="300"/>
        </w:trPr>
        <w:tc>
          <w:tcPr>
            <w:tcW w:w="2689" w:type="dxa"/>
            <w:vAlign w:val="center"/>
          </w:tcPr>
          <w:p w14:paraId="2C50BAD0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1811" w:type="dxa"/>
            <w:tcBorders>
              <w:bottom w:val="single" w:sz="4" w:space="0" w:color="000000" w:themeColor="text1"/>
            </w:tcBorders>
            <w:vAlign w:val="center"/>
          </w:tcPr>
          <w:p w14:paraId="301B7E14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29C087CE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Fixed effects include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5A26A8B3" w14:textId="77777777" w:rsidR="00384F9C" w:rsidRPr="009105C4" w:rsidRDefault="00384F9C" w:rsidP="00A76C0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1822C414" w14:textId="77777777" w:rsidR="00384F9C" w:rsidRPr="009105C4" w:rsidRDefault="00384F9C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 by demographic</w:t>
            </w:r>
          </w:p>
        </w:tc>
      </w:tr>
      <w:tr w:rsidR="00384F9C" w:rsidRPr="009105C4" w14:paraId="6015C836" w14:textId="77777777" w:rsidTr="003E1973">
        <w:trPr>
          <w:trHeight w:val="300"/>
        </w:trPr>
        <w:tc>
          <w:tcPr>
            <w:tcW w:w="2689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22146CFC" w14:textId="25C8D09F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04A5CD1A" w14:textId="159E74CC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38401C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67BA11D8" w14:textId="5BDBCA6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oman = </w:t>
            </w:r>
            <w:r w:rsidR="001C39AC" w:rsidRPr="009105C4">
              <w:rPr>
                <w:rFonts w:cstheme="minorHAnsi"/>
                <w:sz w:val="24"/>
                <w:szCs w:val="24"/>
              </w:rPr>
              <w:t>346</w:t>
            </w:r>
          </w:p>
          <w:p w14:paraId="684B7C89" w14:textId="20F63F2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Man = </w:t>
            </w:r>
            <w:r w:rsidR="001C39AC" w:rsidRPr="009105C4">
              <w:rPr>
                <w:rFonts w:cstheme="minorHAnsi"/>
                <w:sz w:val="24"/>
                <w:szCs w:val="24"/>
              </w:rPr>
              <w:t>184</w:t>
            </w:r>
          </w:p>
        </w:tc>
        <w:tc>
          <w:tcPr>
            <w:tcW w:w="1811" w:type="dxa"/>
            <w:tcBorders>
              <w:top w:val="single" w:sz="4" w:space="0" w:color="000000" w:themeColor="text1"/>
            </w:tcBorders>
            <w:vAlign w:val="center"/>
          </w:tcPr>
          <w:p w14:paraId="32F57148" w14:textId="6851469A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a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0D07A503" w14:textId="3CB71BF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79520CFF" w14:textId="6565006B" w:rsidR="00384F9C" w:rsidRPr="009105C4" w:rsidRDefault="00AD5A27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000.9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5BC99995" w14:textId="068168D5" w:rsidR="00384F9C" w:rsidRPr="009105C4" w:rsidRDefault="00F506EE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.7</w:t>
            </w:r>
          </w:p>
        </w:tc>
      </w:tr>
      <w:tr w:rsidR="00384F9C" w:rsidRPr="009105C4" w14:paraId="4EE3FD25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3EAEACB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E24ADF0" w14:textId="110E60E2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b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7031B8A3" w14:textId="1835986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3E8526FF" w14:textId="2B08ADFE" w:rsidR="00384F9C" w:rsidRPr="009105C4" w:rsidRDefault="00AD5A27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9.5</w:t>
            </w:r>
          </w:p>
        </w:tc>
        <w:tc>
          <w:tcPr>
            <w:tcW w:w="1530" w:type="dxa"/>
            <w:vAlign w:val="center"/>
          </w:tcPr>
          <w:p w14:paraId="1535E021" w14:textId="4B5F2EAC" w:rsidR="00384F9C" w:rsidRPr="009105C4" w:rsidRDefault="00F506EE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3</w:t>
            </w:r>
          </w:p>
        </w:tc>
      </w:tr>
      <w:tr w:rsidR="00384F9C" w:rsidRPr="009105C4" w14:paraId="715BEFCB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1B736643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526C872" w14:textId="6FA776E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c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2BE4886B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</w:t>
            </w:r>
          </w:p>
        </w:tc>
        <w:tc>
          <w:tcPr>
            <w:tcW w:w="900" w:type="dxa"/>
            <w:vAlign w:val="center"/>
          </w:tcPr>
          <w:p w14:paraId="795243E3" w14:textId="21542FAF" w:rsidR="00384F9C" w:rsidRPr="009105C4" w:rsidRDefault="003D7318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7.5</w:t>
            </w:r>
          </w:p>
        </w:tc>
        <w:tc>
          <w:tcPr>
            <w:tcW w:w="1530" w:type="dxa"/>
            <w:vAlign w:val="center"/>
          </w:tcPr>
          <w:p w14:paraId="6403658E" w14:textId="129C1C03" w:rsidR="00384F9C" w:rsidRPr="009105C4" w:rsidRDefault="006570CA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384F9C" w:rsidRPr="009105C4" w14:paraId="66BC6D5F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2F563A63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000000" w:themeColor="text1"/>
            </w:tcBorders>
            <w:vAlign w:val="center"/>
          </w:tcPr>
          <w:p w14:paraId="1A0AB6F1" w14:textId="73480875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="00F933F7" w:rsidRPr="008811FF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23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28190043" w14:textId="7777777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622BD378" w14:textId="4FC2D4A3" w:rsidR="00384F9C" w:rsidRPr="008811FF" w:rsidRDefault="003020D8" w:rsidP="00A76C0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996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465C8739" w14:textId="03B42EB4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4A79C23F" w14:textId="77777777" w:rsidTr="003E1973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BCC348" w14:textId="1412E715" w:rsidR="00384F9C" w:rsidRPr="009105C4" w:rsidRDefault="006B2852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/ethnicity:</w:t>
            </w:r>
          </w:p>
          <w:p w14:paraId="159C7EF8" w14:textId="3B59D28B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1C39AC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2FBFB375" w14:textId="7AA886E9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hite/Asian = </w:t>
            </w:r>
            <w:r w:rsidR="001C39AC" w:rsidRPr="009105C4">
              <w:rPr>
                <w:rFonts w:cstheme="minorHAnsi"/>
                <w:sz w:val="24"/>
                <w:szCs w:val="24"/>
              </w:rPr>
              <w:t>324</w:t>
            </w:r>
          </w:p>
          <w:p w14:paraId="68544E4B" w14:textId="47116EA6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URM = </w:t>
            </w:r>
            <w:r w:rsidR="001C39AC" w:rsidRPr="009105C4">
              <w:rPr>
                <w:rFonts w:cstheme="minorHAnsi"/>
                <w:sz w:val="24"/>
                <w:szCs w:val="24"/>
              </w:rPr>
              <w:t>206</w:t>
            </w:r>
          </w:p>
        </w:tc>
        <w:tc>
          <w:tcPr>
            <w:tcW w:w="1811" w:type="dxa"/>
            <w:tcBorders>
              <w:top w:val="single" w:sz="4" w:space="0" w:color="000000" w:themeColor="text1"/>
            </w:tcBorders>
            <w:vAlign w:val="center"/>
          </w:tcPr>
          <w:p w14:paraId="054C7555" w14:textId="4C5731C2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a</w:t>
            </w:r>
            <w:r w:rsidR="006B2852" w:rsidRPr="008811FF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613DE870" w14:textId="5EBDA8D4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CATME * URM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1F0AF11F" w14:textId="79AFE8D2" w:rsidR="00384F9C" w:rsidRPr="008811FF" w:rsidRDefault="00177FAD" w:rsidP="00A76C0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991.1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01D10357" w14:textId="7F909457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5E8A6FD1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3C1DDA15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0443763" w14:textId="481CB99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b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340DB00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+ URM</w:t>
            </w:r>
          </w:p>
        </w:tc>
        <w:tc>
          <w:tcPr>
            <w:tcW w:w="900" w:type="dxa"/>
            <w:vAlign w:val="center"/>
          </w:tcPr>
          <w:p w14:paraId="0C27A975" w14:textId="44CF9DC4" w:rsidR="00384F9C" w:rsidRPr="009105C4" w:rsidRDefault="001D08A1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4.8</w:t>
            </w:r>
          </w:p>
        </w:tc>
        <w:tc>
          <w:tcPr>
            <w:tcW w:w="1530" w:type="dxa"/>
            <w:vAlign w:val="center"/>
          </w:tcPr>
          <w:p w14:paraId="689CB2F6" w14:textId="19D5F1DE" w:rsidR="00384F9C" w:rsidRPr="009105C4" w:rsidRDefault="006570CA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7</w:t>
            </w:r>
          </w:p>
        </w:tc>
      </w:tr>
      <w:tr w:rsidR="00384F9C" w:rsidRPr="009105C4" w14:paraId="7EBF9D61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13BA39C3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A46A955" w14:textId="3ABB8209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d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33DB0443" w14:textId="2D02A309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URM</w:t>
            </w:r>
          </w:p>
        </w:tc>
        <w:tc>
          <w:tcPr>
            <w:tcW w:w="900" w:type="dxa"/>
            <w:vAlign w:val="center"/>
          </w:tcPr>
          <w:p w14:paraId="743F44C5" w14:textId="2EEE39CA" w:rsidR="00384F9C" w:rsidRPr="009105C4" w:rsidRDefault="002575BD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3.3</w:t>
            </w:r>
          </w:p>
        </w:tc>
        <w:tc>
          <w:tcPr>
            <w:tcW w:w="1530" w:type="dxa"/>
            <w:vAlign w:val="center"/>
          </w:tcPr>
          <w:p w14:paraId="3A3E2FE1" w14:textId="02FD2210" w:rsidR="00384F9C" w:rsidRPr="009105C4" w:rsidRDefault="000F6404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.2</w:t>
            </w:r>
          </w:p>
        </w:tc>
      </w:tr>
      <w:tr w:rsidR="00384F9C" w:rsidRPr="009105C4" w14:paraId="189FFA9D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18059FDB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000000" w:themeColor="text1"/>
            </w:tcBorders>
            <w:vAlign w:val="center"/>
          </w:tcPr>
          <w:p w14:paraId="2AD253BA" w14:textId="467862F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61E2BEC4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52BD47E2" w14:textId="3F7B5DF2" w:rsidR="00384F9C" w:rsidRPr="009105C4" w:rsidRDefault="00F677F1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6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427B8B68" w14:textId="602BE6EA" w:rsidR="00384F9C" w:rsidRPr="009105C4" w:rsidRDefault="000F6404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.1</w:t>
            </w:r>
          </w:p>
        </w:tc>
      </w:tr>
      <w:tr w:rsidR="00384F9C" w:rsidRPr="009105C4" w14:paraId="1586B788" w14:textId="77777777" w:rsidTr="003E1973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5E06BE" w14:textId="720B3C00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eration in college:</w:t>
            </w:r>
          </w:p>
          <w:p w14:paraId="4E357938" w14:textId="1305C6E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B55610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74783D25" w14:textId="42D61D8A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First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00B55610" w:rsidRPr="009105C4">
              <w:rPr>
                <w:rFonts w:cstheme="minorHAnsi"/>
                <w:sz w:val="24"/>
                <w:szCs w:val="24"/>
              </w:rPr>
              <w:t>170</w:t>
            </w:r>
          </w:p>
          <w:p w14:paraId="43CEB28C" w14:textId="0DA7A7DA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ontinuing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00B55610" w:rsidRPr="009105C4">
              <w:rPr>
                <w:rFonts w:cstheme="minorHAnsi"/>
                <w:sz w:val="24"/>
                <w:szCs w:val="24"/>
              </w:rPr>
              <w:t>360</w:t>
            </w:r>
          </w:p>
        </w:tc>
        <w:tc>
          <w:tcPr>
            <w:tcW w:w="1811" w:type="dxa"/>
            <w:tcBorders>
              <w:top w:val="single" w:sz="4" w:space="0" w:color="000000" w:themeColor="text1"/>
            </w:tcBorders>
            <w:vAlign w:val="center"/>
          </w:tcPr>
          <w:p w14:paraId="6BA4734F" w14:textId="137A8E4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a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1EE87E5C" w14:textId="1EF3C91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58444F2F" w14:textId="671E3D03" w:rsidR="00384F9C" w:rsidRPr="009105C4" w:rsidRDefault="00F219CA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9.2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4F9EAE04" w14:textId="63B72CD0" w:rsidR="00384F9C" w:rsidRPr="009105C4" w:rsidRDefault="00BC3E22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0</w:t>
            </w:r>
          </w:p>
        </w:tc>
      </w:tr>
      <w:tr w:rsidR="00384F9C" w:rsidRPr="009105C4" w14:paraId="44362DDC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6C3B9B58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5C36EFD" w14:textId="5FB20C9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b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7585A8AA" w14:textId="63D1831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23A469E9" w14:textId="0573B52E" w:rsidR="00384F9C" w:rsidRPr="009105C4" w:rsidRDefault="00F219CA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8.2</w:t>
            </w:r>
          </w:p>
        </w:tc>
        <w:tc>
          <w:tcPr>
            <w:tcW w:w="1530" w:type="dxa"/>
            <w:vAlign w:val="center"/>
          </w:tcPr>
          <w:p w14:paraId="757FD5B3" w14:textId="0C49D3E5" w:rsidR="00384F9C" w:rsidRPr="009105C4" w:rsidRDefault="00BC3E22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384F9C" w:rsidRPr="009105C4" w14:paraId="62545A5A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54376FD4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DC9F85F" w14:textId="6F3A13B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d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784A44FA" w14:textId="4963AED5" w:rsidR="00384F9C" w:rsidRPr="009105C4" w:rsidRDefault="009265F6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54451D62" w14:textId="4B1F5BCC" w:rsidR="00384F9C" w:rsidRPr="009105C4" w:rsidRDefault="00940F40" w:rsidP="00A76C0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996.8</w:t>
            </w:r>
          </w:p>
        </w:tc>
        <w:tc>
          <w:tcPr>
            <w:tcW w:w="1530" w:type="dxa"/>
            <w:vAlign w:val="center"/>
          </w:tcPr>
          <w:p w14:paraId="7A852E76" w14:textId="29B7AFC7" w:rsidR="00384F9C" w:rsidRPr="009105C4" w:rsidRDefault="00BC3E22" w:rsidP="003E197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6</w:t>
            </w:r>
          </w:p>
        </w:tc>
      </w:tr>
      <w:tr w:rsidR="00384F9C" w:rsidRPr="009105C4" w14:paraId="75678915" w14:textId="77777777" w:rsidTr="003E1973">
        <w:trPr>
          <w:trHeight w:val="300"/>
        </w:trPr>
        <w:tc>
          <w:tcPr>
            <w:tcW w:w="2689" w:type="dxa"/>
            <w:vMerge/>
            <w:tcBorders>
              <w:bottom w:val="single" w:sz="4" w:space="0" w:color="000000" w:themeColor="text1"/>
            </w:tcBorders>
          </w:tcPr>
          <w:p w14:paraId="591B27B4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000000" w:themeColor="text1"/>
            </w:tcBorders>
            <w:vAlign w:val="center"/>
          </w:tcPr>
          <w:p w14:paraId="01CF0BA5" w14:textId="25F14C92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2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F933F7" w:rsidRPr="008811FF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23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7EFE77F4" w14:textId="77777777" w:rsidR="00384F9C" w:rsidRPr="008811FF" w:rsidRDefault="00384F9C" w:rsidP="008A010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034CC2A2" w14:textId="69A48481" w:rsidR="00384F9C" w:rsidRPr="008811FF" w:rsidRDefault="00431841" w:rsidP="00A76C0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1996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32D37620" w14:textId="197D9FEF" w:rsidR="00384F9C" w:rsidRPr="008811FF" w:rsidRDefault="00D637E8" w:rsidP="003E19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</w:tbl>
    <w:p w14:paraId="27B43903" w14:textId="41F683B6" w:rsidR="00926CB9" w:rsidRPr="00460646" w:rsidRDefault="00926CB9" w:rsidP="00460646">
      <w:pPr>
        <w:spacing w:after="0" w:line="278" w:lineRule="auto"/>
        <w:rPr>
          <w:rFonts w:cstheme="minorHAnsi"/>
          <w:b/>
          <w:bCs/>
          <w:sz w:val="24"/>
          <w:szCs w:val="24"/>
        </w:rPr>
      </w:pPr>
      <w:r w:rsidRPr="009105C4">
        <w:rPr>
          <w:rFonts w:cstheme="minorHAnsi"/>
          <w:b/>
          <w:bCs/>
          <w:sz w:val="24"/>
          <w:szCs w:val="24"/>
        </w:rPr>
        <w:lastRenderedPageBreak/>
        <w:t>Supplement</w:t>
      </w:r>
      <w:r w:rsidR="00043C69">
        <w:rPr>
          <w:rFonts w:cstheme="minorHAnsi"/>
          <w:b/>
          <w:bCs/>
          <w:sz w:val="24"/>
          <w:szCs w:val="24"/>
        </w:rPr>
        <w:t>al</w:t>
      </w:r>
      <w:r w:rsidRPr="009105C4">
        <w:rPr>
          <w:rFonts w:cstheme="minorHAnsi"/>
          <w:b/>
          <w:bCs/>
          <w:sz w:val="24"/>
          <w:szCs w:val="24"/>
        </w:rPr>
        <w:t xml:space="preserve"> Table </w:t>
      </w:r>
      <w:r w:rsidR="00043C69">
        <w:rPr>
          <w:b/>
          <w:bCs/>
          <w:sz w:val="24"/>
          <w:szCs w:val="24"/>
        </w:rPr>
        <w:t>9</w:t>
      </w:r>
      <w:r w:rsidR="00460646">
        <w:rPr>
          <w:b/>
          <w:bCs/>
          <w:sz w:val="24"/>
          <w:szCs w:val="24"/>
        </w:rPr>
        <w:t xml:space="preserve">. </w:t>
      </w:r>
      <w:r w:rsidR="00460646">
        <w:rPr>
          <w:rFonts w:cstheme="minorHAnsi"/>
          <w:b/>
          <w:bCs/>
          <w:sz w:val="24"/>
          <w:szCs w:val="24"/>
        </w:rPr>
        <w:t>L</w:t>
      </w:r>
      <w:r w:rsidRPr="00460646">
        <w:rPr>
          <w:rFonts w:cstheme="minorHAnsi"/>
          <w:b/>
          <w:bCs/>
          <w:sz w:val="24"/>
          <w:szCs w:val="24"/>
        </w:rPr>
        <w:t xml:space="preserve">ab </w:t>
      </w:r>
      <w:r w:rsidR="00460646">
        <w:rPr>
          <w:rFonts w:cstheme="minorHAnsi"/>
          <w:b/>
          <w:bCs/>
          <w:sz w:val="24"/>
          <w:szCs w:val="24"/>
        </w:rPr>
        <w:t xml:space="preserve">overall grade </w:t>
      </w:r>
      <w:r w:rsidRPr="00460646">
        <w:rPr>
          <w:rFonts w:cstheme="minorHAnsi"/>
          <w:b/>
          <w:bCs/>
          <w:sz w:val="24"/>
          <w:szCs w:val="24"/>
        </w:rPr>
        <w:t>fixed effects model selection for fall 2022.</w:t>
      </w:r>
      <w:r w:rsidRPr="00460646">
        <w:rPr>
          <w:rFonts w:cstheme="minorHAnsi"/>
          <w:sz w:val="24"/>
          <w:szCs w:val="24"/>
        </w:rPr>
        <w:t xml:space="preserve"> Random effect structure is TA</w:t>
      </w:r>
      <w:r w:rsidR="00043C69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&amp;</w:t>
      </w:r>
      <w:r w:rsidR="00043C69" w:rsidRPr="00460646">
        <w:rPr>
          <w:rFonts w:cstheme="minorHAnsi"/>
          <w:sz w:val="24"/>
          <w:szCs w:val="24"/>
        </w:rPr>
        <w:t xml:space="preserve"> </w:t>
      </w:r>
      <w:r w:rsidRPr="00460646">
        <w:rPr>
          <w:rFonts w:cstheme="minorHAnsi"/>
          <w:sz w:val="24"/>
          <w:szCs w:val="24"/>
        </w:rPr>
        <w:t>Group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00"/>
        <w:gridCol w:w="1800"/>
        <w:gridCol w:w="2430"/>
        <w:gridCol w:w="900"/>
        <w:gridCol w:w="1530"/>
      </w:tblGrid>
      <w:tr w:rsidR="00384F9C" w:rsidRPr="009105C4" w14:paraId="5F738C7E" w14:textId="77777777" w:rsidTr="00043C69">
        <w:trPr>
          <w:trHeight w:val="300"/>
        </w:trPr>
        <w:tc>
          <w:tcPr>
            <w:tcW w:w="2700" w:type="dxa"/>
            <w:vAlign w:val="center"/>
          </w:tcPr>
          <w:p w14:paraId="24C94091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57BECAC6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4D75EE70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Fixed effects include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404916BB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4EF9C7D1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 by demographic</w:t>
            </w:r>
          </w:p>
        </w:tc>
      </w:tr>
      <w:tr w:rsidR="00384F9C" w:rsidRPr="009105C4" w14:paraId="43821467" w14:textId="77777777" w:rsidTr="00043C69">
        <w:trPr>
          <w:trHeight w:val="300"/>
        </w:trPr>
        <w:tc>
          <w:tcPr>
            <w:tcW w:w="2700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6EE1A95E" w14:textId="1E8B613F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622B750E" w14:textId="24834ECC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5D2354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3836884E" w14:textId="24ED9A0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oman = </w:t>
            </w:r>
            <w:r w:rsidR="005D2354" w:rsidRPr="009105C4">
              <w:rPr>
                <w:rFonts w:cstheme="minorHAnsi"/>
                <w:sz w:val="24"/>
                <w:szCs w:val="24"/>
              </w:rPr>
              <w:t>432</w:t>
            </w:r>
          </w:p>
          <w:p w14:paraId="1F17F998" w14:textId="64CB867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Man = </w:t>
            </w:r>
            <w:r w:rsidR="005D2354" w:rsidRPr="009105C4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75CF0D37" w14:textId="7DD71B3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a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233ADE62" w14:textId="0EB2E94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2472228E" w14:textId="653C42F0" w:rsidR="00384F9C" w:rsidRPr="009105C4" w:rsidRDefault="00AA4DB8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0.5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49A469F7" w14:textId="56EEB977" w:rsidR="00384F9C" w:rsidRPr="009105C4" w:rsidRDefault="00DB2297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.6</w:t>
            </w:r>
          </w:p>
        </w:tc>
      </w:tr>
      <w:tr w:rsidR="00384F9C" w:rsidRPr="009105C4" w14:paraId="040CDD79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70558DEE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32CD7D" w14:textId="403B73F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b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4101E8C9" w14:textId="483CB25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014C3F97" w14:textId="2933D033" w:rsidR="00384F9C" w:rsidRPr="009105C4" w:rsidRDefault="00BB562A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09.7</w:t>
            </w:r>
          </w:p>
        </w:tc>
        <w:tc>
          <w:tcPr>
            <w:tcW w:w="1530" w:type="dxa"/>
            <w:vAlign w:val="center"/>
          </w:tcPr>
          <w:p w14:paraId="65302BCA" w14:textId="54DB311B" w:rsidR="00384F9C" w:rsidRPr="009105C4" w:rsidRDefault="00DB2297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8</w:t>
            </w:r>
          </w:p>
        </w:tc>
      </w:tr>
      <w:tr w:rsidR="00384F9C" w:rsidRPr="009105C4" w14:paraId="4B55C7A3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35BFBB05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7766C2F" w14:textId="7351771C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d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352117D9" w14:textId="488DAEFA" w:rsidR="00384F9C" w:rsidRPr="008811FF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519CB254" w14:textId="4AD9647F" w:rsidR="00384F9C" w:rsidRPr="008811FF" w:rsidRDefault="00260E86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407.9</w:t>
            </w:r>
          </w:p>
        </w:tc>
        <w:tc>
          <w:tcPr>
            <w:tcW w:w="1530" w:type="dxa"/>
            <w:vAlign w:val="center"/>
          </w:tcPr>
          <w:p w14:paraId="037219D6" w14:textId="48204350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0B80B16A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34D8881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71E9A5F5" w14:textId="17535AA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2B908C69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63675AE7" w14:textId="4CE5C03B" w:rsidR="00384F9C" w:rsidRPr="009105C4" w:rsidRDefault="00AA4DB8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7.8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0F174A0E" w14:textId="06440565" w:rsidR="00384F9C" w:rsidRPr="009105C4" w:rsidRDefault="00B3530C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9.9</w:t>
            </w:r>
          </w:p>
        </w:tc>
      </w:tr>
      <w:tr w:rsidR="00384F9C" w:rsidRPr="009105C4" w14:paraId="70AFD517" w14:textId="77777777" w:rsidTr="00043C69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22D711" w14:textId="4E58CCE9" w:rsidR="00384F9C" w:rsidRPr="009105C4" w:rsidRDefault="006B2852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/ethnicity:</w:t>
            </w:r>
          </w:p>
          <w:p w14:paraId="4AA1A3C8" w14:textId="547C74B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9D19FB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36150C1E" w14:textId="5CCBB6F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hite/Asian = </w:t>
            </w:r>
            <w:r w:rsidR="009D19FB" w:rsidRPr="009105C4">
              <w:rPr>
                <w:rFonts w:cstheme="minorHAnsi"/>
                <w:sz w:val="24"/>
                <w:szCs w:val="24"/>
              </w:rPr>
              <w:t>380</w:t>
            </w:r>
          </w:p>
          <w:p w14:paraId="607EBA48" w14:textId="4B5294A8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URM = </w:t>
            </w:r>
            <w:r w:rsidR="009D19FB" w:rsidRPr="009105C4">
              <w:rPr>
                <w:rFonts w:cstheme="minorHAnsi"/>
                <w:sz w:val="24"/>
                <w:szCs w:val="24"/>
              </w:rPr>
              <w:t>264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78BD3EC2" w14:textId="73C92DF3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a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0F1D9A2E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* URM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7DB09A5E" w14:textId="57FBB964" w:rsidR="00384F9C" w:rsidRPr="009105C4" w:rsidRDefault="00AF4360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393.1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7B1F092C" w14:textId="6287E5B2" w:rsidR="00384F9C" w:rsidRPr="009105C4" w:rsidRDefault="00C40F1D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8</w:t>
            </w:r>
          </w:p>
        </w:tc>
      </w:tr>
      <w:tr w:rsidR="00384F9C" w:rsidRPr="009105C4" w14:paraId="1CECAB88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248EDA2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753DB51" w14:textId="07F4C475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b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0711816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+ URM</w:t>
            </w:r>
          </w:p>
        </w:tc>
        <w:tc>
          <w:tcPr>
            <w:tcW w:w="900" w:type="dxa"/>
            <w:vAlign w:val="center"/>
          </w:tcPr>
          <w:p w14:paraId="459E1121" w14:textId="6F3F7C16" w:rsidR="00384F9C" w:rsidRPr="009105C4" w:rsidRDefault="000C1186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391.2</w:t>
            </w:r>
          </w:p>
        </w:tc>
        <w:tc>
          <w:tcPr>
            <w:tcW w:w="1530" w:type="dxa"/>
            <w:vAlign w:val="center"/>
          </w:tcPr>
          <w:p w14:paraId="5C03E81E" w14:textId="195761F0" w:rsidR="00384F9C" w:rsidRPr="009105C4" w:rsidRDefault="00AC1900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384F9C" w:rsidRPr="009105C4" w14:paraId="64492FBC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098B5EBB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2BDE661" w14:textId="22AC380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d</w:t>
            </w:r>
            <w:r w:rsidR="006B2852" w:rsidRPr="008811FF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0A3BE4CB" w14:textId="7777777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URM</w:t>
            </w:r>
          </w:p>
        </w:tc>
        <w:tc>
          <w:tcPr>
            <w:tcW w:w="900" w:type="dxa"/>
            <w:vAlign w:val="center"/>
          </w:tcPr>
          <w:p w14:paraId="36C4F326" w14:textId="133A14A6" w:rsidR="00384F9C" w:rsidRPr="008811FF" w:rsidRDefault="002552A7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389.3</w:t>
            </w:r>
          </w:p>
        </w:tc>
        <w:tc>
          <w:tcPr>
            <w:tcW w:w="1530" w:type="dxa"/>
            <w:vAlign w:val="center"/>
          </w:tcPr>
          <w:p w14:paraId="3CB0C382" w14:textId="2D805FC0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6A93ED79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66B93382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69F9F7DD" w14:textId="43EE37A3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35A6B9DE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583558A8" w14:textId="5C26C710" w:rsidR="00384F9C" w:rsidRPr="009105C4" w:rsidRDefault="00AF4360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7.8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11970B29" w14:textId="717E3943" w:rsidR="00384F9C" w:rsidRPr="009105C4" w:rsidRDefault="005237D0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8.5</w:t>
            </w:r>
          </w:p>
        </w:tc>
      </w:tr>
      <w:tr w:rsidR="00384F9C" w:rsidRPr="009105C4" w14:paraId="41CC864F" w14:textId="77777777" w:rsidTr="00043C69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0A2308" w14:textId="513D611A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eration in college:</w:t>
            </w:r>
          </w:p>
          <w:p w14:paraId="47EECF36" w14:textId="7FEE63F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9D19FB" w:rsidRPr="009105C4">
              <w:rPr>
                <w:rFonts w:cstheme="minorHAnsi"/>
                <w:sz w:val="24"/>
                <w:szCs w:val="24"/>
              </w:rPr>
              <w:t>644</w:t>
            </w:r>
          </w:p>
          <w:p w14:paraId="2F901446" w14:textId="70A14856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First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 =</w:t>
            </w:r>
            <w:r w:rsidR="009D19FB" w:rsidRPr="009105C4">
              <w:rPr>
                <w:rFonts w:cstheme="minorHAnsi"/>
                <w:sz w:val="24"/>
                <w:szCs w:val="24"/>
              </w:rPr>
              <w:t xml:space="preserve"> 210</w:t>
            </w:r>
            <w:r w:rsidRPr="009105C4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5668A1C" w14:textId="58CB87AC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ontinuing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009D19FB" w:rsidRPr="009105C4">
              <w:rPr>
                <w:rFonts w:cstheme="minorHAnsi"/>
                <w:sz w:val="24"/>
                <w:szCs w:val="24"/>
              </w:rPr>
              <w:t>434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09CD355C" w14:textId="24D952EA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a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2084AE17" w14:textId="323479C6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1D176D84" w14:textId="322A21E2" w:rsidR="00384F9C" w:rsidRPr="009105C4" w:rsidRDefault="00DB48BE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5.2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26D12D88" w14:textId="7E245E8E" w:rsidR="00384F9C" w:rsidRPr="009105C4" w:rsidRDefault="00744A8A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384F9C" w:rsidRPr="009105C4" w14:paraId="1CE815AC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5E495E9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BF85AD" w14:textId="404EA7A9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b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3178131E" w14:textId="686B42FA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6682347F" w14:textId="562AA2FD" w:rsidR="00384F9C" w:rsidRPr="009105C4" w:rsidRDefault="00DB48BE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3.2</w:t>
            </w:r>
          </w:p>
        </w:tc>
        <w:tc>
          <w:tcPr>
            <w:tcW w:w="1530" w:type="dxa"/>
            <w:vAlign w:val="center"/>
          </w:tcPr>
          <w:p w14:paraId="2C24DABB" w14:textId="565D6F51" w:rsidR="00384F9C" w:rsidRPr="009105C4" w:rsidRDefault="0003073D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384F9C" w:rsidRPr="009105C4" w14:paraId="453E27A9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2EA4DCA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B1AF70" w14:textId="49A2F37F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d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F22</w:t>
            </w:r>
          </w:p>
        </w:tc>
        <w:tc>
          <w:tcPr>
            <w:tcW w:w="2430" w:type="dxa"/>
          </w:tcPr>
          <w:p w14:paraId="0CA41B15" w14:textId="788D1969" w:rsidR="00384F9C" w:rsidRPr="008811FF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8811FF">
              <w:rPr>
                <w:rFonts w:cstheme="minorHAnsi"/>
                <w:b/>
                <w:bCs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0EAF9B5F" w14:textId="5A68838C" w:rsidR="00384F9C" w:rsidRPr="008811FF" w:rsidRDefault="00E466B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411.3</w:t>
            </w:r>
          </w:p>
        </w:tc>
        <w:tc>
          <w:tcPr>
            <w:tcW w:w="1530" w:type="dxa"/>
            <w:vAlign w:val="center"/>
          </w:tcPr>
          <w:p w14:paraId="01E83B78" w14:textId="6D6BBAE8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4A3572F3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7C8459A8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7C707C03" w14:textId="0B642828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F22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02527435" w14:textId="77777777" w:rsidR="00384F9C" w:rsidRPr="009105C4" w:rsidRDefault="00384F9C" w:rsidP="00572C21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3040C522" w14:textId="5830468F" w:rsidR="00384F9C" w:rsidRPr="009105C4" w:rsidRDefault="005963ED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417.8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3FD785D1" w14:textId="5778CBB6" w:rsidR="00384F9C" w:rsidRPr="009105C4" w:rsidRDefault="0003073D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6.5</w:t>
            </w:r>
          </w:p>
        </w:tc>
      </w:tr>
    </w:tbl>
    <w:p w14:paraId="743812DA" w14:textId="77777777" w:rsidR="00043C69" w:rsidRDefault="00043C69" w:rsidP="00442AE8">
      <w:pPr>
        <w:spacing w:line="278" w:lineRule="auto"/>
        <w:rPr>
          <w:rFonts w:cstheme="minorHAnsi"/>
          <w:b/>
          <w:bCs/>
          <w:sz w:val="24"/>
          <w:szCs w:val="24"/>
        </w:rPr>
      </w:pPr>
    </w:p>
    <w:p w14:paraId="2FFF8323" w14:textId="7AB31A87" w:rsidR="002C0BBC" w:rsidRPr="00A91C32" w:rsidRDefault="006B120F" w:rsidP="00460646">
      <w:pPr>
        <w:spacing w:after="0" w:line="278" w:lineRule="auto"/>
        <w:rPr>
          <w:rFonts w:cstheme="minorHAnsi"/>
          <w:b/>
          <w:bCs/>
          <w:sz w:val="24"/>
          <w:szCs w:val="24"/>
        </w:rPr>
      </w:pPr>
      <w:r w:rsidRPr="00460646">
        <w:rPr>
          <w:rFonts w:cstheme="minorHAnsi"/>
          <w:b/>
          <w:bCs/>
          <w:sz w:val="24"/>
          <w:szCs w:val="24"/>
        </w:rPr>
        <w:t>Supplement</w:t>
      </w:r>
      <w:r w:rsidR="00043C69" w:rsidRPr="00460646">
        <w:rPr>
          <w:rFonts w:cstheme="minorHAnsi"/>
          <w:b/>
          <w:bCs/>
          <w:sz w:val="24"/>
          <w:szCs w:val="24"/>
        </w:rPr>
        <w:t>al</w:t>
      </w:r>
      <w:r w:rsidRPr="00460646">
        <w:rPr>
          <w:rFonts w:cstheme="minorHAnsi"/>
          <w:b/>
          <w:bCs/>
          <w:sz w:val="24"/>
          <w:szCs w:val="24"/>
        </w:rPr>
        <w:t xml:space="preserve"> Table </w:t>
      </w:r>
      <w:r w:rsidR="00043C69" w:rsidRPr="00460646">
        <w:rPr>
          <w:b/>
          <w:bCs/>
          <w:sz w:val="24"/>
          <w:szCs w:val="24"/>
        </w:rPr>
        <w:t>10</w:t>
      </w:r>
      <w:r w:rsidR="00A91C32" w:rsidRPr="00460646">
        <w:rPr>
          <w:rFonts w:cstheme="minorHAnsi"/>
          <w:b/>
          <w:bCs/>
          <w:sz w:val="24"/>
          <w:szCs w:val="24"/>
        </w:rPr>
        <w:t xml:space="preserve">. </w:t>
      </w:r>
      <w:r w:rsidR="00460646">
        <w:rPr>
          <w:rFonts w:cstheme="minorHAnsi"/>
          <w:b/>
          <w:bCs/>
          <w:sz w:val="24"/>
          <w:szCs w:val="24"/>
        </w:rPr>
        <w:t>L</w:t>
      </w:r>
      <w:r w:rsidRPr="00460646">
        <w:rPr>
          <w:rFonts w:cstheme="minorHAnsi"/>
          <w:b/>
          <w:bCs/>
          <w:sz w:val="24"/>
          <w:szCs w:val="24"/>
        </w:rPr>
        <w:t xml:space="preserve">ab </w:t>
      </w:r>
      <w:r w:rsidR="00460646">
        <w:rPr>
          <w:rFonts w:cstheme="minorHAnsi"/>
          <w:b/>
          <w:bCs/>
          <w:sz w:val="24"/>
          <w:szCs w:val="24"/>
        </w:rPr>
        <w:t xml:space="preserve">final grade </w:t>
      </w:r>
      <w:r w:rsidRPr="00460646">
        <w:rPr>
          <w:rFonts w:cstheme="minorHAnsi"/>
          <w:b/>
          <w:bCs/>
          <w:sz w:val="24"/>
          <w:szCs w:val="24"/>
        </w:rPr>
        <w:t>fixed effects model selection for spring 2023.</w:t>
      </w:r>
      <w:r w:rsidRPr="00A91C32">
        <w:rPr>
          <w:rFonts w:cstheme="minorHAnsi"/>
          <w:sz w:val="24"/>
          <w:szCs w:val="24"/>
        </w:rPr>
        <w:t xml:space="preserve"> Random effect structure is TA</w:t>
      </w:r>
      <w:r w:rsidR="00043C69" w:rsidRPr="00A91C32">
        <w:rPr>
          <w:rFonts w:cstheme="minorHAnsi"/>
          <w:sz w:val="24"/>
          <w:szCs w:val="24"/>
        </w:rPr>
        <w:t xml:space="preserve"> </w:t>
      </w:r>
      <w:r w:rsidRPr="00A91C32">
        <w:rPr>
          <w:rFonts w:cstheme="minorHAnsi"/>
          <w:sz w:val="24"/>
          <w:szCs w:val="24"/>
        </w:rPr>
        <w:t>&amp;</w:t>
      </w:r>
      <w:r w:rsidR="00043C69" w:rsidRPr="00A91C32">
        <w:rPr>
          <w:rFonts w:cstheme="minorHAnsi"/>
          <w:sz w:val="24"/>
          <w:szCs w:val="24"/>
        </w:rPr>
        <w:t xml:space="preserve"> </w:t>
      </w:r>
      <w:r w:rsidRPr="00A91C32">
        <w:rPr>
          <w:rFonts w:cstheme="minorHAnsi"/>
          <w:sz w:val="24"/>
          <w:szCs w:val="24"/>
        </w:rPr>
        <w:t>Group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00"/>
        <w:gridCol w:w="1800"/>
        <w:gridCol w:w="2430"/>
        <w:gridCol w:w="900"/>
        <w:gridCol w:w="1530"/>
      </w:tblGrid>
      <w:tr w:rsidR="00384F9C" w:rsidRPr="009105C4" w14:paraId="705A8A0F" w14:textId="77777777" w:rsidTr="00043C69">
        <w:trPr>
          <w:trHeight w:val="300"/>
        </w:trPr>
        <w:tc>
          <w:tcPr>
            <w:tcW w:w="2700" w:type="dxa"/>
            <w:vAlign w:val="center"/>
          </w:tcPr>
          <w:p w14:paraId="6830C103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3169911E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Model #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39F0FD7F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Fixed effects included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6D39C38E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5C10174B" w14:textId="77777777" w:rsidR="00384F9C" w:rsidRPr="009105C4" w:rsidRDefault="00384F9C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Delta AIC from best by demographic</w:t>
            </w:r>
          </w:p>
        </w:tc>
      </w:tr>
      <w:tr w:rsidR="00384F9C" w:rsidRPr="009105C4" w14:paraId="729C756F" w14:textId="77777777" w:rsidTr="00043C69">
        <w:trPr>
          <w:trHeight w:val="300"/>
        </w:trPr>
        <w:tc>
          <w:tcPr>
            <w:tcW w:w="2700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5C6F5E47" w14:textId="4E846980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3780BB4F" w14:textId="1BFABD3E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5E51D8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609EA6A8" w14:textId="2F6D059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oman = </w:t>
            </w:r>
            <w:r w:rsidR="005E51D8" w:rsidRPr="009105C4">
              <w:rPr>
                <w:rFonts w:cstheme="minorHAnsi"/>
                <w:sz w:val="24"/>
                <w:szCs w:val="24"/>
              </w:rPr>
              <w:t>346</w:t>
            </w:r>
          </w:p>
          <w:p w14:paraId="416C5685" w14:textId="5D6A6B20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Man = </w:t>
            </w:r>
            <w:r w:rsidR="005E51D8" w:rsidRPr="009105C4">
              <w:rPr>
                <w:rFonts w:cstheme="minorHAnsi"/>
                <w:sz w:val="24"/>
                <w:szCs w:val="24"/>
              </w:rPr>
              <w:t>184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743FFDD6" w14:textId="1C6531EB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a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55F9EC8F" w14:textId="0BB8712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6FF5007D" w14:textId="3251B367" w:rsidR="00384F9C" w:rsidRPr="009105C4" w:rsidRDefault="00E146AA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33.9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2520B3BF" w14:textId="1DA51101" w:rsidR="00384F9C" w:rsidRPr="009105C4" w:rsidRDefault="00BF5834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.6</w:t>
            </w:r>
          </w:p>
        </w:tc>
      </w:tr>
      <w:tr w:rsidR="00384F9C" w:rsidRPr="009105C4" w14:paraId="304E969C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7752155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0A7C4F" w14:textId="7138BE5D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b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644FAF59" w14:textId="6637BFC2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6006E290" w14:textId="19952F22" w:rsidR="00384F9C" w:rsidRPr="009105C4" w:rsidRDefault="001C71A8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31.9</w:t>
            </w:r>
          </w:p>
        </w:tc>
        <w:tc>
          <w:tcPr>
            <w:tcW w:w="1530" w:type="dxa"/>
            <w:vAlign w:val="center"/>
          </w:tcPr>
          <w:p w14:paraId="032EAA79" w14:textId="7610D08E" w:rsidR="00384F9C" w:rsidRPr="009105C4" w:rsidRDefault="00BF5834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4</w:t>
            </w:r>
          </w:p>
        </w:tc>
      </w:tr>
      <w:tr w:rsidR="00384F9C" w:rsidRPr="009105C4" w14:paraId="083375E9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2893A8A3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B938E0" w14:textId="7CED17D0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d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33C7C40A" w14:textId="3693009B" w:rsidR="00384F9C" w:rsidRPr="008811FF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00" w:type="dxa"/>
            <w:vAlign w:val="center"/>
          </w:tcPr>
          <w:p w14:paraId="11B8853C" w14:textId="750BAB88" w:rsidR="00384F9C" w:rsidRPr="008811FF" w:rsidRDefault="00507976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732.3</w:t>
            </w:r>
          </w:p>
        </w:tc>
        <w:tc>
          <w:tcPr>
            <w:tcW w:w="1530" w:type="dxa"/>
            <w:vAlign w:val="center"/>
          </w:tcPr>
          <w:p w14:paraId="6EDBFADA" w14:textId="78168527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71066621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393F10BC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4371D2C4" w14:textId="3EFF09A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9265F6" w:rsidRPr="009105C4">
              <w:rPr>
                <w:rFonts w:cstheme="minorHAnsi"/>
                <w:sz w:val="24"/>
                <w:szCs w:val="24"/>
              </w:rPr>
              <w:t>Gender</w:t>
            </w:r>
            <w:r w:rsidR="00F933F7" w:rsidRPr="009105C4">
              <w:rPr>
                <w:rFonts w:cstheme="minorHAnsi"/>
                <w:sz w:val="24"/>
                <w:szCs w:val="24"/>
              </w:rPr>
              <w:t>S23</w:t>
            </w:r>
            <w:r w:rsidRPr="009105C4">
              <w:rPr>
                <w:rFonts w:cstheme="minorHAnsi"/>
                <w:sz w:val="24"/>
                <w:szCs w:val="24"/>
              </w:rPr>
              <w:t>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00AF7436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6609E846" w14:textId="344E785E" w:rsidR="00384F9C" w:rsidRPr="009105C4" w:rsidRDefault="00FF0FB0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38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2520A92A" w14:textId="04912FAE" w:rsidR="00384F9C" w:rsidRPr="009105C4" w:rsidRDefault="00200B0F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5.9</w:t>
            </w:r>
          </w:p>
        </w:tc>
      </w:tr>
      <w:tr w:rsidR="00384F9C" w:rsidRPr="009105C4" w14:paraId="33C547D9" w14:textId="77777777" w:rsidTr="00043C69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88F0D5" w14:textId="3C00629F" w:rsidR="00384F9C" w:rsidRPr="009105C4" w:rsidRDefault="006B2852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/ethnicity:</w:t>
            </w:r>
          </w:p>
          <w:p w14:paraId="298BE423" w14:textId="6064E11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5E51D8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76BBD480" w14:textId="78265810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White/Asian = </w:t>
            </w:r>
            <w:r w:rsidR="00043FDC" w:rsidRPr="009105C4">
              <w:rPr>
                <w:rFonts w:cstheme="minorHAnsi"/>
                <w:sz w:val="24"/>
                <w:szCs w:val="24"/>
              </w:rPr>
              <w:t>324</w:t>
            </w:r>
          </w:p>
          <w:p w14:paraId="1ED41EC6" w14:textId="04368F2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URM = </w:t>
            </w:r>
            <w:r w:rsidR="00043FDC" w:rsidRPr="009105C4">
              <w:rPr>
                <w:rFonts w:cstheme="minorHAnsi"/>
                <w:sz w:val="24"/>
                <w:szCs w:val="24"/>
              </w:rPr>
              <w:t>206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4AAD578A" w14:textId="502A50DA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a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77041927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* URM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7345ED11" w14:textId="0A3769CE" w:rsidR="00384F9C" w:rsidRPr="009105C4" w:rsidRDefault="00B373F5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26.0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5CA4A7C6" w14:textId="6DF423D0" w:rsidR="00384F9C" w:rsidRPr="009105C4" w:rsidRDefault="00E10008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.3</w:t>
            </w:r>
          </w:p>
        </w:tc>
      </w:tr>
      <w:tr w:rsidR="00384F9C" w:rsidRPr="009105C4" w14:paraId="59050B0E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32621F68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5BAEDF" w14:textId="026C91F7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b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4D5095E6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CATME + URM</w:t>
            </w:r>
          </w:p>
        </w:tc>
        <w:tc>
          <w:tcPr>
            <w:tcW w:w="900" w:type="dxa"/>
            <w:vAlign w:val="center"/>
          </w:tcPr>
          <w:p w14:paraId="2793802F" w14:textId="3B8520A6" w:rsidR="00384F9C" w:rsidRPr="009105C4" w:rsidRDefault="00A06C24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24.3</w:t>
            </w:r>
          </w:p>
        </w:tc>
        <w:tc>
          <w:tcPr>
            <w:tcW w:w="1530" w:type="dxa"/>
            <w:vAlign w:val="center"/>
          </w:tcPr>
          <w:p w14:paraId="60A94691" w14:textId="38CD29AB" w:rsidR="00384F9C" w:rsidRPr="009105C4" w:rsidRDefault="00E10008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6</w:t>
            </w:r>
          </w:p>
        </w:tc>
      </w:tr>
      <w:tr w:rsidR="00384F9C" w:rsidRPr="009105C4" w14:paraId="1E94FD1F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0CB3BFF4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D79D00" w14:textId="1C8D406E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d</w:t>
            </w:r>
            <w:r w:rsidR="006B2852" w:rsidRPr="008811FF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78AEED07" w14:textId="77777777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URM</w:t>
            </w:r>
          </w:p>
        </w:tc>
        <w:tc>
          <w:tcPr>
            <w:tcW w:w="900" w:type="dxa"/>
            <w:vAlign w:val="center"/>
          </w:tcPr>
          <w:p w14:paraId="69C81230" w14:textId="202E363D" w:rsidR="00384F9C" w:rsidRPr="008811FF" w:rsidRDefault="00C520C0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723.7</w:t>
            </w:r>
          </w:p>
        </w:tc>
        <w:tc>
          <w:tcPr>
            <w:tcW w:w="1530" w:type="dxa"/>
            <w:vAlign w:val="center"/>
          </w:tcPr>
          <w:p w14:paraId="3B6EA3F7" w14:textId="10B01093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5493BA28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54BF3F30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47E805BB" w14:textId="71ED6B76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6B2852" w:rsidRPr="009105C4">
              <w:rPr>
                <w:rFonts w:cstheme="minorHAnsi"/>
                <w:sz w:val="24"/>
                <w:szCs w:val="24"/>
              </w:rPr>
              <w:t>Race</w:t>
            </w:r>
            <w:r w:rsidRPr="009105C4">
              <w:rPr>
                <w:rFonts w:cstheme="minorHAnsi"/>
                <w:sz w:val="24"/>
                <w:szCs w:val="24"/>
              </w:rPr>
              <w:t>S23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14:paraId="2B30A2FD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03E98567" w14:textId="28FDB673" w:rsidR="00384F9C" w:rsidRPr="009105C4" w:rsidRDefault="00B373F5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38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30AF6A74" w14:textId="4EE8790F" w:rsidR="00384F9C" w:rsidRPr="009105C4" w:rsidRDefault="00CF7479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14.5</w:t>
            </w:r>
          </w:p>
        </w:tc>
      </w:tr>
      <w:tr w:rsidR="00384F9C" w:rsidRPr="009105C4" w14:paraId="5FB4A6E5" w14:textId="77777777" w:rsidTr="00043C69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597E74" w14:textId="1055A7CB" w:rsidR="00384F9C" w:rsidRPr="009105C4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9105C4">
              <w:rPr>
                <w:rFonts w:cstheme="minorHAnsi"/>
                <w:b/>
                <w:bCs/>
                <w:sz w:val="24"/>
                <w:szCs w:val="24"/>
              </w:rPr>
              <w:t>eration in college:</w:t>
            </w:r>
          </w:p>
          <w:p w14:paraId="7E54ED85" w14:textId="4273C8E4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Total n = </w:t>
            </w:r>
            <w:r w:rsidR="005E51D8" w:rsidRPr="009105C4">
              <w:rPr>
                <w:rFonts w:cstheme="minorHAnsi"/>
                <w:sz w:val="24"/>
                <w:szCs w:val="24"/>
              </w:rPr>
              <w:t>530</w:t>
            </w:r>
          </w:p>
          <w:p w14:paraId="1B290F2A" w14:textId="0875B575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First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00043FDC" w:rsidRPr="009105C4">
              <w:rPr>
                <w:rFonts w:cstheme="minorHAnsi"/>
                <w:sz w:val="24"/>
                <w:szCs w:val="24"/>
              </w:rPr>
              <w:t>360</w:t>
            </w:r>
          </w:p>
          <w:p w14:paraId="11377DE0" w14:textId="7332EDDB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ontinuing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 xml:space="preserve">eration = </w:t>
            </w:r>
            <w:r w:rsidR="00043FDC" w:rsidRPr="009105C4">
              <w:rPr>
                <w:rFonts w:cstheme="minorHAnsi"/>
                <w:sz w:val="24"/>
                <w:szCs w:val="24"/>
              </w:rPr>
              <w:t>170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14:paraId="18E4B605" w14:textId="3C409437" w:rsidR="00384F9C" w:rsidRPr="009105C4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a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</w:tcPr>
          <w:p w14:paraId="1927A7C6" w14:textId="0E296722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*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vAlign w:val="center"/>
          </w:tcPr>
          <w:p w14:paraId="215C151F" w14:textId="4EC8DE85" w:rsidR="00384F9C" w:rsidRPr="009105C4" w:rsidRDefault="00003845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18.4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64A316F5" w14:textId="7887CCF2" w:rsidR="00384F9C" w:rsidRPr="009105C4" w:rsidRDefault="003C271A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384F9C" w:rsidRPr="009105C4" w14:paraId="63C16CEB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30737CA1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980F35F" w14:textId="1482CFAF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b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430556E8" w14:textId="0E88F92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 xml:space="preserve">CATME + 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Pr="009105C4">
              <w:rPr>
                <w:rFonts w:cstheme="minorHAnsi"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3EE3E27D" w14:textId="1E7E8BC9" w:rsidR="00384F9C" w:rsidRPr="009105C4" w:rsidRDefault="00003845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16.4</w:t>
            </w:r>
          </w:p>
        </w:tc>
        <w:tc>
          <w:tcPr>
            <w:tcW w:w="1530" w:type="dxa"/>
            <w:vAlign w:val="center"/>
          </w:tcPr>
          <w:p w14:paraId="4774B7F1" w14:textId="572189BA" w:rsidR="00384F9C" w:rsidRPr="009105C4" w:rsidRDefault="00392EEF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384F9C" w:rsidRPr="009105C4" w14:paraId="47B43BAA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662FF000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8172E7A" w14:textId="5FFC2C78" w:rsidR="00384F9C" w:rsidRPr="008811FF" w:rsidRDefault="00384F9C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4d</w:t>
            </w:r>
            <w:r w:rsidR="009265F6"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Pr="008811FF">
              <w:rPr>
                <w:rFonts w:cstheme="minorHAnsi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2430" w:type="dxa"/>
          </w:tcPr>
          <w:p w14:paraId="0C5EEF8A" w14:textId="77B731B0" w:rsidR="00384F9C" w:rsidRPr="008811FF" w:rsidRDefault="009265F6" w:rsidP="00A76C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Gen</w:t>
            </w:r>
            <w:r w:rsidR="00384F9C" w:rsidRPr="008811FF">
              <w:rPr>
                <w:rFonts w:cstheme="minorHAnsi"/>
                <w:b/>
                <w:bCs/>
                <w:sz w:val="24"/>
                <w:szCs w:val="24"/>
              </w:rPr>
              <w:t>eration</w:t>
            </w:r>
          </w:p>
        </w:tc>
        <w:tc>
          <w:tcPr>
            <w:tcW w:w="900" w:type="dxa"/>
            <w:vAlign w:val="center"/>
          </w:tcPr>
          <w:p w14:paraId="31184638" w14:textId="792028D3" w:rsidR="00384F9C" w:rsidRPr="008811FF" w:rsidRDefault="003C271A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3715.6</w:t>
            </w:r>
          </w:p>
        </w:tc>
        <w:tc>
          <w:tcPr>
            <w:tcW w:w="1530" w:type="dxa"/>
            <w:vAlign w:val="center"/>
          </w:tcPr>
          <w:p w14:paraId="0B4A97F5" w14:textId="332ACAB2" w:rsidR="00384F9C" w:rsidRPr="008811FF" w:rsidRDefault="00A97E35" w:rsidP="00043C6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1FF">
              <w:rPr>
                <w:rFonts w:cstheme="minorHAnsi"/>
                <w:b/>
                <w:bCs/>
                <w:sz w:val="24"/>
                <w:szCs w:val="24"/>
              </w:rPr>
              <w:t>0.0</w:t>
            </w:r>
          </w:p>
        </w:tc>
      </w:tr>
      <w:tr w:rsidR="00384F9C" w:rsidRPr="009105C4" w14:paraId="462A6D06" w14:textId="77777777" w:rsidTr="00043C69">
        <w:trPr>
          <w:trHeight w:val="300"/>
        </w:trPr>
        <w:tc>
          <w:tcPr>
            <w:tcW w:w="2700" w:type="dxa"/>
            <w:vMerge/>
            <w:tcBorders>
              <w:bottom w:val="single" w:sz="4" w:space="0" w:color="000000" w:themeColor="text1"/>
            </w:tcBorders>
          </w:tcPr>
          <w:p w14:paraId="6861C24C" w14:textId="77777777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14:paraId="0967B9C6" w14:textId="38E1B043" w:rsidR="00384F9C" w:rsidRPr="009105C4" w:rsidRDefault="00384F9C" w:rsidP="00A76C0E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4</w:t>
            </w:r>
            <w:r w:rsidR="009265F6" w:rsidRPr="009105C4">
              <w:rPr>
                <w:rFonts w:cstheme="minorHAnsi"/>
                <w:sz w:val="24"/>
                <w:szCs w:val="24"/>
              </w:rPr>
              <w:t>Gen</w:t>
            </w:r>
            <w:r w:rsidR="00F933F7" w:rsidRPr="009105C4">
              <w:rPr>
                <w:rFonts w:cstheme="minorHAnsi"/>
                <w:sz w:val="24"/>
                <w:szCs w:val="24"/>
              </w:rPr>
              <w:t>S23</w:t>
            </w:r>
            <w:r w:rsidRPr="009105C4">
              <w:rPr>
                <w:rFonts w:cstheme="minorHAnsi"/>
                <w:sz w:val="24"/>
                <w:szCs w:val="24"/>
              </w:rPr>
              <w:t>null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center"/>
          </w:tcPr>
          <w:p w14:paraId="6B4EA470" w14:textId="77777777" w:rsidR="00384F9C" w:rsidRPr="009105C4" w:rsidRDefault="00384F9C" w:rsidP="008A0100">
            <w:pPr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Null (no fixed effects, only random effects)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center"/>
          </w:tcPr>
          <w:p w14:paraId="43074FC7" w14:textId="733140EB" w:rsidR="00384F9C" w:rsidRPr="009105C4" w:rsidRDefault="00003845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3738.2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0A8C5F23" w14:textId="5640388E" w:rsidR="00384F9C" w:rsidRPr="009105C4" w:rsidRDefault="00392EEF" w:rsidP="00043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105C4">
              <w:rPr>
                <w:rFonts w:cstheme="minorHAnsi"/>
                <w:sz w:val="24"/>
                <w:szCs w:val="24"/>
              </w:rPr>
              <w:t>22.6</w:t>
            </w:r>
          </w:p>
        </w:tc>
      </w:tr>
    </w:tbl>
    <w:p w14:paraId="202B5641" w14:textId="49CC208C" w:rsidR="00043C69" w:rsidRPr="00460646" w:rsidRDefault="008E4C8A" w:rsidP="00460646">
      <w:pPr>
        <w:rPr>
          <w:rFonts w:cstheme="minorHAnsi"/>
          <w:sz w:val="24"/>
          <w:szCs w:val="24"/>
          <w:u w:val="single"/>
        </w:rPr>
      </w:pPr>
      <w:r w:rsidRPr="00460646">
        <w:rPr>
          <w:rFonts w:cstheme="minorHAnsi"/>
          <w:b/>
          <w:bCs/>
          <w:sz w:val="24"/>
          <w:szCs w:val="24"/>
          <w:u w:val="single"/>
        </w:rPr>
        <w:lastRenderedPageBreak/>
        <w:t xml:space="preserve">Step 3: Final model </w:t>
      </w:r>
      <w:r w:rsidR="00043C69" w:rsidRPr="00460646">
        <w:rPr>
          <w:rFonts w:cstheme="minorHAnsi"/>
          <w:b/>
          <w:bCs/>
          <w:sz w:val="24"/>
          <w:szCs w:val="24"/>
          <w:u w:val="single"/>
        </w:rPr>
        <w:t>results</w:t>
      </w:r>
    </w:p>
    <w:p w14:paraId="517C52EB" w14:textId="77777777" w:rsidR="00460646" w:rsidRDefault="00460646" w:rsidP="00A91C32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419FDA50" w14:textId="2B3CAB17" w:rsidR="00043C69" w:rsidRPr="00460646" w:rsidRDefault="00043C69" w:rsidP="00A91C32">
      <w:pPr>
        <w:rPr>
          <w:rFonts w:ascii="Calibri" w:eastAsia="Calibri" w:hAnsi="Calibri" w:cs="Arial"/>
          <w:b/>
          <w:bCs/>
          <w:sz w:val="24"/>
          <w:szCs w:val="24"/>
        </w:rPr>
      </w:pPr>
      <w:r w:rsidRPr="00043C69">
        <w:rPr>
          <w:rFonts w:ascii="Calibri" w:eastAsia="Calibri" w:hAnsi="Calibri" w:cs="Arial"/>
          <w:b/>
          <w:bCs/>
          <w:sz w:val="24"/>
          <w:szCs w:val="24"/>
        </w:rPr>
        <w:t xml:space="preserve">Supplemental Table 11. </w:t>
      </w:r>
      <w:r w:rsidRPr="00460646">
        <w:rPr>
          <w:rFonts w:cstheme="minorHAnsi"/>
          <w:b/>
          <w:bCs/>
          <w:sz w:val="24"/>
          <w:szCs w:val="24"/>
        </w:rPr>
        <w:t xml:space="preserve">Lab report </w:t>
      </w:r>
      <w:r w:rsidR="00460646" w:rsidRPr="00460646">
        <w:rPr>
          <w:rFonts w:cstheme="minorHAnsi"/>
          <w:b/>
          <w:bCs/>
          <w:sz w:val="24"/>
          <w:szCs w:val="24"/>
        </w:rPr>
        <w:t xml:space="preserve">grade </w:t>
      </w:r>
      <w:r w:rsidRPr="00460646">
        <w:rPr>
          <w:rFonts w:cstheme="minorHAnsi"/>
          <w:b/>
          <w:bCs/>
          <w:sz w:val="24"/>
          <w:szCs w:val="24"/>
        </w:rPr>
        <w:t xml:space="preserve">final model results for fall 2022 for each demographic variable. </w:t>
      </w:r>
    </w:p>
    <w:tbl>
      <w:tblPr>
        <w:tblStyle w:val="TableGrid1"/>
        <w:tblW w:w="9828" w:type="dxa"/>
        <w:tblLayout w:type="fixed"/>
        <w:tblLook w:val="06A0" w:firstRow="1" w:lastRow="0" w:firstColumn="1" w:lastColumn="0" w:noHBand="1" w:noVBand="1"/>
      </w:tblPr>
      <w:tblGrid>
        <w:gridCol w:w="3284"/>
        <w:gridCol w:w="1571"/>
        <w:gridCol w:w="990"/>
        <w:gridCol w:w="1620"/>
        <w:gridCol w:w="2363"/>
      </w:tblGrid>
      <w:tr w:rsidR="008E4C8A" w:rsidRPr="009105C4" w14:paraId="11E019D7" w14:textId="77777777" w:rsidTr="00043C69">
        <w:trPr>
          <w:trHeight w:val="300"/>
        </w:trPr>
        <w:tc>
          <w:tcPr>
            <w:tcW w:w="3284" w:type="dxa"/>
            <w:vAlign w:val="center"/>
          </w:tcPr>
          <w:p w14:paraId="4A8E487B" w14:textId="77777777" w:rsidR="008E4C8A" w:rsidRPr="00043C69" w:rsidRDefault="008E4C8A" w:rsidP="00043C69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71" w:type="dxa"/>
            <w:vAlign w:val="center"/>
          </w:tcPr>
          <w:p w14:paraId="4F7F6A61" w14:textId="72569D2B" w:rsidR="008E4C8A" w:rsidRPr="00043C69" w:rsidRDefault="007D3197" w:rsidP="00043C69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I</w:t>
            </w:r>
            <w:r w:rsidR="008E4C8A"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ntercept</w:t>
            </w: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990" w:type="dxa"/>
            <w:vAlign w:val="center"/>
          </w:tcPr>
          <w:p w14:paraId="6620E0F4" w14:textId="77777777" w:rsidR="008E4C8A" w:rsidRPr="00043C69" w:rsidRDefault="008E4C8A" w:rsidP="00043C69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CATME</w:t>
            </w:r>
          </w:p>
        </w:tc>
        <w:tc>
          <w:tcPr>
            <w:tcW w:w="1620" w:type="dxa"/>
            <w:vAlign w:val="center"/>
          </w:tcPr>
          <w:p w14:paraId="1662E90E" w14:textId="77777777" w:rsidR="008E4C8A" w:rsidRPr="00043C69" w:rsidRDefault="008E4C8A" w:rsidP="00043C69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363" w:type="dxa"/>
            <w:vAlign w:val="center"/>
          </w:tcPr>
          <w:p w14:paraId="6B936D97" w14:textId="77777777" w:rsidR="008E4C8A" w:rsidRPr="00043C69" w:rsidRDefault="008E4C8A" w:rsidP="00043C69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CATME*demographic</w:t>
            </w:r>
          </w:p>
        </w:tc>
      </w:tr>
      <w:tr w:rsidR="008E4C8A" w:rsidRPr="009105C4" w14:paraId="433B6434" w14:textId="77777777" w:rsidTr="00043C69">
        <w:trPr>
          <w:trHeight w:val="300"/>
        </w:trPr>
        <w:tc>
          <w:tcPr>
            <w:tcW w:w="3284" w:type="dxa"/>
            <w:vAlign w:val="center"/>
          </w:tcPr>
          <w:p w14:paraId="5D4C1ACE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der: Bio1_Report ~ 1 + (1|Group_ID_F22) + (1|TA_F22)</w:t>
            </w:r>
          </w:p>
        </w:tc>
        <w:tc>
          <w:tcPr>
            <w:tcW w:w="1571" w:type="dxa"/>
            <w:vAlign w:val="center"/>
          </w:tcPr>
          <w:p w14:paraId="4BAD3889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23.82 (0.21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4F5EC898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02424D7C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E7E6E6"/>
            <w:vAlign w:val="center"/>
          </w:tcPr>
          <w:p w14:paraId="44A32E7E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6EA1915B" w14:textId="77777777" w:rsidTr="00043C69">
        <w:trPr>
          <w:trHeight w:val="300"/>
        </w:trPr>
        <w:tc>
          <w:tcPr>
            <w:tcW w:w="3284" w:type="dxa"/>
            <w:vAlign w:val="center"/>
          </w:tcPr>
          <w:p w14:paraId="587FF3DC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Race/Ethnicity: Bio1_Report ~ 1 + (1|Group_ID_F22) + (1|TA_F22)</w:t>
            </w:r>
          </w:p>
        </w:tc>
        <w:tc>
          <w:tcPr>
            <w:tcW w:w="1571" w:type="dxa"/>
            <w:vAlign w:val="center"/>
          </w:tcPr>
          <w:p w14:paraId="3FBB1803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23.82 (0.21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79503CF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7ABFD212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E7E6E6"/>
            <w:vAlign w:val="center"/>
          </w:tcPr>
          <w:p w14:paraId="2BEAED62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2D1340CE" w14:textId="77777777" w:rsidTr="00043C69">
        <w:trPr>
          <w:trHeight w:val="300"/>
        </w:trPr>
        <w:tc>
          <w:tcPr>
            <w:tcW w:w="3284" w:type="dxa"/>
            <w:vAlign w:val="center"/>
          </w:tcPr>
          <w:p w14:paraId="47523835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eration: Bio1_Report ~ 1 + (1|Group_ID_F22) + (1|TA_F22)</w:t>
            </w:r>
          </w:p>
        </w:tc>
        <w:tc>
          <w:tcPr>
            <w:tcW w:w="1571" w:type="dxa"/>
            <w:vAlign w:val="center"/>
          </w:tcPr>
          <w:p w14:paraId="384335AD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23.82 (0.21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56F0152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0E92679B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E7E6E6"/>
            <w:vAlign w:val="center"/>
          </w:tcPr>
          <w:p w14:paraId="219D5D5B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529A7278" w14:textId="77777777" w:rsidR="00460646" w:rsidRDefault="00460646" w:rsidP="008E4C8A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0ED89C8F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058293CF" w14:textId="2985D8BD" w:rsidR="00043C69" w:rsidRPr="00460646" w:rsidRDefault="00043C69" w:rsidP="00460646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>Supplemental Table 12.</w:t>
      </w:r>
      <w:r w:rsidR="00460646">
        <w:rPr>
          <w:rFonts w:ascii="Calibri" w:eastAsia="Calibri" w:hAnsi="Calibri" w:cs="Arial"/>
          <w:b/>
          <w:bCs/>
          <w:sz w:val="24"/>
          <w:szCs w:val="24"/>
        </w:rPr>
        <w:t xml:space="preserve"> </w:t>
      </w:r>
      <w:r w:rsidRPr="00460646">
        <w:rPr>
          <w:rFonts w:cstheme="minorHAnsi"/>
          <w:b/>
          <w:bCs/>
          <w:sz w:val="24"/>
          <w:szCs w:val="24"/>
        </w:rPr>
        <w:t xml:space="preserve">Lab report </w:t>
      </w:r>
      <w:r w:rsidR="00460646">
        <w:rPr>
          <w:rFonts w:cstheme="minorHAnsi"/>
          <w:b/>
          <w:bCs/>
          <w:sz w:val="24"/>
          <w:szCs w:val="24"/>
        </w:rPr>
        <w:t xml:space="preserve">grade </w:t>
      </w:r>
      <w:r w:rsidRPr="00460646">
        <w:rPr>
          <w:rFonts w:cstheme="minorHAnsi"/>
          <w:b/>
          <w:bCs/>
          <w:sz w:val="24"/>
          <w:szCs w:val="24"/>
        </w:rPr>
        <w:t xml:space="preserve">final model results for spring 2023 for each demographic variable. </w:t>
      </w:r>
    </w:p>
    <w:tbl>
      <w:tblPr>
        <w:tblStyle w:val="TableGrid1"/>
        <w:tblW w:w="9828" w:type="dxa"/>
        <w:tblLayout w:type="fixed"/>
        <w:tblLook w:val="06A0" w:firstRow="1" w:lastRow="0" w:firstColumn="1" w:lastColumn="0" w:noHBand="1" w:noVBand="1"/>
      </w:tblPr>
      <w:tblGrid>
        <w:gridCol w:w="2965"/>
        <w:gridCol w:w="1620"/>
        <w:gridCol w:w="1260"/>
        <w:gridCol w:w="1620"/>
        <w:gridCol w:w="2363"/>
      </w:tblGrid>
      <w:tr w:rsidR="008E4C8A" w:rsidRPr="009105C4" w14:paraId="386F9FB1" w14:textId="77777777" w:rsidTr="00A91C32">
        <w:trPr>
          <w:trHeight w:val="300"/>
        </w:trPr>
        <w:tc>
          <w:tcPr>
            <w:tcW w:w="2965" w:type="dxa"/>
          </w:tcPr>
          <w:p w14:paraId="4A75FB4E" w14:textId="77777777" w:rsidR="008E4C8A" w:rsidRPr="00043C69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20" w:type="dxa"/>
          </w:tcPr>
          <w:p w14:paraId="2B36B462" w14:textId="7D07E8A1" w:rsidR="008E4C8A" w:rsidRPr="00043C69" w:rsidRDefault="007D3197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I</w:t>
            </w:r>
            <w:r w:rsidR="008E4C8A"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ntercept</w:t>
            </w: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1260" w:type="dxa"/>
          </w:tcPr>
          <w:p w14:paraId="6CB2CD4B" w14:textId="77777777" w:rsidR="008E4C8A" w:rsidRPr="00043C69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CATME</w:t>
            </w:r>
          </w:p>
        </w:tc>
        <w:tc>
          <w:tcPr>
            <w:tcW w:w="1620" w:type="dxa"/>
          </w:tcPr>
          <w:p w14:paraId="227AB135" w14:textId="77777777" w:rsidR="008E4C8A" w:rsidRPr="00043C69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363" w:type="dxa"/>
          </w:tcPr>
          <w:p w14:paraId="57ECF493" w14:textId="77777777" w:rsidR="008E4C8A" w:rsidRPr="00043C69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043C69">
              <w:rPr>
                <w:rFonts w:ascii="Calibri" w:hAnsi="Calibri" w:cs="Arial"/>
                <w:b/>
                <w:bCs/>
                <w:sz w:val="24"/>
                <w:szCs w:val="24"/>
              </w:rPr>
              <w:t>CATME*demographic</w:t>
            </w:r>
          </w:p>
        </w:tc>
      </w:tr>
      <w:tr w:rsidR="008E4C8A" w:rsidRPr="009105C4" w14:paraId="23CC61D3" w14:textId="77777777" w:rsidTr="00A91C32">
        <w:trPr>
          <w:trHeight w:val="300"/>
        </w:trPr>
        <w:tc>
          <w:tcPr>
            <w:tcW w:w="2965" w:type="dxa"/>
          </w:tcPr>
          <w:p w14:paraId="2D4E1F8B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der: Bio2_Report ~ 1 + (1|Group_ID_S23) + (1|TA_S23)</w:t>
            </w:r>
          </w:p>
        </w:tc>
        <w:tc>
          <w:tcPr>
            <w:tcW w:w="1620" w:type="dxa"/>
            <w:vAlign w:val="center"/>
          </w:tcPr>
          <w:p w14:paraId="291CF3F6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33.67 (0.19)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56C7DD63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4C850192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E7E6E6"/>
            <w:vAlign w:val="center"/>
          </w:tcPr>
          <w:p w14:paraId="259A1961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64C1666A" w14:textId="77777777" w:rsidTr="00A91C32">
        <w:trPr>
          <w:trHeight w:val="300"/>
        </w:trPr>
        <w:tc>
          <w:tcPr>
            <w:tcW w:w="2965" w:type="dxa"/>
          </w:tcPr>
          <w:p w14:paraId="72D1AF58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Race/Ethnicity: Bio2_Report ~ CATME_S23*URM + (1|Group_ID_S23) + (1|TA_S23)</w:t>
            </w:r>
          </w:p>
        </w:tc>
        <w:tc>
          <w:tcPr>
            <w:tcW w:w="1620" w:type="dxa"/>
            <w:vAlign w:val="center"/>
          </w:tcPr>
          <w:p w14:paraId="7140BF0C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33.82 (0.2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EE27C5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0.06 (0.25)</w:t>
            </w:r>
          </w:p>
          <w:p w14:paraId="5A788682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CATME: True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CD102D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0.60 (0.18)</w:t>
            </w:r>
          </w:p>
          <w:p w14:paraId="41F27E37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URM: True)</w:t>
            </w:r>
          </w:p>
        </w:tc>
        <w:tc>
          <w:tcPr>
            <w:tcW w:w="2363" w:type="dxa"/>
            <w:vAlign w:val="center"/>
          </w:tcPr>
          <w:p w14:paraId="0EE0E517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0.61 (0.25)</w:t>
            </w:r>
          </w:p>
        </w:tc>
      </w:tr>
      <w:tr w:rsidR="008E4C8A" w:rsidRPr="009105C4" w14:paraId="72C6B32C" w14:textId="77777777" w:rsidTr="00A91C32">
        <w:trPr>
          <w:trHeight w:val="300"/>
        </w:trPr>
        <w:tc>
          <w:tcPr>
            <w:tcW w:w="2965" w:type="dxa"/>
          </w:tcPr>
          <w:p w14:paraId="6A82E026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eration: Bio2_Report ~ 1 + (1|Group_ID_S23) + (1|TA_S23)</w:t>
            </w:r>
          </w:p>
        </w:tc>
        <w:tc>
          <w:tcPr>
            <w:tcW w:w="1620" w:type="dxa"/>
            <w:vAlign w:val="center"/>
          </w:tcPr>
          <w:p w14:paraId="39DE045F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33.67 (0.19)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155A7FF0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4BEAE258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E7E6E6"/>
            <w:vAlign w:val="center"/>
          </w:tcPr>
          <w:p w14:paraId="0CFA20BD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4BD487E2" w14:textId="77777777" w:rsidR="008E4C8A" w:rsidRPr="009105C4" w:rsidRDefault="008E4C8A" w:rsidP="008E4C8A">
      <w:pPr>
        <w:rPr>
          <w:rFonts w:ascii="Calibri" w:eastAsia="Calibri" w:hAnsi="Calibri" w:cs="Arial"/>
          <w:b/>
          <w:bCs/>
          <w:sz w:val="24"/>
          <w:szCs w:val="24"/>
          <w:u w:val="single"/>
        </w:rPr>
      </w:pPr>
    </w:p>
    <w:p w14:paraId="01B85CF8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7AC8EE15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27FE00BF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0BE9AA7F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7E4617D5" w14:textId="566F6E5C" w:rsidR="00A91C32" w:rsidRPr="00460646" w:rsidRDefault="00A91C32" w:rsidP="00460646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lastRenderedPageBreak/>
        <w:t>Supplemental Table 13.</w:t>
      </w:r>
      <w:r w:rsidRPr="00460646">
        <w:rPr>
          <w:rFonts w:ascii="Calibri" w:eastAsia="Calibri" w:hAnsi="Calibri" w:cs="Arial"/>
          <w:b/>
          <w:bCs/>
          <w:sz w:val="24"/>
          <w:szCs w:val="24"/>
        </w:rPr>
        <w:t xml:space="preserve"> </w:t>
      </w:r>
      <w:r w:rsidRPr="00460646">
        <w:rPr>
          <w:rFonts w:cstheme="minorHAnsi"/>
          <w:b/>
          <w:bCs/>
          <w:sz w:val="24"/>
          <w:szCs w:val="24"/>
        </w:rPr>
        <w:t xml:space="preserve">Lab </w:t>
      </w:r>
      <w:r w:rsidR="00460646" w:rsidRPr="00460646">
        <w:rPr>
          <w:rFonts w:cstheme="minorHAnsi"/>
          <w:b/>
          <w:bCs/>
          <w:sz w:val="24"/>
          <w:szCs w:val="24"/>
        </w:rPr>
        <w:t xml:space="preserve">overall </w:t>
      </w:r>
      <w:r w:rsidRPr="00460646">
        <w:rPr>
          <w:rFonts w:cstheme="minorHAnsi"/>
          <w:b/>
          <w:bCs/>
          <w:sz w:val="24"/>
          <w:szCs w:val="24"/>
        </w:rPr>
        <w:t xml:space="preserve">grade final model results for fall 2022 for each demographic variable. </w:t>
      </w:r>
    </w:p>
    <w:tbl>
      <w:tblPr>
        <w:tblStyle w:val="TableGrid1"/>
        <w:tblW w:w="9828" w:type="dxa"/>
        <w:tblLayout w:type="fixed"/>
        <w:tblLook w:val="06A0" w:firstRow="1" w:lastRow="0" w:firstColumn="1" w:lastColumn="0" w:noHBand="1" w:noVBand="1"/>
      </w:tblPr>
      <w:tblGrid>
        <w:gridCol w:w="3284"/>
        <w:gridCol w:w="1571"/>
        <w:gridCol w:w="990"/>
        <w:gridCol w:w="1620"/>
        <w:gridCol w:w="2363"/>
      </w:tblGrid>
      <w:tr w:rsidR="008E4C8A" w:rsidRPr="009105C4" w14:paraId="4775F942" w14:textId="77777777" w:rsidTr="00A91C32">
        <w:trPr>
          <w:trHeight w:val="300"/>
        </w:trPr>
        <w:tc>
          <w:tcPr>
            <w:tcW w:w="3284" w:type="dxa"/>
          </w:tcPr>
          <w:p w14:paraId="16915591" w14:textId="77777777" w:rsidR="008E4C8A" w:rsidRPr="00A91C32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71" w:type="dxa"/>
          </w:tcPr>
          <w:p w14:paraId="608C687A" w14:textId="051CEE10" w:rsidR="008E4C8A" w:rsidRPr="00A91C32" w:rsidRDefault="007D3197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I</w:t>
            </w:r>
            <w:r w:rsidR="008E4C8A"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ntercept</w:t>
            </w: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990" w:type="dxa"/>
          </w:tcPr>
          <w:p w14:paraId="0590F122" w14:textId="77777777" w:rsidR="008E4C8A" w:rsidRPr="00A91C32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CATME</w:t>
            </w:r>
          </w:p>
        </w:tc>
        <w:tc>
          <w:tcPr>
            <w:tcW w:w="1620" w:type="dxa"/>
          </w:tcPr>
          <w:p w14:paraId="247F4C8B" w14:textId="77777777" w:rsidR="008E4C8A" w:rsidRPr="00A91C32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363" w:type="dxa"/>
          </w:tcPr>
          <w:p w14:paraId="42A823E6" w14:textId="77777777" w:rsidR="008E4C8A" w:rsidRPr="00A91C32" w:rsidRDefault="008E4C8A" w:rsidP="00A91C32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A91C32">
              <w:rPr>
                <w:rFonts w:ascii="Calibri" w:hAnsi="Calibri" w:cs="Arial"/>
                <w:b/>
                <w:bCs/>
                <w:sz w:val="24"/>
                <w:szCs w:val="24"/>
              </w:rPr>
              <w:t>CATME*demographic</w:t>
            </w:r>
          </w:p>
        </w:tc>
      </w:tr>
      <w:tr w:rsidR="008E4C8A" w:rsidRPr="009105C4" w14:paraId="36A0E010" w14:textId="77777777" w:rsidTr="00A91C32">
        <w:trPr>
          <w:trHeight w:val="300"/>
        </w:trPr>
        <w:tc>
          <w:tcPr>
            <w:tcW w:w="3284" w:type="dxa"/>
          </w:tcPr>
          <w:p w14:paraId="13E8367D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der: Bio1_Final_percent ~ Gender + (1|Group_ID_F22) + (1|TA_F22)</w:t>
            </w:r>
          </w:p>
        </w:tc>
        <w:tc>
          <w:tcPr>
            <w:tcW w:w="1571" w:type="dxa"/>
            <w:vAlign w:val="center"/>
          </w:tcPr>
          <w:p w14:paraId="4E7F2743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5.22 (0.69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7F12049C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147DB9D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2.17 (0.62)</w:t>
            </w:r>
          </w:p>
          <w:p w14:paraId="6CC11B7B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Gender: Woman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47482ADB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5D1884DD" w14:textId="77777777" w:rsidTr="00A91C32">
        <w:trPr>
          <w:trHeight w:val="300"/>
        </w:trPr>
        <w:tc>
          <w:tcPr>
            <w:tcW w:w="3284" w:type="dxa"/>
          </w:tcPr>
          <w:p w14:paraId="54C08ABF" w14:textId="77777777" w:rsidR="008E4C8A" w:rsidRPr="009105C4" w:rsidRDefault="008E4C8A" w:rsidP="00E9316B">
            <w:pPr>
              <w:tabs>
                <w:tab w:val="left" w:pos="1790"/>
              </w:tabs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Race/Ethnicity: Bio1_Final_percent ~ URM + (1|Group_ID_F22) + (1|TA_F22)</w:t>
            </w:r>
          </w:p>
        </w:tc>
        <w:tc>
          <w:tcPr>
            <w:tcW w:w="1571" w:type="dxa"/>
            <w:vAlign w:val="center"/>
          </w:tcPr>
          <w:p w14:paraId="79979F6B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5.08 (0.59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48CBCA80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D246970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3.17 (0.57)</w:t>
            </w:r>
          </w:p>
          <w:p w14:paraId="08EDDED5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URM: True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288A4F7F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130FAD27" w14:textId="77777777" w:rsidTr="00A91C32">
        <w:trPr>
          <w:trHeight w:val="300"/>
        </w:trPr>
        <w:tc>
          <w:tcPr>
            <w:tcW w:w="3284" w:type="dxa"/>
          </w:tcPr>
          <w:p w14:paraId="10AE084D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eration: Bio1_Final_percent ~ Generation + (1|Group_ID_F22) + (1|TA_F22)</w:t>
            </w:r>
          </w:p>
        </w:tc>
        <w:tc>
          <w:tcPr>
            <w:tcW w:w="1571" w:type="dxa"/>
            <w:vAlign w:val="center"/>
          </w:tcPr>
          <w:p w14:paraId="7F8128AB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4.36 (0.58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90218E4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081A48B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1.78 (0.60)</w:t>
            </w:r>
          </w:p>
          <w:p w14:paraId="08922771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First generation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69FFBD57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74A5A22F" w14:textId="77777777" w:rsidR="009105C4" w:rsidRPr="009105C4" w:rsidRDefault="009105C4" w:rsidP="008E4C8A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61A47C55" w14:textId="77777777" w:rsidR="00460646" w:rsidRDefault="00460646" w:rsidP="00460646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76413234" w14:textId="1E3E9345" w:rsidR="00A91C32" w:rsidRPr="009105C4" w:rsidRDefault="00A91C32" w:rsidP="00460646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>Supplemental Table 14.</w:t>
      </w:r>
      <w:r w:rsidR="00460646">
        <w:rPr>
          <w:rFonts w:ascii="Calibri" w:eastAsia="Calibri" w:hAnsi="Calibri" w:cs="Arial"/>
          <w:b/>
          <w:bCs/>
          <w:sz w:val="24"/>
          <w:szCs w:val="24"/>
        </w:rPr>
        <w:t xml:space="preserve"> </w:t>
      </w:r>
      <w:r w:rsidRPr="00460646">
        <w:rPr>
          <w:rFonts w:cstheme="minorHAnsi"/>
          <w:b/>
          <w:bCs/>
          <w:sz w:val="24"/>
          <w:szCs w:val="24"/>
        </w:rPr>
        <w:t xml:space="preserve">Lab </w:t>
      </w:r>
      <w:r w:rsidR="00460646">
        <w:rPr>
          <w:rFonts w:cstheme="minorHAnsi"/>
          <w:b/>
          <w:bCs/>
          <w:sz w:val="24"/>
          <w:szCs w:val="24"/>
        </w:rPr>
        <w:t xml:space="preserve">overall </w:t>
      </w:r>
      <w:r w:rsidRPr="00460646">
        <w:rPr>
          <w:rFonts w:cstheme="minorHAnsi"/>
          <w:b/>
          <w:bCs/>
          <w:sz w:val="24"/>
          <w:szCs w:val="24"/>
        </w:rPr>
        <w:t xml:space="preserve">grade final model results for spring 2023 for each demographic variable. </w:t>
      </w:r>
    </w:p>
    <w:tbl>
      <w:tblPr>
        <w:tblStyle w:val="TableGrid1"/>
        <w:tblW w:w="9828" w:type="dxa"/>
        <w:tblLayout w:type="fixed"/>
        <w:tblLook w:val="06A0" w:firstRow="1" w:lastRow="0" w:firstColumn="1" w:lastColumn="0" w:noHBand="1" w:noVBand="1"/>
      </w:tblPr>
      <w:tblGrid>
        <w:gridCol w:w="3284"/>
        <w:gridCol w:w="1571"/>
        <w:gridCol w:w="990"/>
        <w:gridCol w:w="1620"/>
        <w:gridCol w:w="2363"/>
      </w:tblGrid>
      <w:tr w:rsidR="008E4C8A" w:rsidRPr="009105C4" w14:paraId="4FD24469" w14:textId="77777777" w:rsidTr="00460646">
        <w:trPr>
          <w:trHeight w:val="300"/>
        </w:trPr>
        <w:tc>
          <w:tcPr>
            <w:tcW w:w="3284" w:type="dxa"/>
          </w:tcPr>
          <w:p w14:paraId="1DA59564" w14:textId="77777777" w:rsidR="008E4C8A" w:rsidRPr="00460646" w:rsidRDefault="008E4C8A" w:rsidP="00460646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71" w:type="dxa"/>
          </w:tcPr>
          <w:p w14:paraId="7460E63B" w14:textId="75011706" w:rsidR="008E4C8A" w:rsidRPr="00460646" w:rsidRDefault="007D3197" w:rsidP="00460646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I</w:t>
            </w:r>
            <w:r w:rsidR="008E4C8A"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ntercept</w:t>
            </w: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990" w:type="dxa"/>
          </w:tcPr>
          <w:p w14:paraId="446D5B85" w14:textId="77777777" w:rsidR="008E4C8A" w:rsidRPr="00460646" w:rsidRDefault="008E4C8A" w:rsidP="00460646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CATME</w:t>
            </w:r>
          </w:p>
        </w:tc>
        <w:tc>
          <w:tcPr>
            <w:tcW w:w="1620" w:type="dxa"/>
          </w:tcPr>
          <w:p w14:paraId="325CE159" w14:textId="77777777" w:rsidR="008E4C8A" w:rsidRPr="00460646" w:rsidRDefault="008E4C8A" w:rsidP="00460646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363" w:type="dxa"/>
          </w:tcPr>
          <w:p w14:paraId="303DD99E" w14:textId="77777777" w:rsidR="008E4C8A" w:rsidRPr="00460646" w:rsidRDefault="008E4C8A" w:rsidP="00460646">
            <w:pPr>
              <w:spacing w:line="259" w:lineRule="auto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460646">
              <w:rPr>
                <w:rFonts w:ascii="Calibri" w:hAnsi="Calibri" w:cs="Arial"/>
                <w:b/>
                <w:bCs/>
                <w:sz w:val="24"/>
                <w:szCs w:val="24"/>
              </w:rPr>
              <w:t>CATME*demographic</w:t>
            </w:r>
          </w:p>
        </w:tc>
      </w:tr>
      <w:tr w:rsidR="008E4C8A" w:rsidRPr="009105C4" w14:paraId="76AFC3EF" w14:textId="77777777" w:rsidTr="00460646">
        <w:trPr>
          <w:trHeight w:val="300"/>
        </w:trPr>
        <w:tc>
          <w:tcPr>
            <w:tcW w:w="3284" w:type="dxa"/>
          </w:tcPr>
          <w:p w14:paraId="50974AF5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der: Bio2_Final_percent ~ Gender + (1|Group_ID_S23) + (1|TA_S23)</w:t>
            </w:r>
          </w:p>
        </w:tc>
        <w:tc>
          <w:tcPr>
            <w:tcW w:w="1571" w:type="dxa"/>
            <w:vAlign w:val="center"/>
          </w:tcPr>
          <w:p w14:paraId="57237889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2.96 (0.98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6D41051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082A029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2.09 (0.75)</w:t>
            </w:r>
          </w:p>
          <w:p w14:paraId="7E47093A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Gender: Woman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0639E917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62E73687" w14:textId="77777777" w:rsidTr="00460646">
        <w:trPr>
          <w:trHeight w:val="300"/>
        </w:trPr>
        <w:tc>
          <w:tcPr>
            <w:tcW w:w="3284" w:type="dxa"/>
          </w:tcPr>
          <w:p w14:paraId="4FFCAAF3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Race/Ethnicity: Bio2_Final_percent ~ URM + (1|Group_ID_S23) + (1|TA_S23)</w:t>
            </w:r>
          </w:p>
        </w:tc>
        <w:tc>
          <w:tcPr>
            <w:tcW w:w="1571" w:type="dxa"/>
            <w:vAlign w:val="center"/>
          </w:tcPr>
          <w:p w14:paraId="2B370153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2.70 (0.89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783A86D8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854076C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2.89 (0.70)</w:t>
            </w:r>
          </w:p>
          <w:p w14:paraId="4AADBD49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URM: True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06436786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8E4C8A" w:rsidRPr="009105C4" w14:paraId="00E49587" w14:textId="77777777" w:rsidTr="00460646">
        <w:trPr>
          <w:trHeight w:val="300"/>
        </w:trPr>
        <w:tc>
          <w:tcPr>
            <w:tcW w:w="3284" w:type="dxa"/>
          </w:tcPr>
          <w:p w14:paraId="5B23B162" w14:textId="77777777" w:rsidR="008E4C8A" w:rsidRPr="009105C4" w:rsidRDefault="008E4C8A" w:rsidP="00E9316B">
            <w:pPr>
              <w:tabs>
                <w:tab w:val="right" w:pos="3068"/>
              </w:tabs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Generation: Bio2_Final_percent ~ Generation + (1|Group_ID_S23) + (1|TA_S23)</w:t>
            </w:r>
          </w:p>
        </w:tc>
        <w:tc>
          <w:tcPr>
            <w:tcW w:w="1571" w:type="dxa"/>
            <w:vAlign w:val="center"/>
          </w:tcPr>
          <w:p w14:paraId="0358DC5D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82.79 (0.84)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30A9483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7F005F5" w14:textId="77777777" w:rsidR="008E4C8A" w:rsidRPr="009105C4" w:rsidRDefault="008E4C8A" w:rsidP="00E9316B">
            <w:pPr>
              <w:spacing w:line="259" w:lineRule="auto"/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-3.66 (0.73)</w:t>
            </w:r>
          </w:p>
          <w:p w14:paraId="5E2173D4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  <w:r w:rsidRPr="009105C4">
              <w:rPr>
                <w:rFonts w:ascii="Calibri" w:hAnsi="Calibri" w:cs="Arial"/>
                <w:sz w:val="24"/>
                <w:szCs w:val="24"/>
              </w:rPr>
              <w:t>(First generation)</w:t>
            </w:r>
          </w:p>
        </w:tc>
        <w:tc>
          <w:tcPr>
            <w:tcW w:w="2363" w:type="dxa"/>
            <w:shd w:val="clear" w:color="auto" w:fill="E7E6E6"/>
            <w:vAlign w:val="center"/>
          </w:tcPr>
          <w:p w14:paraId="4465651B" w14:textId="77777777" w:rsidR="008E4C8A" w:rsidRPr="009105C4" w:rsidRDefault="008E4C8A" w:rsidP="00E9316B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63DDE6FA" w14:textId="2B3B44B7" w:rsidR="008E4C8A" w:rsidRPr="009105C4" w:rsidRDefault="008E4C8A" w:rsidP="1CC90000">
      <w:pPr>
        <w:rPr>
          <w:rFonts w:ascii="Calibri" w:hAnsi="Calibri" w:cs="Calibri"/>
          <w:sz w:val="24"/>
          <w:szCs w:val="24"/>
        </w:rPr>
      </w:pPr>
    </w:p>
    <w:sectPr w:rsidR="008E4C8A" w:rsidRPr="009105C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B2BBF" w14:textId="77777777" w:rsidR="00B61F67" w:rsidRDefault="00B61F67">
      <w:pPr>
        <w:spacing w:after="0" w:line="240" w:lineRule="auto"/>
      </w:pPr>
      <w:r>
        <w:separator/>
      </w:r>
    </w:p>
  </w:endnote>
  <w:endnote w:type="continuationSeparator" w:id="0">
    <w:p w14:paraId="439EB50D" w14:textId="77777777" w:rsidR="00B61F67" w:rsidRDefault="00B61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notTrueType/>
    <w:pitch w:val="variable"/>
    <w:sig w:usb0="A00002FF" w:usb1="500039FB" w:usb2="00000000" w:usb3="00000000" w:csb0="00000197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504D0AD" w14:paraId="2FF88BD3" w14:textId="77777777" w:rsidTr="1504D0AD">
      <w:trPr>
        <w:trHeight w:val="300"/>
      </w:trPr>
      <w:tc>
        <w:tcPr>
          <w:tcW w:w="3120" w:type="dxa"/>
        </w:tcPr>
        <w:p w14:paraId="1D4EFC6F" w14:textId="5FD9A7DB" w:rsidR="1504D0AD" w:rsidRDefault="1504D0AD" w:rsidP="1504D0AD">
          <w:pPr>
            <w:pStyle w:val="Header"/>
            <w:ind w:left="-115"/>
          </w:pPr>
        </w:p>
      </w:tc>
      <w:tc>
        <w:tcPr>
          <w:tcW w:w="3120" w:type="dxa"/>
        </w:tcPr>
        <w:p w14:paraId="4A44B05D" w14:textId="3964FD92" w:rsidR="1504D0AD" w:rsidRDefault="1504D0AD" w:rsidP="1504D0AD">
          <w:pPr>
            <w:pStyle w:val="Header"/>
            <w:jc w:val="center"/>
          </w:pPr>
        </w:p>
      </w:tc>
      <w:tc>
        <w:tcPr>
          <w:tcW w:w="3120" w:type="dxa"/>
        </w:tcPr>
        <w:p w14:paraId="07FA4226" w14:textId="223467C3" w:rsidR="1504D0AD" w:rsidRDefault="1504D0AD" w:rsidP="1504D0AD">
          <w:pPr>
            <w:pStyle w:val="Header"/>
            <w:ind w:right="-115"/>
            <w:jc w:val="right"/>
          </w:pPr>
          <w:r>
            <w:t>S</w:t>
          </w:r>
          <w:r>
            <w:fldChar w:fldCharType="begin"/>
          </w:r>
          <w:r>
            <w:instrText>PAGE</w:instrText>
          </w:r>
          <w:r>
            <w:fldChar w:fldCharType="separate"/>
          </w:r>
          <w:r w:rsidR="00A5774A">
            <w:rPr>
              <w:noProof/>
            </w:rPr>
            <w:t>1</w:t>
          </w:r>
          <w:r>
            <w:fldChar w:fldCharType="end"/>
          </w:r>
        </w:p>
      </w:tc>
    </w:tr>
  </w:tbl>
  <w:p w14:paraId="618A711A" w14:textId="44276FB0" w:rsidR="1504D0AD" w:rsidRDefault="1504D0AD" w:rsidP="1504D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EA484" w14:textId="77777777" w:rsidR="00B61F67" w:rsidRDefault="00B61F67">
      <w:pPr>
        <w:spacing w:after="0" w:line="240" w:lineRule="auto"/>
      </w:pPr>
      <w:r>
        <w:separator/>
      </w:r>
    </w:p>
  </w:footnote>
  <w:footnote w:type="continuationSeparator" w:id="0">
    <w:p w14:paraId="746C14D9" w14:textId="77777777" w:rsidR="00B61F67" w:rsidRDefault="00B61F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504D0AD" w14:paraId="34731085" w14:textId="77777777" w:rsidTr="1504D0AD">
      <w:trPr>
        <w:trHeight w:val="300"/>
      </w:trPr>
      <w:tc>
        <w:tcPr>
          <w:tcW w:w="3120" w:type="dxa"/>
        </w:tcPr>
        <w:p w14:paraId="43573DB5" w14:textId="77001330" w:rsidR="1504D0AD" w:rsidRDefault="1504D0AD" w:rsidP="1504D0AD">
          <w:pPr>
            <w:pStyle w:val="Header"/>
            <w:ind w:left="-115"/>
          </w:pPr>
        </w:p>
      </w:tc>
      <w:tc>
        <w:tcPr>
          <w:tcW w:w="3120" w:type="dxa"/>
        </w:tcPr>
        <w:p w14:paraId="696DEA1B" w14:textId="49496368" w:rsidR="1504D0AD" w:rsidRDefault="1504D0AD" w:rsidP="1504D0AD">
          <w:pPr>
            <w:pStyle w:val="Header"/>
            <w:jc w:val="center"/>
          </w:pPr>
        </w:p>
      </w:tc>
      <w:tc>
        <w:tcPr>
          <w:tcW w:w="3120" w:type="dxa"/>
        </w:tcPr>
        <w:p w14:paraId="50EB5A3F" w14:textId="0E62CEB2" w:rsidR="1504D0AD" w:rsidRDefault="1504D0AD" w:rsidP="1504D0AD">
          <w:pPr>
            <w:pStyle w:val="Header"/>
            <w:ind w:right="-115"/>
            <w:jc w:val="right"/>
          </w:pPr>
        </w:p>
      </w:tc>
    </w:tr>
  </w:tbl>
  <w:p w14:paraId="71BD930B" w14:textId="4316A491" w:rsidR="1504D0AD" w:rsidRDefault="1504D0AD" w:rsidP="1504D0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4E6E"/>
    <w:multiLevelType w:val="hybridMultilevel"/>
    <w:tmpl w:val="FFFFFFFF"/>
    <w:lvl w:ilvl="0" w:tplc="FF6688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7E3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BEA6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82C7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4CB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3C1D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86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C850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C685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724E3"/>
    <w:multiLevelType w:val="hybridMultilevel"/>
    <w:tmpl w:val="3D24F22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4298B"/>
    <w:multiLevelType w:val="hybridMultilevel"/>
    <w:tmpl w:val="FFFFFFFF"/>
    <w:lvl w:ilvl="0" w:tplc="430A2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EA8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2E2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707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88C5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841A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0288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B0C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EEF7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8196A7"/>
    <w:multiLevelType w:val="hybridMultilevel"/>
    <w:tmpl w:val="FFFFFFFF"/>
    <w:lvl w:ilvl="0" w:tplc="AE602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9CBF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0E59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3AC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4EC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EAF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9E59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C057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84E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5F7BD3"/>
    <w:multiLevelType w:val="hybridMultilevel"/>
    <w:tmpl w:val="1FC08EC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51D390"/>
    <w:multiLevelType w:val="hybridMultilevel"/>
    <w:tmpl w:val="FFFFFFFF"/>
    <w:lvl w:ilvl="0" w:tplc="7E3EA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1050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C4D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0A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4E80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2CE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760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BC6E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24CA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32A5F"/>
    <w:multiLevelType w:val="hybridMultilevel"/>
    <w:tmpl w:val="FFFFFFFF"/>
    <w:lvl w:ilvl="0" w:tplc="496C40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1AA4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CDB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648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F48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C29F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887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822C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C4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5A5FE"/>
    <w:multiLevelType w:val="hybridMultilevel"/>
    <w:tmpl w:val="B9403F6A"/>
    <w:lvl w:ilvl="0" w:tplc="1C729D78">
      <w:start w:val="1"/>
      <w:numFmt w:val="decimal"/>
      <w:lvlText w:val="%1."/>
      <w:lvlJc w:val="left"/>
      <w:pPr>
        <w:ind w:left="720" w:hanging="360"/>
      </w:pPr>
    </w:lvl>
    <w:lvl w:ilvl="1" w:tplc="8962E0F8">
      <w:start w:val="1"/>
      <w:numFmt w:val="lowerLetter"/>
      <w:lvlText w:val="%2."/>
      <w:lvlJc w:val="left"/>
      <w:pPr>
        <w:ind w:left="1440" w:hanging="360"/>
      </w:pPr>
    </w:lvl>
    <w:lvl w:ilvl="2" w:tplc="36828418">
      <w:start w:val="1"/>
      <w:numFmt w:val="lowerRoman"/>
      <w:lvlText w:val="%3."/>
      <w:lvlJc w:val="right"/>
      <w:pPr>
        <w:ind w:left="2160" w:hanging="180"/>
      </w:pPr>
    </w:lvl>
    <w:lvl w:ilvl="3" w:tplc="158CEF12">
      <w:start w:val="1"/>
      <w:numFmt w:val="decimal"/>
      <w:lvlText w:val="%4."/>
      <w:lvlJc w:val="left"/>
      <w:pPr>
        <w:ind w:left="2880" w:hanging="360"/>
      </w:pPr>
    </w:lvl>
    <w:lvl w:ilvl="4" w:tplc="09C89DAE">
      <w:start w:val="1"/>
      <w:numFmt w:val="lowerLetter"/>
      <w:lvlText w:val="%5."/>
      <w:lvlJc w:val="left"/>
      <w:pPr>
        <w:ind w:left="3600" w:hanging="360"/>
      </w:pPr>
    </w:lvl>
    <w:lvl w:ilvl="5" w:tplc="8360951A">
      <w:start w:val="1"/>
      <w:numFmt w:val="lowerRoman"/>
      <w:lvlText w:val="%6."/>
      <w:lvlJc w:val="right"/>
      <w:pPr>
        <w:ind w:left="4320" w:hanging="180"/>
      </w:pPr>
    </w:lvl>
    <w:lvl w:ilvl="6" w:tplc="998C3810">
      <w:start w:val="1"/>
      <w:numFmt w:val="decimal"/>
      <w:lvlText w:val="%7."/>
      <w:lvlJc w:val="left"/>
      <w:pPr>
        <w:ind w:left="5040" w:hanging="360"/>
      </w:pPr>
    </w:lvl>
    <w:lvl w:ilvl="7" w:tplc="2788D8C2">
      <w:start w:val="1"/>
      <w:numFmt w:val="lowerLetter"/>
      <w:lvlText w:val="%8."/>
      <w:lvlJc w:val="left"/>
      <w:pPr>
        <w:ind w:left="5760" w:hanging="360"/>
      </w:pPr>
    </w:lvl>
    <w:lvl w:ilvl="8" w:tplc="13E822D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5D14F"/>
    <w:multiLevelType w:val="hybridMultilevel"/>
    <w:tmpl w:val="465A5868"/>
    <w:lvl w:ilvl="0" w:tplc="F42A8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4A4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5848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682A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051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F00D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9C05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92AF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90C1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D48696"/>
    <w:multiLevelType w:val="hybridMultilevel"/>
    <w:tmpl w:val="FFFFFFFF"/>
    <w:lvl w:ilvl="0" w:tplc="351A70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DA58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582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240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C09B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74B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C9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668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FC41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18530D"/>
    <w:multiLevelType w:val="hybridMultilevel"/>
    <w:tmpl w:val="FFFFFFFF"/>
    <w:lvl w:ilvl="0" w:tplc="A7D642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DAB2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CAB6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653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DC0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FA6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5A22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36EB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7A99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A605A9"/>
    <w:multiLevelType w:val="hybridMultilevel"/>
    <w:tmpl w:val="2A40205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32ECF6"/>
    <w:multiLevelType w:val="hybridMultilevel"/>
    <w:tmpl w:val="2D7085DA"/>
    <w:lvl w:ilvl="0" w:tplc="602CDD1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276AF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787A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FE8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421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AC0C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16CC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9276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C0E0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26898B"/>
    <w:multiLevelType w:val="hybridMultilevel"/>
    <w:tmpl w:val="FFFFFFFF"/>
    <w:lvl w:ilvl="0" w:tplc="1D6877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7E91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A6B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BC41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C6F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FE2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4AA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A43C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6E53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33CA48"/>
    <w:multiLevelType w:val="hybridMultilevel"/>
    <w:tmpl w:val="FFFFFFFF"/>
    <w:lvl w:ilvl="0" w:tplc="E894F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8AB5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660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063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8C5C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5C15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807E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E93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7AC8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6BD312"/>
    <w:multiLevelType w:val="hybridMultilevel"/>
    <w:tmpl w:val="FFFFFFFF"/>
    <w:lvl w:ilvl="0" w:tplc="20281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BC5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0404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C005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B2FB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AC2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8FE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7E5A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9AE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959393"/>
    <w:multiLevelType w:val="hybridMultilevel"/>
    <w:tmpl w:val="FFFFFFFF"/>
    <w:lvl w:ilvl="0" w:tplc="BCE8C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C21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464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C0A0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7EF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C088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0E1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A413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FAB9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CB7FA5"/>
    <w:multiLevelType w:val="hybridMultilevel"/>
    <w:tmpl w:val="E4ECD090"/>
    <w:lvl w:ilvl="0" w:tplc="412A36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06D68"/>
    <w:multiLevelType w:val="hybridMultilevel"/>
    <w:tmpl w:val="FFFFFFFF"/>
    <w:lvl w:ilvl="0" w:tplc="407097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6A7B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FA18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802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EE65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22AF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E8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831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50B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3D3557"/>
    <w:multiLevelType w:val="hybridMultilevel"/>
    <w:tmpl w:val="053C0A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97E251"/>
    <w:multiLevelType w:val="hybridMultilevel"/>
    <w:tmpl w:val="FFFFFFFF"/>
    <w:lvl w:ilvl="0" w:tplc="A6FA73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DC5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A0F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D4C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D648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07A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EEA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6EA0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63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D695B4"/>
    <w:multiLevelType w:val="hybridMultilevel"/>
    <w:tmpl w:val="9B4E7D8C"/>
    <w:lvl w:ilvl="0" w:tplc="08C6CE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E80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347B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621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E8B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DCD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A058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CEB7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86D2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39170C"/>
    <w:multiLevelType w:val="hybridMultilevel"/>
    <w:tmpl w:val="FFFFFFFF"/>
    <w:lvl w:ilvl="0" w:tplc="6DF26A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46B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F07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E6D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7224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8D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5CD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708A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300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E8413D"/>
    <w:multiLevelType w:val="hybridMultilevel"/>
    <w:tmpl w:val="FA042E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F7D24"/>
    <w:multiLevelType w:val="hybridMultilevel"/>
    <w:tmpl w:val="7BE45D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CCEBA2"/>
    <w:multiLevelType w:val="hybridMultilevel"/>
    <w:tmpl w:val="FFFFFFFF"/>
    <w:lvl w:ilvl="0" w:tplc="EFBA57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8850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1A5F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8CE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8C34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182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C4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4F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0EED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F2E132"/>
    <w:multiLevelType w:val="hybridMultilevel"/>
    <w:tmpl w:val="FFFFFFFF"/>
    <w:lvl w:ilvl="0" w:tplc="5F92CD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287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3E2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F0F4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DCE4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0E1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E063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36E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584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1C8F7E"/>
    <w:multiLevelType w:val="hybridMultilevel"/>
    <w:tmpl w:val="7C60E7DC"/>
    <w:lvl w:ilvl="0" w:tplc="5EB492D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EE96B30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15CEA2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543B5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F4E936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EE4B9D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AFA054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1095A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6A6401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D084224"/>
    <w:multiLevelType w:val="hybridMultilevel"/>
    <w:tmpl w:val="FFFFFFFF"/>
    <w:lvl w:ilvl="0" w:tplc="62F23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8E5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EEC7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561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4E61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16A0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68D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6C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8B0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F92808"/>
    <w:multiLevelType w:val="hybridMultilevel"/>
    <w:tmpl w:val="FFFFFFFF"/>
    <w:lvl w:ilvl="0" w:tplc="F6A4BC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2E7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C4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021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1A2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56B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6A6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44DF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54F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324DDA"/>
    <w:multiLevelType w:val="hybridMultilevel"/>
    <w:tmpl w:val="FFFFFFFF"/>
    <w:lvl w:ilvl="0" w:tplc="96E442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384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681E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47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8E5B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BCC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C48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647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A31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0ADE15"/>
    <w:multiLevelType w:val="hybridMultilevel"/>
    <w:tmpl w:val="BFE2D4F0"/>
    <w:lvl w:ilvl="0" w:tplc="8C8435A4">
      <w:start w:val="1"/>
      <w:numFmt w:val="decimal"/>
      <w:lvlText w:val="%1."/>
      <w:lvlJc w:val="left"/>
      <w:pPr>
        <w:ind w:left="720" w:hanging="360"/>
      </w:pPr>
    </w:lvl>
    <w:lvl w:ilvl="1" w:tplc="25EEA0B4">
      <w:start w:val="1"/>
      <w:numFmt w:val="lowerLetter"/>
      <w:lvlText w:val="%2."/>
      <w:lvlJc w:val="left"/>
      <w:pPr>
        <w:ind w:left="1440" w:hanging="360"/>
      </w:pPr>
    </w:lvl>
    <w:lvl w:ilvl="2" w:tplc="C73A8F22">
      <w:start w:val="1"/>
      <w:numFmt w:val="lowerRoman"/>
      <w:lvlText w:val="%3."/>
      <w:lvlJc w:val="right"/>
      <w:pPr>
        <w:ind w:left="2160" w:hanging="180"/>
      </w:pPr>
    </w:lvl>
    <w:lvl w:ilvl="3" w:tplc="74A697D4">
      <w:start w:val="1"/>
      <w:numFmt w:val="decimal"/>
      <w:lvlText w:val="%4."/>
      <w:lvlJc w:val="left"/>
      <w:pPr>
        <w:ind w:left="2880" w:hanging="360"/>
      </w:pPr>
    </w:lvl>
    <w:lvl w:ilvl="4" w:tplc="4E1851D8">
      <w:start w:val="1"/>
      <w:numFmt w:val="lowerLetter"/>
      <w:lvlText w:val="%5."/>
      <w:lvlJc w:val="left"/>
      <w:pPr>
        <w:ind w:left="3600" w:hanging="360"/>
      </w:pPr>
    </w:lvl>
    <w:lvl w:ilvl="5" w:tplc="3A564258">
      <w:start w:val="1"/>
      <w:numFmt w:val="lowerRoman"/>
      <w:lvlText w:val="%6."/>
      <w:lvlJc w:val="right"/>
      <w:pPr>
        <w:ind w:left="4320" w:hanging="180"/>
      </w:pPr>
    </w:lvl>
    <w:lvl w:ilvl="6" w:tplc="ADD0938E">
      <w:start w:val="1"/>
      <w:numFmt w:val="decimal"/>
      <w:lvlText w:val="%7."/>
      <w:lvlJc w:val="left"/>
      <w:pPr>
        <w:ind w:left="5040" w:hanging="360"/>
      </w:pPr>
    </w:lvl>
    <w:lvl w:ilvl="7" w:tplc="3028EADA">
      <w:start w:val="1"/>
      <w:numFmt w:val="lowerLetter"/>
      <w:lvlText w:val="%8."/>
      <w:lvlJc w:val="left"/>
      <w:pPr>
        <w:ind w:left="5760" w:hanging="360"/>
      </w:pPr>
    </w:lvl>
    <w:lvl w:ilvl="8" w:tplc="501CC85E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A82D801"/>
    <w:multiLevelType w:val="hybridMultilevel"/>
    <w:tmpl w:val="FFFFFFFF"/>
    <w:lvl w:ilvl="0" w:tplc="4B08F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AAD7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AF3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9E02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C8AF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4679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E85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6AFD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147B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61329F"/>
    <w:multiLevelType w:val="hybridMultilevel"/>
    <w:tmpl w:val="B900A964"/>
    <w:lvl w:ilvl="0" w:tplc="DCC40324">
      <w:start w:val="1"/>
      <w:numFmt w:val="decimal"/>
      <w:lvlText w:val="%1."/>
      <w:lvlJc w:val="left"/>
      <w:pPr>
        <w:ind w:left="720" w:hanging="360"/>
      </w:pPr>
    </w:lvl>
    <w:lvl w:ilvl="1" w:tplc="BA84D1FA">
      <w:start w:val="1"/>
      <w:numFmt w:val="lowerLetter"/>
      <w:lvlText w:val="%2."/>
      <w:lvlJc w:val="left"/>
      <w:pPr>
        <w:ind w:left="1440" w:hanging="360"/>
      </w:pPr>
    </w:lvl>
    <w:lvl w:ilvl="2" w:tplc="1FA09F72">
      <w:start w:val="1"/>
      <w:numFmt w:val="lowerRoman"/>
      <w:lvlText w:val="%3."/>
      <w:lvlJc w:val="right"/>
      <w:pPr>
        <w:ind w:left="2160" w:hanging="180"/>
      </w:pPr>
    </w:lvl>
    <w:lvl w:ilvl="3" w:tplc="4C98EC62">
      <w:start w:val="1"/>
      <w:numFmt w:val="decimal"/>
      <w:lvlText w:val="%4."/>
      <w:lvlJc w:val="left"/>
      <w:pPr>
        <w:ind w:left="2880" w:hanging="360"/>
      </w:pPr>
    </w:lvl>
    <w:lvl w:ilvl="4" w:tplc="1D4093D4">
      <w:start w:val="1"/>
      <w:numFmt w:val="lowerLetter"/>
      <w:lvlText w:val="%5."/>
      <w:lvlJc w:val="left"/>
      <w:pPr>
        <w:ind w:left="3600" w:hanging="360"/>
      </w:pPr>
    </w:lvl>
    <w:lvl w:ilvl="5" w:tplc="98F699DC">
      <w:start w:val="1"/>
      <w:numFmt w:val="lowerRoman"/>
      <w:lvlText w:val="%6."/>
      <w:lvlJc w:val="right"/>
      <w:pPr>
        <w:ind w:left="4320" w:hanging="180"/>
      </w:pPr>
    </w:lvl>
    <w:lvl w:ilvl="6" w:tplc="351E2892">
      <w:start w:val="1"/>
      <w:numFmt w:val="decimal"/>
      <w:lvlText w:val="%7."/>
      <w:lvlJc w:val="left"/>
      <w:pPr>
        <w:ind w:left="5040" w:hanging="360"/>
      </w:pPr>
    </w:lvl>
    <w:lvl w:ilvl="7" w:tplc="E54C4A96">
      <w:start w:val="1"/>
      <w:numFmt w:val="lowerLetter"/>
      <w:lvlText w:val="%8."/>
      <w:lvlJc w:val="left"/>
      <w:pPr>
        <w:ind w:left="5760" w:hanging="360"/>
      </w:pPr>
    </w:lvl>
    <w:lvl w:ilvl="8" w:tplc="D96A6E6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27CFFA"/>
    <w:multiLevelType w:val="hybridMultilevel"/>
    <w:tmpl w:val="FFFFFFFF"/>
    <w:lvl w:ilvl="0" w:tplc="F3742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FE0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1C11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AE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2D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2CE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56FA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027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BE74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4C1B45"/>
    <w:multiLevelType w:val="hybridMultilevel"/>
    <w:tmpl w:val="3C6459CC"/>
    <w:lvl w:ilvl="0" w:tplc="65AAA182">
      <w:start w:val="1"/>
      <w:numFmt w:val="decimal"/>
      <w:lvlText w:val="%1."/>
      <w:lvlJc w:val="left"/>
      <w:pPr>
        <w:ind w:left="720" w:hanging="360"/>
      </w:pPr>
    </w:lvl>
    <w:lvl w:ilvl="1" w:tplc="6A0240FA">
      <w:start w:val="1"/>
      <w:numFmt w:val="lowerLetter"/>
      <w:lvlText w:val="%2."/>
      <w:lvlJc w:val="left"/>
      <w:pPr>
        <w:ind w:left="1440" w:hanging="360"/>
      </w:pPr>
    </w:lvl>
    <w:lvl w:ilvl="2" w:tplc="1D5E1EE6">
      <w:start w:val="1"/>
      <w:numFmt w:val="lowerRoman"/>
      <w:lvlText w:val="%3."/>
      <w:lvlJc w:val="right"/>
      <w:pPr>
        <w:ind w:left="2160" w:hanging="180"/>
      </w:pPr>
    </w:lvl>
    <w:lvl w:ilvl="3" w:tplc="E4E6F112">
      <w:start w:val="1"/>
      <w:numFmt w:val="decimal"/>
      <w:lvlText w:val="%4."/>
      <w:lvlJc w:val="left"/>
      <w:pPr>
        <w:ind w:left="2880" w:hanging="360"/>
      </w:pPr>
    </w:lvl>
    <w:lvl w:ilvl="4" w:tplc="D416F4DE">
      <w:start w:val="1"/>
      <w:numFmt w:val="lowerLetter"/>
      <w:lvlText w:val="%5."/>
      <w:lvlJc w:val="left"/>
      <w:pPr>
        <w:ind w:left="3600" w:hanging="360"/>
      </w:pPr>
    </w:lvl>
    <w:lvl w:ilvl="5" w:tplc="705CF3C0">
      <w:start w:val="1"/>
      <w:numFmt w:val="lowerRoman"/>
      <w:lvlText w:val="%6."/>
      <w:lvlJc w:val="right"/>
      <w:pPr>
        <w:ind w:left="4320" w:hanging="180"/>
      </w:pPr>
    </w:lvl>
    <w:lvl w:ilvl="6" w:tplc="8C3A2A5C">
      <w:start w:val="1"/>
      <w:numFmt w:val="decimal"/>
      <w:lvlText w:val="%7."/>
      <w:lvlJc w:val="left"/>
      <w:pPr>
        <w:ind w:left="5040" w:hanging="360"/>
      </w:pPr>
    </w:lvl>
    <w:lvl w:ilvl="7" w:tplc="843201C8">
      <w:start w:val="1"/>
      <w:numFmt w:val="lowerLetter"/>
      <w:lvlText w:val="%8."/>
      <w:lvlJc w:val="left"/>
      <w:pPr>
        <w:ind w:left="5760" w:hanging="360"/>
      </w:pPr>
    </w:lvl>
    <w:lvl w:ilvl="8" w:tplc="B84237B0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BC4A8"/>
    <w:multiLevelType w:val="hybridMultilevel"/>
    <w:tmpl w:val="FFFFFFFF"/>
    <w:lvl w:ilvl="0" w:tplc="84FE79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0C68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B63F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BE8E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E3E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367C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EC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DC02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A80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427A40"/>
    <w:multiLevelType w:val="hybridMultilevel"/>
    <w:tmpl w:val="FFFFFFFF"/>
    <w:lvl w:ilvl="0" w:tplc="7D5A64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02EA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5E35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4AFE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C56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702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C8B4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18F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661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882F8E"/>
    <w:multiLevelType w:val="hybridMultilevel"/>
    <w:tmpl w:val="FFFFFFFF"/>
    <w:lvl w:ilvl="0" w:tplc="F7ECDC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86D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7C67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F4C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267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8E2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7E42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261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C6E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3BFB0B"/>
    <w:multiLevelType w:val="hybridMultilevel"/>
    <w:tmpl w:val="0262AE2A"/>
    <w:lvl w:ilvl="0" w:tplc="12F8FC32">
      <w:start w:val="1"/>
      <w:numFmt w:val="decimal"/>
      <w:lvlText w:val="%1."/>
      <w:lvlJc w:val="left"/>
      <w:pPr>
        <w:ind w:left="720" w:hanging="360"/>
      </w:pPr>
    </w:lvl>
    <w:lvl w:ilvl="1" w:tplc="A8565750">
      <w:start w:val="1"/>
      <w:numFmt w:val="lowerLetter"/>
      <w:lvlText w:val="%2."/>
      <w:lvlJc w:val="left"/>
      <w:pPr>
        <w:ind w:left="1440" w:hanging="360"/>
      </w:pPr>
    </w:lvl>
    <w:lvl w:ilvl="2" w:tplc="0138FA68">
      <w:start w:val="1"/>
      <w:numFmt w:val="lowerRoman"/>
      <w:lvlText w:val="%3."/>
      <w:lvlJc w:val="right"/>
      <w:pPr>
        <w:ind w:left="2160" w:hanging="180"/>
      </w:pPr>
    </w:lvl>
    <w:lvl w:ilvl="3" w:tplc="142ADC5A">
      <w:start w:val="1"/>
      <w:numFmt w:val="decimal"/>
      <w:lvlText w:val="%4."/>
      <w:lvlJc w:val="left"/>
      <w:pPr>
        <w:ind w:left="2880" w:hanging="360"/>
      </w:pPr>
    </w:lvl>
    <w:lvl w:ilvl="4" w:tplc="20F26CEE">
      <w:start w:val="1"/>
      <w:numFmt w:val="lowerLetter"/>
      <w:lvlText w:val="%5."/>
      <w:lvlJc w:val="left"/>
      <w:pPr>
        <w:ind w:left="3600" w:hanging="360"/>
      </w:pPr>
    </w:lvl>
    <w:lvl w:ilvl="5" w:tplc="6A98E85A">
      <w:start w:val="1"/>
      <w:numFmt w:val="lowerRoman"/>
      <w:lvlText w:val="%6."/>
      <w:lvlJc w:val="right"/>
      <w:pPr>
        <w:ind w:left="4320" w:hanging="180"/>
      </w:pPr>
    </w:lvl>
    <w:lvl w:ilvl="6" w:tplc="51C8CBB4">
      <w:start w:val="1"/>
      <w:numFmt w:val="decimal"/>
      <w:lvlText w:val="%7."/>
      <w:lvlJc w:val="left"/>
      <w:pPr>
        <w:ind w:left="5040" w:hanging="360"/>
      </w:pPr>
    </w:lvl>
    <w:lvl w:ilvl="7" w:tplc="48D0E1B6">
      <w:start w:val="1"/>
      <w:numFmt w:val="lowerLetter"/>
      <w:lvlText w:val="%8."/>
      <w:lvlJc w:val="left"/>
      <w:pPr>
        <w:ind w:left="5760" w:hanging="360"/>
      </w:pPr>
    </w:lvl>
    <w:lvl w:ilvl="8" w:tplc="87E0028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743D29"/>
    <w:multiLevelType w:val="hybridMultilevel"/>
    <w:tmpl w:val="B132662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2131F0"/>
    <w:multiLevelType w:val="hybridMultilevel"/>
    <w:tmpl w:val="660EA0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E428EF"/>
    <w:multiLevelType w:val="hybridMultilevel"/>
    <w:tmpl w:val="FFFFFFFF"/>
    <w:lvl w:ilvl="0" w:tplc="747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DA72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E6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325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6A5C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1AE3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4A4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9E20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26D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23BCE0"/>
    <w:multiLevelType w:val="hybridMultilevel"/>
    <w:tmpl w:val="FFFFFFFF"/>
    <w:lvl w:ilvl="0" w:tplc="D0FCE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4493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201F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B2C0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4E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902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3AF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7214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00C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C39C57"/>
    <w:multiLevelType w:val="hybridMultilevel"/>
    <w:tmpl w:val="FFFFFFFF"/>
    <w:lvl w:ilvl="0" w:tplc="57501F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DAC6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D272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ECF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8E82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FCB4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20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8C73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72C5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D91AFB"/>
    <w:multiLevelType w:val="hybridMultilevel"/>
    <w:tmpl w:val="368643E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966D6"/>
    <w:multiLevelType w:val="hybridMultilevel"/>
    <w:tmpl w:val="FFFFFFFF"/>
    <w:lvl w:ilvl="0" w:tplc="B2E23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147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2059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A072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40D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E223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23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6A37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929D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305232">
    <w:abstractNumId w:val="39"/>
  </w:num>
  <w:num w:numId="2" w16cid:durableId="121971412">
    <w:abstractNumId w:val="7"/>
  </w:num>
  <w:num w:numId="3" w16cid:durableId="1452164898">
    <w:abstractNumId w:val="33"/>
  </w:num>
  <w:num w:numId="4" w16cid:durableId="1603107942">
    <w:abstractNumId w:val="35"/>
  </w:num>
  <w:num w:numId="5" w16cid:durableId="1471902451">
    <w:abstractNumId w:val="31"/>
  </w:num>
  <w:num w:numId="6" w16cid:durableId="1600143497">
    <w:abstractNumId w:val="30"/>
  </w:num>
  <w:num w:numId="7" w16cid:durableId="1767341263">
    <w:abstractNumId w:val="13"/>
  </w:num>
  <w:num w:numId="8" w16cid:durableId="718939275">
    <w:abstractNumId w:val="37"/>
  </w:num>
  <w:num w:numId="9" w16cid:durableId="834879507">
    <w:abstractNumId w:val="3"/>
  </w:num>
  <w:num w:numId="10" w16cid:durableId="21445515">
    <w:abstractNumId w:val="43"/>
  </w:num>
  <w:num w:numId="11" w16cid:durableId="1340504001">
    <w:abstractNumId w:val="32"/>
  </w:num>
  <w:num w:numId="12" w16cid:durableId="350955875">
    <w:abstractNumId w:val="26"/>
  </w:num>
  <w:num w:numId="13" w16cid:durableId="897210240">
    <w:abstractNumId w:val="15"/>
  </w:num>
  <w:num w:numId="14" w16cid:durableId="1361857404">
    <w:abstractNumId w:val="34"/>
  </w:num>
  <w:num w:numId="15" w16cid:durableId="739475183">
    <w:abstractNumId w:val="5"/>
  </w:num>
  <w:num w:numId="16" w16cid:durableId="884216627">
    <w:abstractNumId w:val="10"/>
  </w:num>
  <w:num w:numId="17" w16cid:durableId="1944219739">
    <w:abstractNumId w:val="22"/>
  </w:num>
  <w:num w:numId="18" w16cid:durableId="980767941">
    <w:abstractNumId w:val="6"/>
  </w:num>
  <w:num w:numId="19" w16cid:durableId="1727952921">
    <w:abstractNumId w:val="16"/>
  </w:num>
  <w:num w:numId="20" w16cid:durableId="585961655">
    <w:abstractNumId w:val="9"/>
  </w:num>
  <w:num w:numId="21" w16cid:durableId="1897934772">
    <w:abstractNumId w:val="28"/>
  </w:num>
  <w:num w:numId="22" w16cid:durableId="1034309176">
    <w:abstractNumId w:val="25"/>
  </w:num>
  <w:num w:numId="23" w16cid:durableId="1441024897">
    <w:abstractNumId w:val="20"/>
  </w:num>
  <w:num w:numId="24" w16cid:durableId="907960330">
    <w:abstractNumId w:val="38"/>
  </w:num>
  <w:num w:numId="25" w16cid:durableId="1583368128">
    <w:abstractNumId w:val="2"/>
  </w:num>
  <w:num w:numId="26" w16cid:durableId="634919762">
    <w:abstractNumId w:val="36"/>
  </w:num>
  <w:num w:numId="27" w16cid:durableId="2094010259">
    <w:abstractNumId w:val="44"/>
  </w:num>
  <w:num w:numId="28" w16cid:durableId="2120372912">
    <w:abstractNumId w:val="14"/>
  </w:num>
  <w:num w:numId="29" w16cid:durableId="1153838827">
    <w:abstractNumId w:val="29"/>
  </w:num>
  <w:num w:numId="30" w16cid:durableId="30689437">
    <w:abstractNumId w:val="18"/>
  </w:num>
  <w:num w:numId="31" w16cid:durableId="103547747">
    <w:abstractNumId w:val="46"/>
  </w:num>
  <w:num w:numId="32" w16cid:durableId="192547349">
    <w:abstractNumId w:val="0"/>
  </w:num>
  <w:num w:numId="33" w16cid:durableId="2045323515">
    <w:abstractNumId w:val="12"/>
  </w:num>
  <w:num w:numId="34" w16cid:durableId="758138545">
    <w:abstractNumId w:val="27"/>
  </w:num>
  <w:num w:numId="35" w16cid:durableId="877082115">
    <w:abstractNumId w:val="8"/>
  </w:num>
  <w:num w:numId="36" w16cid:durableId="1392198005">
    <w:abstractNumId w:val="21"/>
  </w:num>
  <w:num w:numId="37" w16cid:durableId="434326665">
    <w:abstractNumId w:val="42"/>
  </w:num>
  <w:num w:numId="38" w16cid:durableId="145097100">
    <w:abstractNumId w:val="23"/>
  </w:num>
  <w:num w:numId="39" w16cid:durableId="2112117449">
    <w:abstractNumId w:val="17"/>
  </w:num>
  <w:num w:numId="40" w16cid:durableId="1288199411">
    <w:abstractNumId w:val="1"/>
  </w:num>
  <w:num w:numId="41" w16cid:durableId="133835850">
    <w:abstractNumId w:val="40"/>
  </w:num>
  <w:num w:numId="42" w16cid:durableId="1634361080">
    <w:abstractNumId w:val="11"/>
  </w:num>
  <w:num w:numId="43" w16cid:durableId="281307363">
    <w:abstractNumId w:val="4"/>
  </w:num>
  <w:num w:numId="44" w16cid:durableId="1354383431">
    <w:abstractNumId w:val="45"/>
  </w:num>
  <w:num w:numId="45" w16cid:durableId="646279663">
    <w:abstractNumId w:val="24"/>
  </w:num>
  <w:num w:numId="46" w16cid:durableId="74207500">
    <w:abstractNumId w:val="19"/>
  </w:num>
  <w:num w:numId="47" w16cid:durableId="205562057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7BE"/>
    <w:rsid w:val="00003845"/>
    <w:rsid w:val="00012354"/>
    <w:rsid w:val="000150F8"/>
    <w:rsid w:val="0001664D"/>
    <w:rsid w:val="00027E76"/>
    <w:rsid w:val="0003073D"/>
    <w:rsid w:val="0003205A"/>
    <w:rsid w:val="00034B31"/>
    <w:rsid w:val="000350A7"/>
    <w:rsid w:val="00037481"/>
    <w:rsid w:val="00043C69"/>
    <w:rsid w:val="00043FDC"/>
    <w:rsid w:val="00047997"/>
    <w:rsid w:val="000546D4"/>
    <w:rsid w:val="00057FD6"/>
    <w:rsid w:val="00060C8F"/>
    <w:rsid w:val="00063168"/>
    <w:rsid w:val="000817C8"/>
    <w:rsid w:val="00092F52"/>
    <w:rsid w:val="000A01EE"/>
    <w:rsid w:val="000A0607"/>
    <w:rsid w:val="000A4999"/>
    <w:rsid w:val="000B1B52"/>
    <w:rsid w:val="000B4379"/>
    <w:rsid w:val="000B4654"/>
    <w:rsid w:val="000B6652"/>
    <w:rsid w:val="000C1186"/>
    <w:rsid w:val="000D03C4"/>
    <w:rsid w:val="000D6293"/>
    <w:rsid w:val="000D6C00"/>
    <w:rsid w:val="000D7FED"/>
    <w:rsid w:val="000E1730"/>
    <w:rsid w:val="000E2363"/>
    <w:rsid w:val="000F6404"/>
    <w:rsid w:val="000F7822"/>
    <w:rsid w:val="001002A1"/>
    <w:rsid w:val="00106932"/>
    <w:rsid w:val="00120DD2"/>
    <w:rsid w:val="0012414E"/>
    <w:rsid w:val="00136DDA"/>
    <w:rsid w:val="00140F0A"/>
    <w:rsid w:val="0014587D"/>
    <w:rsid w:val="00177592"/>
    <w:rsid w:val="00177A06"/>
    <w:rsid w:val="00177FAD"/>
    <w:rsid w:val="0019392E"/>
    <w:rsid w:val="001A1581"/>
    <w:rsid w:val="001A40D2"/>
    <w:rsid w:val="001A7580"/>
    <w:rsid w:val="001C11EE"/>
    <w:rsid w:val="001C39AC"/>
    <w:rsid w:val="001C3AE7"/>
    <w:rsid w:val="001C71A8"/>
    <w:rsid w:val="001D08A1"/>
    <w:rsid w:val="001D0B0E"/>
    <w:rsid w:val="001E4580"/>
    <w:rsid w:val="001E4D81"/>
    <w:rsid w:val="001E51BB"/>
    <w:rsid w:val="001F28AB"/>
    <w:rsid w:val="001F3DD6"/>
    <w:rsid w:val="00200B0F"/>
    <w:rsid w:val="002019BF"/>
    <w:rsid w:val="00202BC6"/>
    <w:rsid w:val="002040C1"/>
    <w:rsid w:val="002041FB"/>
    <w:rsid w:val="002062CB"/>
    <w:rsid w:val="00207B48"/>
    <w:rsid w:val="002376F1"/>
    <w:rsid w:val="00242C24"/>
    <w:rsid w:val="00246942"/>
    <w:rsid w:val="0025199C"/>
    <w:rsid w:val="002552A7"/>
    <w:rsid w:val="002575BD"/>
    <w:rsid w:val="002579FD"/>
    <w:rsid w:val="00260E86"/>
    <w:rsid w:val="00262CF8"/>
    <w:rsid w:val="00265E0E"/>
    <w:rsid w:val="00274532"/>
    <w:rsid w:val="00275803"/>
    <w:rsid w:val="00276466"/>
    <w:rsid w:val="00286E5A"/>
    <w:rsid w:val="00296703"/>
    <w:rsid w:val="002A185D"/>
    <w:rsid w:val="002A7501"/>
    <w:rsid w:val="002B0D17"/>
    <w:rsid w:val="002B1129"/>
    <w:rsid w:val="002B322D"/>
    <w:rsid w:val="002B4D74"/>
    <w:rsid w:val="002B7EF2"/>
    <w:rsid w:val="002C0BBC"/>
    <w:rsid w:val="002D5332"/>
    <w:rsid w:val="002E41FE"/>
    <w:rsid w:val="002F3C4D"/>
    <w:rsid w:val="003020D8"/>
    <w:rsid w:val="00302810"/>
    <w:rsid w:val="003033B4"/>
    <w:rsid w:val="00313608"/>
    <w:rsid w:val="00316F92"/>
    <w:rsid w:val="00321A55"/>
    <w:rsid w:val="003268A9"/>
    <w:rsid w:val="0033357C"/>
    <w:rsid w:val="00345B54"/>
    <w:rsid w:val="003545D0"/>
    <w:rsid w:val="00355E3A"/>
    <w:rsid w:val="00362727"/>
    <w:rsid w:val="003732B9"/>
    <w:rsid w:val="0038401C"/>
    <w:rsid w:val="00384F9C"/>
    <w:rsid w:val="00392EEF"/>
    <w:rsid w:val="00394B21"/>
    <w:rsid w:val="003A7A15"/>
    <w:rsid w:val="003B42BD"/>
    <w:rsid w:val="003C271A"/>
    <w:rsid w:val="003C67F3"/>
    <w:rsid w:val="003D7318"/>
    <w:rsid w:val="003E1973"/>
    <w:rsid w:val="003E5769"/>
    <w:rsid w:val="0040459C"/>
    <w:rsid w:val="00405A61"/>
    <w:rsid w:val="00405F0C"/>
    <w:rsid w:val="00407189"/>
    <w:rsid w:val="004122F2"/>
    <w:rsid w:val="004170B9"/>
    <w:rsid w:val="00422145"/>
    <w:rsid w:val="004239E6"/>
    <w:rsid w:val="0042663F"/>
    <w:rsid w:val="00431841"/>
    <w:rsid w:val="00432D85"/>
    <w:rsid w:val="0043597D"/>
    <w:rsid w:val="00442AE8"/>
    <w:rsid w:val="004531B8"/>
    <w:rsid w:val="00453B44"/>
    <w:rsid w:val="00456442"/>
    <w:rsid w:val="00457D98"/>
    <w:rsid w:val="00460646"/>
    <w:rsid w:val="0046409B"/>
    <w:rsid w:val="00470758"/>
    <w:rsid w:val="004727E8"/>
    <w:rsid w:val="00485E05"/>
    <w:rsid w:val="004A0B8F"/>
    <w:rsid w:val="004A1847"/>
    <w:rsid w:val="004A1899"/>
    <w:rsid w:val="004A2A1D"/>
    <w:rsid w:val="004B03E5"/>
    <w:rsid w:val="004C378C"/>
    <w:rsid w:val="004E53F7"/>
    <w:rsid w:val="004F0363"/>
    <w:rsid w:val="004F595A"/>
    <w:rsid w:val="005049A3"/>
    <w:rsid w:val="00505808"/>
    <w:rsid w:val="00506690"/>
    <w:rsid w:val="00507976"/>
    <w:rsid w:val="005132C4"/>
    <w:rsid w:val="00516B75"/>
    <w:rsid w:val="00522B35"/>
    <w:rsid w:val="005237D0"/>
    <w:rsid w:val="005371BD"/>
    <w:rsid w:val="005411AB"/>
    <w:rsid w:val="00547031"/>
    <w:rsid w:val="00550736"/>
    <w:rsid w:val="00553249"/>
    <w:rsid w:val="00555754"/>
    <w:rsid w:val="0055781D"/>
    <w:rsid w:val="0056226F"/>
    <w:rsid w:val="0056623C"/>
    <w:rsid w:val="00572C21"/>
    <w:rsid w:val="005769E7"/>
    <w:rsid w:val="0057754E"/>
    <w:rsid w:val="00593CB9"/>
    <w:rsid w:val="00594140"/>
    <w:rsid w:val="00594174"/>
    <w:rsid w:val="005963ED"/>
    <w:rsid w:val="005A24E4"/>
    <w:rsid w:val="005A4892"/>
    <w:rsid w:val="005A7BC3"/>
    <w:rsid w:val="005B12BC"/>
    <w:rsid w:val="005B6011"/>
    <w:rsid w:val="005B64A6"/>
    <w:rsid w:val="005B74FA"/>
    <w:rsid w:val="005D2354"/>
    <w:rsid w:val="005D5D2F"/>
    <w:rsid w:val="005D717B"/>
    <w:rsid w:val="005E51D8"/>
    <w:rsid w:val="005F5B28"/>
    <w:rsid w:val="00615CB4"/>
    <w:rsid w:val="00616719"/>
    <w:rsid w:val="006228B7"/>
    <w:rsid w:val="0062406A"/>
    <w:rsid w:val="00625FBF"/>
    <w:rsid w:val="0064661F"/>
    <w:rsid w:val="00651941"/>
    <w:rsid w:val="006570CA"/>
    <w:rsid w:val="00657C40"/>
    <w:rsid w:val="0066245C"/>
    <w:rsid w:val="0066399D"/>
    <w:rsid w:val="0068557D"/>
    <w:rsid w:val="00685CCB"/>
    <w:rsid w:val="006905D1"/>
    <w:rsid w:val="006A4C59"/>
    <w:rsid w:val="006B120F"/>
    <w:rsid w:val="006B2852"/>
    <w:rsid w:val="006B2CD8"/>
    <w:rsid w:val="006B7167"/>
    <w:rsid w:val="006C3698"/>
    <w:rsid w:val="006C3F82"/>
    <w:rsid w:val="006D5140"/>
    <w:rsid w:val="006E5723"/>
    <w:rsid w:val="006F6882"/>
    <w:rsid w:val="007028A4"/>
    <w:rsid w:val="00714E30"/>
    <w:rsid w:val="00715255"/>
    <w:rsid w:val="00715F66"/>
    <w:rsid w:val="007167B5"/>
    <w:rsid w:val="00717138"/>
    <w:rsid w:val="00717AE2"/>
    <w:rsid w:val="0072255A"/>
    <w:rsid w:val="00723645"/>
    <w:rsid w:val="007317F8"/>
    <w:rsid w:val="00736A03"/>
    <w:rsid w:val="00736DF9"/>
    <w:rsid w:val="00744A8A"/>
    <w:rsid w:val="00745A62"/>
    <w:rsid w:val="00747F3F"/>
    <w:rsid w:val="00751A48"/>
    <w:rsid w:val="007541B0"/>
    <w:rsid w:val="007615CE"/>
    <w:rsid w:val="0076CA67"/>
    <w:rsid w:val="00770396"/>
    <w:rsid w:val="00771259"/>
    <w:rsid w:val="007761FB"/>
    <w:rsid w:val="00776985"/>
    <w:rsid w:val="00782180"/>
    <w:rsid w:val="00782C08"/>
    <w:rsid w:val="00783AA5"/>
    <w:rsid w:val="007853F6"/>
    <w:rsid w:val="00790439"/>
    <w:rsid w:val="00790778"/>
    <w:rsid w:val="007A5EDF"/>
    <w:rsid w:val="007B3224"/>
    <w:rsid w:val="007B3C5B"/>
    <w:rsid w:val="007B5554"/>
    <w:rsid w:val="007B836A"/>
    <w:rsid w:val="007C0B39"/>
    <w:rsid w:val="007C1AC9"/>
    <w:rsid w:val="007C1F6A"/>
    <w:rsid w:val="007D3197"/>
    <w:rsid w:val="007E2801"/>
    <w:rsid w:val="007E62DC"/>
    <w:rsid w:val="007F2164"/>
    <w:rsid w:val="008047BE"/>
    <w:rsid w:val="008055E3"/>
    <w:rsid w:val="008155C6"/>
    <w:rsid w:val="008177B7"/>
    <w:rsid w:val="008200AC"/>
    <w:rsid w:val="008220C4"/>
    <w:rsid w:val="00825104"/>
    <w:rsid w:val="0083010A"/>
    <w:rsid w:val="00832A55"/>
    <w:rsid w:val="00837D5E"/>
    <w:rsid w:val="00851855"/>
    <w:rsid w:val="00852269"/>
    <w:rsid w:val="00857838"/>
    <w:rsid w:val="0086246B"/>
    <w:rsid w:val="008811FF"/>
    <w:rsid w:val="00884A02"/>
    <w:rsid w:val="008856CA"/>
    <w:rsid w:val="0088672B"/>
    <w:rsid w:val="00887460"/>
    <w:rsid w:val="008905A8"/>
    <w:rsid w:val="00890FD9"/>
    <w:rsid w:val="00892C7D"/>
    <w:rsid w:val="008945CC"/>
    <w:rsid w:val="00897D8A"/>
    <w:rsid w:val="008A0100"/>
    <w:rsid w:val="008C147C"/>
    <w:rsid w:val="008C36C9"/>
    <w:rsid w:val="008C5C21"/>
    <w:rsid w:val="008E1338"/>
    <w:rsid w:val="008E3782"/>
    <w:rsid w:val="008E4C8A"/>
    <w:rsid w:val="00904449"/>
    <w:rsid w:val="009105C4"/>
    <w:rsid w:val="00920F49"/>
    <w:rsid w:val="0092642C"/>
    <w:rsid w:val="009265F6"/>
    <w:rsid w:val="00926CB9"/>
    <w:rsid w:val="009355C9"/>
    <w:rsid w:val="00940F40"/>
    <w:rsid w:val="00950DC0"/>
    <w:rsid w:val="00951DFF"/>
    <w:rsid w:val="00964DBA"/>
    <w:rsid w:val="009701A4"/>
    <w:rsid w:val="00976187"/>
    <w:rsid w:val="00990B8D"/>
    <w:rsid w:val="009A4655"/>
    <w:rsid w:val="009D19FB"/>
    <w:rsid w:val="009D7B53"/>
    <w:rsid w:val="009E6B96"/>
    <w:rsid w:val="00A01545"/>
    <w:rsid w:val="00A06C24"/>
    <w:rsid w:val="00A15A6E"/>
    <w:rsid w:val="00A322A5"/>
    <w:rsid w:val="00A35E98"/>
    <w:rsid w:val="00A3661D"/>
    <w:rsid w:val="00A41B4A"/>
    <w:rsid w:val="00A47424"/>
    <w:rsid w:val="00A47905"/>
    <w:rsid w:val="00A559D3"/>
    <w:rsid w:val="00A56DE5"/>
    <w:rsid w:val="00A5774A"/>
    <w:rsid w:val="00A60895"/>
    <w:rsid w:val="00A74487"/>
    <w:rsid w:val="00A75C1E"/>
    <w:rsid w:val="00A76C0E"/>
    <w:rsid w:val="00A91C32"/>
    <w:rsid w:val="00A978BF"/>
    <w:rsid w:val="00A97E35"/>
    <w:rsid w:val="00AA45EF"/>
    <w:rsid w:val="00AA4DB8"/>
    <w:rsid w:val="00AA7BA9"/>
    <w:rsid w:val="00AB08F2"/>
    <w:rsid w:val="00AC1900"/>
    <w:rsid w:val="00AD07FF"/>
    <w:rsid w:val="00AD0FF6"/>
    <w:rsid w:val="00AD312F"/>
    <w:rsid w:val="00AD3623"/>
    <w:rsid w:val="00AD3A31"/>
    <w:rsid w:val="00AD401A"/>
    <w:rsid w:val="00AD5A27"/>
    <w:rsid w:val="00AE0995"/>
    <w:rsid w:val="00AE1969"/>
    <w:rsid w:val="00AE2BC2"/>
    <w:rsid w:val="00AE400E"/>
    <w:rsid w:val="00AF3897"/>
    <w:rsid w:val="00AF4360"/>
    <w:rsid w:val="00AF4476"/>
    <w:rsid w:val="00B018F7"/>
    <w:rsid w:val="00B052B4"/>
    <w:rsid w:val="00B21BEC"/>
    <w:rsid w:val="00B2686D"/>
    <w:rsid w:val="00B273FA"/>
    <w:rsid w:val="00B33402"/>
    <w:rsid w:val="00B3530C"/>
    <w:rsid w:val="00B3659C"/>
    <w:rsid w:val="00B373F5"/>
    <w:rsid w:val="00B45FBD"/>
    <w:rsid w:val="00B46ED8"/>
    <w:rsid w:val="00B55610"/>
    <w:rsid w:val="00B55A3A"/>
    <w:rsid w:val="00B61F67"/>
    <w:rsid w:val="00B621E5"/>
    <w:rsid w:val="00B636DC"/>
    <w:rsid w:val="00B75F90"/>
    <w:rsid w:val="00B83A81"/>
    <w:rsid w:val="00B95910"/>
    <w:rsid w:val="00BA4AE3"/>
    <w:rsid w:val="00BB4136"/>
    <w:rsid w:val="00BB562A"/>
    <w:rsid w:val="00BC3E22"/>
    <w:rsid w:val="00BC65BF"/>
    <w:rsid w:val="00BDFC46"/>
    <w:rsid w:val="00BE24F3"/>
    <w:rsid w:val="00BF0E7E"/>
    <w:rsid w:val="00BF5834"/>
    <w:rsid w:val="00BF6553"/>
    <w:rsid w:val="00BF7BC1"/>
    <w:rsid w:val="00C01DFF"/>
    <w:rsid w:val="00C13874"/>
    <w:rsid w:val="00C15098"/>
    <w:rsid w:val="00C158B7"/>
    <w:rsid w:val="00C16001"/>
    <w:rsid w:val="00C335A0"/>
    <w:rsid w:val="00C40F1D"/>
    <w:rsid w:val="00C44F9B"/>
    <w:rsid w:val="00C520C0"/>
    <w:rsid w:val="00C53F41"/>
    <w:rsid w:val="00C559F8"/>
    <w:rsid w:val="00C7036D"/>
    <w:rsid w:val="00C72BCC"/>
    <w:rsid w:val="00C75F8B"/>
    <w:rsid w:val="00C77719"/>
    <w:rsid w:val="00C8612E"/>
    <w:rsid w:val="00CA37EA"/>
    <w:rsid w:val="00CC25FB"/>
    <w:rsid w:val="00CD0A6F"/>
    <w:rsid w:val="00CD5218"/>
    <w:rsid w:val="00CD6FEF"/>
    <w:rsid w:val="00CF7479"/>
    <w:rsid w:val="00D02828"/>
    <w:rsid w:val="00D06511"/>
    <w:rsid w:val="00D23896"/>
    <w:rsid w:val="00D24FE5"/>
    <w:rsid w:val="00D3777C"/>
    <w:rsid w:val="00D426B6"/>
    <w:rsid w:val="00D61434"/>
    <w:rsid w:val="00D63670"/>
    <w:rsid w:val="00D637E8"/>
    <w:rsid w:val="00D66FD5"/>
    <w:rsid w:val="00D672E5"/>
    <w:rsid w:val="00D8094D"/>
    <w:rsid w:val="00D8622E"/>
    <w:rsid w:val="00D95595"/>
    <w:rsid w:val="00D95CBE"/>
    <w:rsid w:val="00DA46A3"/>
    <w:rsid w:val="00DA635A"/>
    <w:rsid w:val="00DB2151"/>
    <w:rsid w:val="00DB2297"/>
    <w:rsid w:val="00DB3A57"/>
    <w:rsid w:val="00DB48BE"/>
    <w:rsid w:val="00DB4EE0"/>
    <w:rsid w:val="00DB64F5"/>
    <w:rsid w:val="00DB6A85"/>
    <w:rsid w:val="00DC2CF1"/>
    <w:rsid w:val="00DC5541"/>
    <w:rsid w:val="00DE592F"/>
    <w:rsid w:val="00DE5D4B"/>
    <w:rsid w:val="00DF039A"/>
    <w:rsid w:val="00DF2D3D"/>
    <w:rsid w:val="00DF7A12"/>
    <w:rsid w:val="00E050BF"/>
    <w:rsid w:val="00E10008"/>
    <w:rsid w:val="00E1223C"/>
    <w:rsid w:val="00E12FEE"/>
    <w:rsid w:val="00E146AA"/>
    <w:rsid w:val="00E17556"/>
    <w:rsid w:val="00E25ED3"/>
    <w:rsid w:val="00E3783C"/>
    <w:rsid w:val="00E466B5"/>
    <w:rsid w:val="00E536E6"/>
    <w:rsid w:val="00E57958"/>
    <w:rsid w:val="00E6214E"/>
    <w:rsid w:val="00E66BB1"/>
    <w:rsid w:val="00E76E8E"/>
    <w:rsid w:val="00E82093"/>
    <w:rsid w:val="00EA205D"/>
    <w:rsid w:val="00EA2896"/>
    <w:rsid w:val="00EB1D29"/>
    <w:rsid w:val="00EC0B10"/>
    <w:rsid w:val="00EC20B8"/>
    <w:rsid w:val="00EC24BE"/>
    <w:rsid w:val="00EC5065"/>
    <w:rsid w:val="00ED6E48"/>
    <w:rsid w:val="00ED7722"/>
    <w:rsid w:val="00EE3423"/>
    <w:rsid w:val="00EE5F15"/>
    <w:rsid w:val="00EE616B"/>
    <w:rsid w:val="00EE76C2"/>
    <w:rsid w:val="00EF742D"/>
    <w:rsid w:val="00EF7EA0"/>
    <w:rsid w:val="00F070CC"/>
    <w:rsid w:val="00F219CA"/>
    <w:rsid w:val="00F231AF"/>
    <w:rsid w:val="00F273C4"/>
    <w:rsid w:val="00F31E7C"/>
    <w:rsid w:val="00F37A60"/>
    <w:rsid w:val="00F43DC7"/>
    <w:rsid w:val="00F4573D"/>
    <w:rsid w:val="00F45A07"/>
    <w:rsid w:val="00F506EE"/>
    <w:rsid w:val="00F57A59"/>
    <w:rsid w:val="00F60326"/>
    <w:rsid w:val="00F635C7"/>
    <w:rsid w:val="00F677F1"/>
    <w:rsid w:val="00F779EA"/>
    <w:rsid w:val="00F77A03"/>
    <w:rsid w:val="00F81F3C"/>
    <w:rsid w:val="00F8530E"/>
    <w:rsid w:val="00F865A8"/>
    <w:rsid w:val="00F92856"/>
    <w:rsid w:val="00F933F7"/>
    <w:rsid w:val="00F9407E"/>
    <w:rsid w:val="00F958A4"/>
    <w:rsid w:val="00FA195C"/>
    <w:rsid w:val="00FB5235"/>
    <w:rsid w:val="00FC1238"/>
    <w:rsid w:val="00FD032D"/>
    <w:rsid w:val="00FD2FF6"/>
    <w:rsid w:val="00FD4FD0"/>
    <w:rsid w:val="00FD6A86"/>
    <w:rsid w:val="00FE2C90"/>
    <w:rsid w:val="00FF0DE0"/>
    <w:rsid w:val="00FF0FB0"/>
    <w:rsid w:val="00FF1ECD"/>
    <w:rsid w:val="01106538"/>
    <w:rsid w:val="01591BCB"/>
    <w:rsid w:val="016C135B"/>
    <w:rsid w:val="02D1D818"/>
    <w:rsid w:val="02E77045"/>
    <w:rsid w:val="035D6F52"/>
    <w:rsid w:val="03841BED"/>
    <w:rsid w:val="03A457BD"/>
    <w:rsid w:val="0481A0A0"/>
    <w:rsid w:val="049CBC78"/>
    <w:rsid w:val="04C3E7D9"/>
    <w:rsid w:val="0547F50A"/>
    <w:rsid w:val="0653AD7A"/>
    <w:rsid w:val="06B48254"/>
    <w:rsid w:val="0703A0AD"/>
    <w:rsid w:val="073CB4A1"/>
    <w:rsid w:val="07DD340D"/>
    <w:rsid w:val="088E606B"/>
    <w:rsid w:val="08952243"/>
    <w:rsid w:val="08953643"/>
    <w:rsid w:val="09167AFC"/>
    <w:rsid w:val="092A2E86"/>
    <w:rsid w:val="0943C891"/>
    <w:rsid w:val="099A905D"/>
    <w:rsid w:val="09B96B7B"/>
    <w:rsid w:val="09B9724E"/>
    <w:rsid w:val="0A88256D"/>
    <w:rsid w:val="0B053446"/>
    <w:rsid w:val="0B7AF1C6"/>
    <w:rsid w:val="0BC430BA"/>
    <w:rsid w:val="0BFBEF57"/>
    <w:rsid w:val="0C091055"/>
    <w:rsid w:val="0C4DFA0F"/>
    <w:rsid w:val="0C5663FE"/>
    <w:rsid w:val="0C97FF6E"/>
    <w:rsid w:val="0DBCB61E"/>
    <w:rsid w:val="0E2EC15F"/>
    <w:rsid w:val="0E863F32"/>
    <w:rsid w:val="0EEDC2CC"/>
    <w:rsid w:val="0F5E5ECB"/>
    <w:rsid w:val="10106EF3"/>
    <w:rsid w:val="10FA3D4A"/>
    <w:rsid w:val="10FBF3AD"/>
    <w:rsid w:val="10FF4394"/>
    <w:rsid w:val="1219E11C"/>
    <w:rsid w:val="125BDCD4"/>
    <w:rsid w:val="131BC050"/>
    <w:rsid w:val="131D0894"/>
    <w:rsid w:val="134498C0"/>
    <w:rsid w:val="138086D4"/>
    <w:rsid w:val="138D2295"/>
    <w:rsid w:val="14A0CB5B"/>
    <w:rsid w:val="14C5594D"/>
    <w:rsid w:val="14DF0DDF"/>
    <w:rsid w:val="1504D0AD"/>
    <w:rsid w:val="15409F92"/>
    <w:rsid w:val="163BBEE7"/>
    <w:rsid w:val="16A1AF20"/>
    <w:rsid w:val="16C6C9FC"/>
    <w:rsid w:val="176F3676"/>
    <w:rsid w:val="17DB8EF6"/>
    <w:rsid w:val="189A54E1"/>
    <w:rsid w:val="18AB753F"/>
    <w:rsid w:val="18B6486F"/>
    <w:rsid w:val="19625A86"/>
    <w:rsid w:val="1A38181E"/>
    <w:rsid w:val="1A55BEAD"/>
    <w:rsid w:val="1A7FCA96"/>
    <w:rsid w:val="1AB8D561"/>
    <w:rsid w:val="1B2C8A14"/>
    <w:rsid w:val="1B52A9B6"/>
    <w:rsid w:val="1B791E43"/>
    <w:rsid w:val="1B8BB684"/>
    <w:rsid w:val="1BB32D82"/>
    <w:rsid w:val="1C1A03AF"/>
    <w:rsid w:val="1C377F09"/>
    <w:rsid w:val="1C3FB406"/>
    <w:rsid w:val="1C42661F"/>
    <w:rsid w:val="1C630BD6"/>
    <w:rsid w:val="1C8E1F15"/>
    <w:rsid w:val="1CC90000"/>
    <w:rsid w:val="1CE2D423"/>
    <w:rsid w:val="1D5184DE"/>
    <w:rsid w:val="1D5A3561"/>
    <w:rsid w:val="1D6C9514"/>
    <w:rsid w:val="1D80B616"/>
    <w:rsid w:val="1D887BED"/>
    <w:rsid w:val="1E14840B"/>
    <w:rsid w:val="1E247A41"/>
    <w:rsid w:val="1E7939CE"/>
    <w:rsid w:val="1F066583"/>
    <w:rsid w:val="1F13EA68"/>
    <w:rsid w:val="1F4CA2C4"/>
    <w:rsid w:val="1F6B1863"/>
    <w:rsid w:val="1F6B3449"/>
    <w:rsid w:val="1F725786"/>
    <w:rsid w:val="20BDD2B5"/>
    <w:rsid w:val="2154DFBA"/>
    <w:rsid w:val="21A6F89B"/>
    <w:rsid w:val="21D0F543"/>
    <w:rsid w:val="220788B5"/>
    <w:rsid w:val="220A225D"/>
    <w:rsid w:val="22E895A5"/>
    <w:rsid w:val="22F3591E"/>
    <w:rsid w:val="232462B9"/>
    <w:rsid w:val="234DA746"/>
    <w:rsid w:val="2354C682"/>
    <w:rsid w:val="23DFDE0E"/>
    <w:rsid w:val="2510102C"/>
    <w:rsid w:val="251F35F5"/>
    <w:rsid w:val="25E8BC47"/>
    <w:rsid w:val="26277AA7"/>
    <w:rsid w:val="271F46A7"/>
    <w:rsid w:val="2759FBF0"/>
    <w:rsid w:val="2774B297"/>
    <w:rsid w:val="277E4911"/>
    <w:rsid w:val="2795DDD7"/>
    <w:rsid w:val="27CDAD6F"/>
    <w:rsid w:val="27D48724"/>
    <w:rsid w:val="28298367"/>
    <w:rsid w:val="2836E64A"/>
    <w:rsid w:val="283AADBF"/>
    <w:rsid w:val="283B41F5"/>
    <w:rsid w:val="285B8F83"/>
    <w:rsid w:val="28C4AAF2"/>
    <w:rsid w:val="29301863"/>
    <w:rsid w:val="294725B7"/>
    <w:rsid w:val="29723AEC"/>
    <w:rsid w:val="299EEE73"/>
    <w:rsid w:val="29ECD71C"/>
    <w:rsid w:val="2A42CF19"/>
    <w:rsid w:val="2A44FE44"/>
    <w:rsid w:val="2A578F8C"/>
    <w:rsid w:val="2A61FCC9"/>
    <w:rsid w:val="2A7CEDB9"/>
    <w:rsid w:val="2AABBBE1"/>
    <w:rsid w:val="2B20A5AA"/>
    <w:rsid w:val="2B30C8B2"/>
    <w:rsid w:val="2B432B85"/>
    <w:rsid w:val="2B4A38B7"/>
    <w:rsid w:val="2B6443E7"/>
    <w:rsid w:val="2BE7384A"/>
    <w:rsid w:val="2CC6C525"/>
    <w:rsid w:val="2D162C96"/>
    <w:rsid w:val="2D9867BC"/>
    <w:rsid w:val="2DD6AABB"/>
    <w:rsid w:val="2E0C0B3D"/>
    <w:rsid w:val="2E3E2BD5"/>
    <w:rsid w:val="2F5498B2"/>
    <w:rsid w:val="2FE6E0B6"/>
    <w:rsid w:val="311A8FEE"/>
    <w:rsid w:val="31527B24"/>
    <w:rsid w:val="320F57D0"/>
    <w:rsid w:val="320FEF48"/>
    <w:rsid w:val="323E1C0F"/>
    <w:rsid w:val="326EFE44"/>
    <w:rsid w:val="328EF76F"/>
    <w:rsid w:val="32A159E0"/>
    <w:rsid w:val="3388FC2D"/>
    <w:rsid w:val="3408580E"/>
    <w:rsid w:val="340F7E01"/>
    <w:rsid w:val="34314DAA"/>
    <w:rsid w:val="34388152"/>
    <w:rsid w:val="3483B220"/>
    <w:rsid w:val="35311A72"/>
    <w:rsid w:val="356F5AB2"/>
    <w:rsid w:val="36FF0D50"/>
    <w:rsid w:val="3715C825"/>
    <w:rsid w:val="37354EDA"/>
    <w:rsid w:val="3774D62D"/>
    <w:rsid w:val="37AC1F8A"/>
    <w:rsid w:val="37C726D1"/>
    <w:rsid w:val="385894B4"/>
    <w:rsid w:val="397F32D0"/>
    <w:rsid w:val="3981393E"/>
    <w:rsid w:val="39BF5508"/>
    <w:rsid w:val="39CCB8D7"/>
    <w:rsid w:val="39D14CA2"/>
    <w:rsid w:val="39D55C1E"/>
    <w:rsid w:val="3A0B5079"/>
    <w:rsid w:val="3AAE2E23"/>
    <w:rsid w:val="3AD57BA9"/>
    <w:rsid w:val="3AD8F0BD"/>
    <w:rsid w:val="3B2C075C"/>
    <w:rsid w:val="3B454B49"/>
    <w:rsid w:val="3B4D79B2"/>
    <w:rsid w:val="3BE92720"/>
    <w:rsid w:val="3BFF6C2B"/>
    <w:rsid w:val="3CEF589F"/>
    <w:rsid w:val="3D11B161"/>
    <w:rsid w:val="3D309AEE"/>
    <w:rsid w:val="3DB7EFF1"/>
    <w:rsid w:val="3DFDE4DC"/>
    <w:rsid w:val="3E503569"/>
    <w:rsid w:val="3EC67A1F"/>
    <w:rsid w:val="3EE7F782"/>
    <w:rsid w:val="3F159AF0"/>
    <w:rsid w:val="3F1AD873"/>
    <w:rsid w:val="3F3F8CCD"/>
    <w:rsid w:val="3F54B67B"/>
    <w:rsid w:val="3F928033"/>
    <w:rsid w:val="408D0AD9"/>
    <w:rsid w:val="40B7712C"/>
    <w:rsid w:val="40DFC145"/>
    <w:rsid w:val="40DFD3E2"/>
    <w:rsid w:val="40E6191F"/>
    <w:rsid w:val="4113019F"/>
    <w:rsid w:val="4117FF5E"/>
    <w:rsid w:val="416E7482"/>
    <w:rsid w:val="4175F2FD"/>
    <w:rsid w:val="41EAD16E"/>
    <w:rsid w:val="422C30BE"/>
    <w:rsid w:val="42C7A436"/>
    <w:rsid w:val="43414942"/>
    <w:rsid w:val="43524D60"/>
    <w:rsid w:val="43A02AD9"/>
    <w:rsid w:val="43D2EB52"/>
    <w:rsid w:val="44313EA9"/>
    <w:rsid w:val="44BDB625"/>
    <w:rsid w:val="44DFE60B"/>
    <w:rsid w:val="45456811"/>
    <w:rsid w:val="45952FB0"/>
    <w:rsid w:val="459D94C8"/>
    <w:rsid w:val="45C211FD"/>
    <w:rsid w:val="45D28AC0"/>
    <w:rsid w:val="45F6068E"/>
    <w:rsid w:val="465638D4"/>
    <w:rsid w:val="4662A60B"/>
    <w:rsid w:val="46D931B6"/>
    <w:rsid w:val="46EA58D8"/>
    <w:rsid w:val="47508428"/>
    <w:rsid w:val="47760A9C"/>
    <w:rsid w:val="47A37E2C"/>
    <w:rsid w:val="47E873C0"/>
    <w:rsid w:val="4890ECB3"/>
    <w:rsid w:val="48B72E73"/>
    <w:rsid w:val="48EB8EF6"/>
    <w:rsid w:val="4925FACF"/>
    <w:rsid w:val="4937DFE9"/>
    <w:rsid w:val="499DDD8D"/>
    <w:rsid w:val="49A24099"/>
    <w:rsid w:val="49B77A43"/>
    <w:rsid w:val="49C1C07F"/>
    <w:rsid w:val="49E653BA"/>
    <w:rsid w:val="4A35F323"/>
    <w:rsid w:val="4AFEBFA6"/>
    <w:rsid w:val="4B509F30"/>
    <w:rsid w:val="4C1E2BDA"/>
    <w:rsid w:val="4C69488B"/>
    <w:rsid w:val="4CBF6BCB"/>
    <w:rsid w:val="4CEA5F8E"/>
    <w:rsid w:val="4D7F8F79"/>
    <w:rsid w:val="4DBFB7E6"/>
    <w:rsid w:val="4DEED8B1"/>
    <w:rsid w:val="4E65D235"/>
    <w:rsid w:val="4E777E33"/>
    <w:rsid w:val="4E903CBE"/>
    <w:rsid w:val="4EF4BA6D"/>
    <w:rsid w:val="4EF79792"/>
    <w:rsid w:val="4F0CBE0E"/>
    <w:rsid w:val="4F11C87E"/>
    <w:rsid w:val="4F306319"/>
    <w:rsid w:val="4FED8A33"/>
    <w:rsid w:val="5030661E"/>
    <w:rsid w:val="526A0390"/>
    <w:rsid w:val="5307DADA"/>
    <w:rsid w:val="53360A0E"/>
    <w:rsid w:val="541D2D87"/>
    <w:rsid w:val="545BDAAB"/>
    <w:rsid w:val="54A98857"/>
    <w:rsid w:val="54B1FF95"/>
    <w:rsid w:val="5572E93E"/>
    <w:rsid w:val="5584032D"/>
    <w:rsid w:val="56E28437"/>
    <w:rsid w:val="56F20D15"/>
    <w:rsid w:val="577502EC"/>
    <w:rsid w:val="5795F03F"/>
    <w:rsid w:val="57D3519D"/>
    <w:rsid w:val="5843B1BF"/>
    <w:rsid w:val="58CF5A67"/>
    <w:rsid w:val="59471054"/>
    <w:rsid w:val="5999679C"/>
    <w:rsid w:val="59C01A7D"/>
    <w:rsid w:val="59EE3790"/>
    <w:rsid w:val="5A61DC06"/>
    <w:rsid w:val="5BAB1F56"/>
    <w:rsid w:val="5C9D5D9E"/>
    <w:rsid w:val="6000DFB2"/>
    <w:rsid w:val="600F7FC2"/>
    <w:rsid w:val="60143BC9"/>
    <w:rsid w:val="607E4639"/>
    <w:rsid w:val="60A80C35"/>
    <w:rsid w:val="616C9539"/>
    <w:rsid w:val="61D0F975"/>
    <w:rsid w:val="61E0CF6D"/>
    <w:rsid w:val="6209AA8F"/>
    <w:rsid w:val="620AC4EE"/>
    <w:rsid w:val="629862FD"/>
    <w:rsid w:val="633212E1"/>
    <w:rsid w:val="636136C7"/>
    <w:rsid w:val="63764753"/>
    <w:rsid w:val="63791260"/>
    <w:rsid w:val="637E80D5"/>
    <w:rsid w:val="63B67E73"/>
    <w:rsid w:val="63E4AAE5"/>
    <w:rsid w:val="6444C8A2"/>
    <w:rsid w:val="646BF87C"/>
    <w:rsid w:val="6484017F"/>
    <w:rsid w:val="651AD053"/>
    <w:rsid w:val="652A5BC3"/>
    <w:rsid w:val="6545A721"/>
    <w:rsid w:val="65636525"/>
    <w:rsid w:val="657D9109"/>
    <w:rsid w:val="659A4FE8"/>
    <w:rsid w:val="65B92105"/>
    <w:rsid w:val="65E00585"/>
    <w:rsid w:val="65E9AAD4"/>
    <w:rsid w:val="65EE4CAA"/>
    <w:rsid w:val="661932DC"/>
    <w:rsid w:val="663AFFC0"/>
    <w:rsid w:val="66BAD2A4"/>
    <w:rsid w:val="66CB79DC"/>
    <w:rsid w:val="674C537F"/>
    <w:rsid w:val="678D2AB0"/>
    <w:rsid w:val="67D18FAD"/>
    <w:rsid w:val="67D33E3C"/>
    <w:rsid w:val="68384825"/>
    <w:rsid w:val="68D18080"/>
    <w:rsid w:val="68F0735F"/>
    <w:rsid w:val="68F16317"/>
    <w:rsid w:val="69582BAC"/>
    <w:rsid w:val="69D9AFFA"/>
    <w:rsid w:val="69EC7291"/>
    <w:rsid w:val="6A13F985"/>
    <w:rsid w:val="6A29FB91"/>
    <w:rsid w:val="6A3BF2FC"/>
    <w:rsid w:val="6AAA7C77"/>
    <w:rsid w:val="6ABEFC8D"/>
    <w:rsid w:val="6AC1CE68"/>
    <w:rsid w:val="6B045AF2"/>
    <w:rsid w:val="6BA48383"/>
    <w:rsid w:val="6C01E92B"/>
    <w:rsid w:val="6C62833C"/>
    <w:rsid w:val="6C6CBB3F"/>
    <w:rsid w:val="6CA8CF3B"/>
    <w:rsid w:val="6D1D0C99"/>
    <w:rsid w:val="6D2DC60E"/>
    <w:rsid w:val="6D877CE1"/>
    <w:rsid w:val="6E33308A"/>
    <w:rsid w:val="6E677A34"/>
    <w:rsid w:val="6E890506"/>
    <w:rsid w:val="6EB4056A"/>
    <w:rsid w:val="6EFE065F"/>
    <w:rsid w:val="6F49711D"/>
    <w:rsid w:val="6F5487C4"/>
    <w:rsid w:val="6F894057"/>
    <w:rsid w:val="6FD51B8C"/>
    <w:rsid w:val="70C65BBD"/>
    <w:rsid w:val="71AF910D"/>
    <w:rsid w:val="71C2D436"/>
    <w:rsid w:val="71D6A1BA"/>
    <w:rsid w:val="71EF8A9A"/>
    <w:rsid w:val="727A82D1"/>
    <w:rsid w:val="73043348"/>
    <w:rsid w:val="730AD3A9"/>
    <w:rsid w:val="74415790"/>
    <w:rsid w:val="744CA74C"/>
    <w:rsid w:val="74891F57"/>
    <w:rsid w:val="74B1A623"/>
    <w:rsid w:val="74D031C7"/>
    <w:rsid w:val="74D391CB"/>
    <w:rsid w:val="74E77593"/>
    <w:rsid w:val="75AA903E"/>
    <w:rsid w:val="75DB9AC7"/>
    <w:rsid w:val="75F2B39E"/>
    <w:rsid w:val="76DB47D9"/>
    <w:rsid w:val="77140F4B"/>
    <w:rsid w:val="7796D7BC"/>
    <w:rsid w:val="77CBA665"/>
    <w:rsid w:val="789D589C"/>
    <w:rsid w:val="78B3BE01"/>
    <w:rsid w:val="79AA9694"/>
    <w:rsid w:val="7ABB09C3"/>
    <w:rsid w:val="7B21AE59"/>
    <w:rsid w:val="7B41D98A"/>
    <w:rsid w:val="7B5E74A4"/>
    <w:rsid w:val="7B66200B"/>
    <w:rsid w:val="7BAF785D"/>
    <w:rsid w:val="7BB828F5"/>
    <w:rsid w:val="7C147F0B"/>
    <w:rsid w:val="7C5C6335"/>
    <w:rsid w:val="7C6559BD"/>
    <w:rsid w:val="7C761139"/>
    <w:rsid w:val="7C86B5D3"/>
    <w:rsid w:val="7D6F0E7E"/>
    <w:rsid w:val="7E38C17C"/>
    <w:rsid w:val="7E3CB84E"/>
    <w:rsid w:val="7E550F85"/>
    <w:rsid w:val="7FB703A2"/>
    <w:rsid w:val="7FE2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0BC3"/>
  <w15:chartTrackingRefBased/>
  <w15:docId w15:val="{955E6466-45B8-41CE-8BE7-4585B5F6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45C"/>
    <w:pPr>
      <w:ind w:left="720"/>
      <w:contextualSpacing/>
    </w:pPr>
    <w:rPr>
      <w:kern w:val="0"/>
    </w:rPr>
  </w:style>
  <w:style w:type="table" w:styleId="TableGrid">
    <w:name w:val="Table Grid"/>
    <w:basedOn w:val="TableNormal"/>
    <w:uiPriority w:val="39"/>
    <w:rsid w:val="0066245C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84F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6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2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2E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8E4C8A"/>
    <w:pPr>
      <w:spacing w:after="0" w:line="240" w:lineRule="auto"/>
    </w:pPr>
    <w:rPr>
      <w:rFonts w:eastAsia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1A15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1</Words>
  <Characters>724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lekar, Anisha</dc:creator>
  <cp:keywords/>
  <dc:description/>
  <cp:lastModifiedBy>Limeri, Lisa</cp:lastModifiedBy>
  <cp:revision>4</cp:revision>
  <dcterms:created xsi:type="dcterms:W3CDTF">2025-03-27T20:42:00Z</dcterms:created>
  <dcterms:modified xsi:type="dcterms:W3CDTF">2025-03-30T19:38:00Z</dcterms:modified>
</cp:coreProperties>
</file>